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DB273" w14:textId="77777777" w:rsidR="00DB2DCA" w:rsidRPr="00E61239" w:rsidRDefault="00DB2DCA" w:rsidP="00A9143C">
      <w:pPr>
        <w:jc w:val="center"/>
        <w:rPr>
          <w:lang w:val="en-GB"/>
        </w:rPr>
      </w:pPr>
    </w:p>
    <w:p w14:paraId="2B81541B" w14:textId="77777777" w:rsidR="00DB2DCA" w:rsidRPr="00E61239" w:rsidRDefault="00DB2DCA" w:rsidP="00A9143C">
      <w:pPr>
        <w:jc w:val="center"/>
        <w:rPr>
          <w:lang w:val="en-GB"/>
        </w:rPr>
      </w:pPr>
    </w:p>
    <w:p w14:paraId="3E4F3F96" w14:textId="77777777" w:rsidR="00DB2DCA" w:rsidRPr="00E61239" w:rsidRDefault="00DB2DCA" w:rsidP="00A9143C">
      <w:pPr>
        <w:jc w:val="center"/>
        <w:rPr>
          <w:lang w:val="en-GB"/>
        </w:rPr>
      </w:pPr>
    </w:p>
    <w:p w14:paraId="22849C2D" w14:textId="77777777" w:rsidR="00DB2DCA" w:rsidRPr="00E61239" w:rsidRDefault="00DB2DCA" w:rsidP="00A9143C">
      <w:pPr>
        <w:jc w:val="center"/>
        <w:rPr>
          <w:lang w:val="en-GB"/>
        </w:rPr>
      </w:pPr>
    </w:p>
    <w:p w14:paraId="3BEDA690" w14:textId="77777777" w:rsidR="00DB2DCA" w:rsidRPr="00E61239" w:rsidRDefault="00DB2DCA" w:rsidP="00A9143C">
      <w:pPr>
        <w:jc w:val="center"/>
        <w:rPr>
          <w:lang w:val="en-GB"/>
        </w:rPr>
      </w:pPr>
    </w:p>
    <w:p w14:paraId="6F640673" w14:textId="77777777" w:rsidR="00DB2DCA" w:rsidRPr="00E61239" w:rsidRDefault="00DB2DCA" w:rsidP="00A9143C">
      <w:pPr>
        <w:jc w:val="center"/>
        <w:rPr>
          <w:lang w:val="en-GB"/>
        </w:rPr>
      </w:pPr>
    </w:p>
    <w:p w14:paraId="3554A87E" w14:textId="77777777" w:rsidR="00DB2DCA" w:rsidRPr="00E61239" w:rsidRDefault="00DB2DCA" w:rsidP="00A9143C">
      <w:pPr>
        <w:jc w:val="center"/>
        <w:rPr>
          <w:lang w:val="en-GB"/>
        </w:rPr>
      </w:pPr>
    </w:p>
    <w:p w14:paraId="13DFAB34" w14:textId="77777777" w:rsidR="0095585B" w:rsidRPr="00E61239" w:rsidRDefault="0095585B" w:rsidP="00A9143C">
      <w:pPr>
        <w:jc w:val="center"/>
        <w:rPr>
          <w:lang w:val="en-GB"/>
        </w:rPr>
      </w:pPr>
    </w:p>
    <w:p w14:paraId="3DA9CAA4" w14:textId="61EE4E76" w:rsidR="009F50D1" w:rsidRPr="00E61239" w:rsidRDefault="009F50D1" w:rsidP="009F50D1">
      <w:pPr>
        <w:rPr>
          <w:lang w:val="en-GB"/>
        </w:rPr>
      </w:pPr>
    </w:p>
    <w:p w14:paraId="0E44E681" w14:textId="77777777" w:rsidR="009F50D1" w:rsidRPr="00E61239" w:rsidRDefault="009F50D1" w:rsidP="009F50D1">
      <w:pPr>
        <w:rPr>
          <w:lang w:val="en-GB"/>
        </w:rPr>
      </w:pPr>
    </w:p>
    <w:p w14:paraId="54E53825" w14:textId="77777777" w:rsidR="004E65EF" w:rsidRDefault="004E65EF" w:rsidP="00FB3677">
      <w:pPr>
        <w:spacing w:line="276" w:lineRule="auto"/>
        <w:ind w:right="-46"/>
        <w:jc w:val="center"/>
        <w:rPr>
          <w:sz w:val="36"/>
          <w:szCs w:val="36"/>
          <w:lang w:val="en-GB"/>
        </w:rPr>
      </w:pPr>
    </w:p>
    <w:p w14:paraId="593A209E" w14:textId="77777777" w:rsidR="004E65EF" w:rsidRDefault="004E65EF" w:rsidP="00FB3677">
      <w:pPr>
        <w:spacing w:line="276" w:lineRule="auto"/>
        <w:ind w:right="-46"/>
        <w:jc w:val="center"/>
        <w:rPr>
          <w:sz w:val="36"/>
          <w:szCs w:val="36"/>
          <w:lang w:val="en-GB"/>
        </w:rPr>
      </w:pPr>
    </w:p>
    <w:p w14:paraId="3B29A686" w14:textId="77777777" w:rsidR="004E65EF" w:rsidRDefault="004E65EF" w:rsidP="00FB3677">
      <w:pPr>
        <w:spacing w:line="276" w:lineRule="auto"/>
        <w:ind w:right="-46"/>
        <w:jc w:val="center"/>
        <w:rPr>
          <w:sz w:val="36"/>
          <w:szCs w:val="36"/>
          <w:lang w:val="en-GB"/>
        </w:rPr>
      </w:pPr>
    </w:p>
    <w:p w14:paraId="4ACBBB35" w14:textId="260223F1" w:rsidR="00A9143C" w:rsidRPr="002C30D9" w:rsidRDefault="00A9143C" w:rsidP="00FB3677">
      <w:pPr>
        <w:spacing w:line="276" w:lineRule="auto"/>
        <w:ind w:right="-46"/>
        <w:jc w:val="center"/>
        <w:rPr>
          <w:sz w:val="36"/>
          <w:szCs w:val="36"/>
          <w:lang w:val="en-GB"/>
        </w:rPr>
      </w:pPr>
      <w:r w:rsidRPr="002C30D9">
        <w:rPr>
          <w:sz w:val="36"/>
          <w:szCs w:val="36"/>
          <w:lang w:val="en-GB"/>
        </w:rPr>
        <w:t>Supplementary material for</w:t>
      </w:r>
      <w:r w:rsidRPr="002C30D9">
        <w:rPr>
          <w:sz w:val="36"/>
          <w:szCs w:val="36"/>
          <w:lang w:val="en-GB"/>
        </w:rPr>
        <w:br/>
      </w:r>
    </w:p>
    <w:p w14:paraId="3E396D6B" w14:textId="2DFD44EB" w:rsidR="005942E7" w:rsidRPr="002C30D9" w:rsidRDefault="00AD26DA" w:rsidP="00FB3677">
      <w:pPr>
        <w:spacing w:line="276" w:lineRule="auto"/>
        <w:ind w:right="-46"/>
        <w:jc w:val="center"/>
        <w:rPr>
          <w:b/>
          <w:sz w:val="32"/>
          <w:szCs w:val="32"/>
          <w:lang w:val="en-GB"/>
        </w:rPr>
      </w:pPr>
      <w:r w:rsidRPr="002C30D9">
        <w:rPr>
          <w:b/>
          <w:sz w:val="32"/>
          <w:szCs w:val="32"/>
          <w:lang w:val="en-GB"/>
        </w:rPr>
        <w:t>The effect of COVID-19 vaccination on the risk of persistent post COVID-19 condition</w:t>
      </w:r>
      <w:r w:rsidR="00E07ABC">
        <w:rPr>
          <w:b/>
          <w:sz w:val="32"/>
          <w:szCs w:val="32"/>
          <w:lang w:val="en-GB"/>
        </w:rPr>
        <w:t>: Cohort study</w:t>
      </w:r>
    </w:p>
    <w:p w14:paraId="7182F54C" w14:textId="77777777" w:rsidR="00E837D4" w:rsidRPr="002C30D9" w:rsidRDefault="00E837D4" w:rsidP="00FB3677">
      <w:pPr>
        <w:spacing w:line="276" w:lineRule="auto"/>
        <w:ind w:right="-46"/>
        <w:jc w:val="center"/>
        <w:rPr>
          <w:b/>
          <w:bCs/>
          <w:i/>
          <w:iCs/>
          <w:color w:val="000000" w:themeColor="text1"/>
          <w:lang w:val="en-GB"/>
        </w:rPr>
      </w:pPr>
    </w:p>
    <w:p w14:paraId="138D1ABD" w14:textId="286E68F8" w:rsidR="00A9143C" w:rsidRPr="002C30D9" w:rsidRDefault="00A9143C" w:rsidP="002C0413">
      <w:pPr>
        <w:spacing w:line="276" w:lineRule="auto"/>
        <w:ind w:right="-46"/>
        <w:jc w:val="center"/>
        <w:rPr>
          <w:bCs/>
          <w:sz w:val="32"/>
          <w:szCs w:val="32"/>
          <w:vertAlign w:val="superscript"/>
          <w:lang w:val="en-GB"/>
        </w:rPr>
      </w:pPr>
      <w:r w:rsidRPr="002C30D9">
        <w:rPr>
          <w:b/>
          <w:bCs/>
          <w:sz w:val="32"/>
          <w:szCs w:val="32"/>
          <w:lang w:val="en-GB"/>
        </w:rPr>
        <w:t>Authors:</w:t>
      </w:r>
      <w:r w:rsidRPr="002C30D9">
        <w:rPr>
          <w:bCs/>
          <w:sz w:val="32"/>
          <w:szCs w:val="32"/>
          <w:lang w:val="en-GB"/>
        </w:rPr>
        <w:t xml:space="preserve"> Pontus Hedberg, </w:t>
      </w:r>
      <w:r w:rsidR="00FF2A4C" w:rsidRPr="002C30D9">
        <w:rPr>
          <w:bCs/>
          <w:sz w:val="32"/>
          <w:szCs w:val="32"/>
          <w:lang w:val="en-GB"/>
        </w:rPr>
        <w:t xml:space="preserve">Suzanne </w:t>
      </w:r>
      <w:r w:rsidR="006C2BE0" w:rsidRPr="002C30D9">
        <w:rPr>
          <w:bCs/>
          <w:sz w:val="32"/>
          <w:szCs w:val="32"/>
          <w:lang w:val="en-GB"/>
        </w:rPr>
        <w:t xml:space="preserve">Desirée van der Werff, </w:t>
      </w:r>
      <w:r w:rsidR="00E324ED" w:rsidRPr="002C30D9">
        <w:rPr>
          <w:bCs/>
          <w:sz w:val="32"/>
          <w:szCs w:val="32"/>
          <w:lang w:val="en-GB"/>
        </w:rPr>
        <w:t>Pontus Nauclé</w:t>
      </w:r>
      <w:r w:rsidR="00615177" w:rsidRPr="002C30D9">
        <w:rPr>
          <w:bCs/>
          <w:sz w:val="32"/>
          <w:szCs w:val="32"/>
          <w:lang w:val="en-GB"/>
        </w:rPr>
        <w:t>r</w:t>
      </w:r>
    </w:p>
    <w:p w14:paraId="35AC187D" w14:textId="77777777" w:rsidR="002C0413" w:rsidRPr="002C30D9" w:rsidRDefault="002C0413" w:rsidP="002C0413">
      <w:pPr>
        <w:spacing w:line="276" w:lineRule="auto"/>
        <w:ind w:right="-46"/>
        <w:jc w:val="center"/>
        <w:rPr>
          <w:bCs/>
          <w:sz w:val="32"/>
          <w:szCs w:val="32"/>
          <w:vertAlign w:val="superscript"/>
          <w:lang w:val="en-GB"/>
        </w:rPr>
      </w:pPr>
    </w:p>
    <w:p w14:paraId="27476FE5" w14:textId="77777777" w:rsidR="00A9143C" w:rsidRPr="002C30D9" w:rsidRDefault="00A9143C" w:rsidP="00FB3677">
      <w:pPr>
        <w:spacing w:line="276" w:lineRule="auto"/>
        <w:ind w:right="-46"/>
        <w:jc w:val="center"/>
        <w:rPr>
          <w:rStyle w:val="Hyperlink"/>
          <w:sz w:val="32"/>
          <w:szCs w:val="32"/>
          <w:lang w:val="en-GB"/>
        </w:rPr>
      </w:pPr>
      <w:r w:rsidRPr="002C30D9">
        <w:rPr>
          <w:bCs/>
          <w:sz w:val="32"/>
          <w:szCs w:val="32"/>
          <w:lang w:val="en-GB"/>
        </w:rPr>
        <w:t xml:space="preserve">Correspondence to </w:t>
      </w:r>
      <w:hyperlink r:id="rId6" w:history="1">
        <w:r w:rsidRPr="002C30D9">
          <w:rPr>
            <w:rStyle w:val="Hyperlink"/>
            <w:sz w:val="32"/>
            <w:szCs w:val="32"/>
            <w:lang w:val="en-GB"/>
          </w:rPr>
          <w:t>pontus.hedberg@ki.se</w:t>
        </w:r>
      </w:hyperlink>
    </w:p>
    <w:p w14:paraId="7A9C769C" w14:textId="77777777" w:rsidR="00A9143C" w:rsidRPr="002C30D9" w:rsidRDefault="00A9143C" w:rsidP="00A9143C">
      <w:pPr>
        <w:rPr>
          <w:rStyle w:val="Hyperlink"/>
          <w:b/>
          <w:bCs/>
          <w:color w:val="000000" w:themeColor="text1"/>
          <w:sz w:val="32"/>
          <w:szCs w:val="32"/>
          <w:u w:val="none"/>
          <w:lang w:val="en-GB"/>
        </w:rPr>
      </w:pPr>
      <w:r w:rsidRPr="002C30D9">
        <w:rPr>
          <w:rStyle w:val="Hyperlink"/>
          <w:lang w:val="en-GB"/>
        </w:rPr>
        <w:br w:type="column"/>
      </w:r>
      <w:r w:rsidRPr="002C30D9">
        <w:rPr>
          <w:rStyle w:val="Hyperlink"/>
          <w:b/>
          <w:bCs/>
          <w:color w:val="000000" w:themeColor="text1"/>
          <w:sz w:val="32"/>
          <w:szCs w:val="32"/>
          <w:u w:val="none"/>
          <w:lang w:val="en-GB"/>
        </w:rPr>
        <w:lastRenderedPageBreak/>
        <w:t>Table of contents</w:t>
      </w:r>
    </w:p>
    <w:p w14:paraId="78B74F2C" w14:textId="77777777" w:rsidR="00D62441" w:rsidRPr="002C30D9" w:rsidRDefault="00D62441" w:rsidP="00A9143C">
      <w:pPr>
        <w:rPr>
          <w:rStyle w:val="Hyperlink"/>
          <w:b/>
          <w:bCs/>
          <w:sz w:val="32"/>
          <w:szCs w:val="32"/>
          <w:u w:val="none"/>
          <w:lang w:val="en-GB"/>
        </w:rPr>
      </w:pPr>
    </w:p>
    <w:tbl>
      <w:tblPr>
        <w:tblStyle w:val="TableGrid"/>
        <w:tblW w:w="901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A9143C" w:rsidRPr="002C30D9" w14:paraId="77C9CD8D" w14:textId="77777777" w:rsidTr="002823EF">
        <w:tc>
          <w:tcPr>
            <w:tcW w:w="7513" w:type="dxa"/>
          </w:tcPr>
          <w:p w14:paraId="5F7F3761" w14:textId="77777777" w:rsidR="00A9143C" w:rsidRPr="002C30D9" w:rsidRDefault="00A9143C" w:rsidP="00F705A6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2C30D9">
              <w:rPr>
                <w:b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503" w:type="dxa"/>
          </w:tcPr>
          <w:p w14:paraId="2E7C760E" w14:textId="77777777" w:rsidR="00A9143C" w:rsidRPr="002C30D9" w:rsidRDefault="00A9143C" w:rsidP="00F705A6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2C30D9">
              <w:rPr>
                <w:b/>
                <w:sz w:val="24"/>
                <w:szCs w:val="24"/>
                <w:lang w:val="en-GB"/>
              </w:rPr>
              <w:t>Page</w:t>
            </w:r>
          </w:p>
        </w:tc>
      </w:tr>
      <w:tr w:rsidR="00A9143C" w:rsidRPr="002C30D9" w14:paraId="26D7881B" w14:textId="77777777" w:rsidTr="002823EF">
        <w:tc>
          <w:tcPr>
            <w:tcW w:w="7513" w:type="dxa"/>
          </w:tcPr>
          <w:p w14:paraId="2F47C97A" w14:textId="22801E21" w:rsidR="00A9143C" w:rsidRPr="002C30D9" w:rsidRDefault="008B1F44" w:rsidP="00F705A6">
            <w:p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2C30D9">
              <w:rPr>
                <w:bCs/>
                <w:sz w:val="24"/>
                <w:szCs w:val="24"/>
                <w:lang w:val="en-GB"/>
              </w:rPr>
              <w:t>Figure S1. Study flow chart</w:t>
            </w:r>
          </w:p>
        </w:tc>
        <w:tc>
          <w:tcPr>
            <w:tcW w:w="1503" w:type="dxa"/>
          </w:tcPr>
          <w:p w14:paraId="700910D4" w14:textId="34BEC770" w:rsidR="00A9143C" w:rsidRPr="002C30D9" w:rsidRDefault="00760ACC" w:rsidP="00F705A6">
            <w:pPr>
              <w:spacing w:line="360" w:lineRule="auto"/>
              <w:jc w:val="center"/>
              <w:rPr>
                <w:bCs/>
                <w:sz w:val="24"/>
                <w:szCs w:val="24"/>
                <w:lang w:val="en-GB"/>
              </w:rPr>
            </w:pPr>
            <w:r w:rsidRPr="002C30D9">
              <w:rPr>
                <w:bCs/>
                <w:sz w:val="24"/>
                <w:szCs w:val="24"/>
                <w:lang w:val="en-GB"/>
              </w:rPr>
              <w:t>3</w:t>
            </w:r>
          </w:p>
        </w:tc>
      </w:tr>
      <w:tr w:rsidR="00A36B72" w:rsidRPr="002C30D9" w14:paraId="5217512A" w14:textId="77777777" w:rsidTr="002823EF">
        <w:tc>
          <w:tcPr>
            <w:tcW w:w="7513" w:type="dxa"/>
          </w:tcPr>
          <w:p w14:paraId="07DC1229" w14:textId="575B70C1" w:rsidR="00A36B72" w:rsidRPr="002C30D9" w:rsidRDefault="00011AA5" w:rsidP="00F705A6">
            <w:p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2C30D9">
              <w:rPr>
                <w:bCs/>
                <w:sz w:val="24"/>
                <w:szCs w:val="24"/>
                <w:lang w:val="en-GB"/>
              </w:rPr>
              <w:t>Table S1. Descriptions of study variables</w:t>
            </w:r>
          </w:p>
        </w:tc>
        <w:tc>
          <w:tcPr>
            <w:tcW w:w="1503" w:type="dxa"/>
          </w:tcPr>
          <w:p w14:paraId="20B16FB6" w14:textId="0C24DF84" w:rsidR="00A36B72" w:rsidRPr="002C30D9" w:rsidRDefault="005406F4" w:rsidP="00F705A6">
            <w:pPr>
              <w:spacing w:line="360" w:lineRule="auto"/>
              <w:jc w:val="center"/>
              <w:rPr>
                <w:bCs/>
                <w:sz w:val="24"/>
                <w:szCs w:val="24"/>
                <w:lang w:val="en-GB"/>
              </w:rPr>
            </w:pPr>
            <w:r w:rsidRPr="002C30D9">
              <w:rPr>
                <w:bCs/>
                <w:sz w:val="24"/>
                <w:szCs w:val="24"/>
                <w:lang w:val="en-GB"/>
              </w:rPr>
              <w:t>4-</w:t>
            </w:r>
            <w:r w:rsidR="00E34286" w:rsidRPr="002C30D9">
              <w:rPr>
                <w:bCs/>
                <w:sz w:val="24"/>
                <w:szCs w:val="24"/>
                <w:lang w:val="en-GB"/>
              </w:rPr>
              <w:t>8</w:t>
            </w:r>
          </w:p>
        </w:tc>
      </w:tr>
      <w:tr w:rsidR="007F03E0" w:rsidRPr="002C30D9" w14:paraId="5CAE5C98" w14:textId="77777777" w:rsidTr="002823EF">
        <w:tc>
          <w:tcPr>
            <w:tcW w:w="7513" w:type="dxa"/>
          </w:tcPr>
          <w:p w14:paraId="3FC7D264" w14:textId="09F543FE" w:rsidR="007F03E0" w:rsidRPr="002C30D9" w:rsidRDefault="007F03E0" w:rsidP="00F705A6">
            <w:pPr>
              <w:spacing w:line="360" w:lineRule="auto"/>
              <w:rPr>
                <w:bCs/>
                <w:lang w:val="en-GB"/>
              </w:rPr>
            </w:pPr>
            <w:r w:rsidRPr="007F03E0">
              <w:rPr>
                <w:bCs/>
                <w:lang w:val="en-GB"/>
              </w:rPr>
              <w:t>Table S2. Types of COVID-19 vaccines administered in the study population</w:t>
            </w:r>
          </w:p>
        </w:tc>
        <w:tc>
          <w:tcPr>
            <w:tcW w:w="1503" w:type="dxa"/>
          </w:tcPr>
          <w:p w14:paraId="6FDF1826" w14:textId="3AD11D4E" w:rsidR="007F03E0" w:rsidRPr="002C30D9" w:rsidRDefault="008F0B5B" w:rsidP="00F705A6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</w:t>
            </w:r>
          </w:p>
        </w:tc>
      </w:tr>
    </w:tbl>
    <w:p w14:paraId="7FC4062F" w14:textId="77777777" w:rsidR="00E970A5" w:rsidRPr="002C30D9" w:rsidRDefault="00E970A5" w:rsidP="00C27FC0">
      <w:pPr>
        <w:rPr>
          <w:b/>
          <w:sz w:val="28"/>
          <w:szCs w:val="28"/>
          <w:lang w:val="en-GB"/>
        </w:rPr>
      </w:pPr>
    </w:p>
    <w:p w14:paraId="08202FEB" w14:textId="77777777" w:rsidR="00EC48A1" w:rsidRPr="002C30D9" w:rsidRDefault="00AB7ADF" w:rsidP="006C53AF">
      <w:pPr>
        <w:spacing w:line="360" w:lineRule="auto"/>
        <w:rPr>
          <w:b/>
          <w:bCs/>
          <w:lang w:val="en-GB"/>
        </w:rPr>
      </w:pPr>
      <w:r w:rsidRPr="002C30D9">
        <w:rPr>
          <w:b/>
          <w:bCs/>
          <w:lang w:val="en-GB"/>
        </w:rPr>
        <w:br w:type="column"/>
      </w:r>
      <w:r w:rsidR="00B03055" w:rsidRPr="002C30D9">
        <w:rPr>
          <w:b/>
          <w:bCs/>
          <w:lang w:val="en-GB"/>
        </w:rPr>
        <w:lastRenderedPageBreak/>
        <w:t>Figure S1.</w:t>
      </w:r>
      <w:r w:rsidR="00C80F62" w:rsidRPr="002C30D9">
        <w:rPr>
          <w:b/>
          <w:bCs/>
          <w:lang w:val="en-GB"/>
        </w:rPr>
        <w:t xml:space="preserve"> </w:t>
      </w:r>
      <w:r w:rsidR="001B564C" w:rsidRPr="002C30D9">
        <w:rPr>
          <w:b/>
          <w:bCs/>
          <w:lang w:val="en-GB"/>
        </w:rPr>
        <w:t>Study flow chart</w:t>
      </w:r>
    </w:p>
    <w:p w14:paraId="1E07E068" w14:textId="77777777" w:rsidR="001B564C" w:rsidRPr="002C30D9" w:rsidRDefault="001B564C" w:rsidP="006C53AF">
      <w:pPr>
        <w:spacing w:line="360" w:lineRule="auto"/>
        <w:rPr>
          <w:b/>
          <w:bCs/>
          <w:lang w:val="en-GB"/>
        </w:rPr>
      </w:pPr>
    </w:p>
    <w:p w14:paraId="0563D265" w14:textId="20C51F60" w:rsidR="001B564C" w:rsidRPr="002C30D9" w:rsidRDefault="00FB1314" w:rsidP="006C53AF">
      <w:pPr>
        <w:spacing w:line="360" w:lineRule="auto"/>
        <w:rPr>
          <w:b/>
          <w:bCs/>
          <w:lang w:val="en-GB"/>
        </w:rPr>
      </w:pPr>
      <w:r w:rsidRPr="002C30D9">
        <w:rPr>
          <w:b/>
          <w:bCs/>
          <w:noProof/>
          <w:lang w:val="en-GB"/>
        </w:rPr>
        <w:drawing>
          <wp:inline distT="0" distB="0" distL="0" distR="0" wp14:anchorId="45516FE7" wp14:editId="4521D6EA">
            <wp:extent cx="5731510" cy="6616065"/>
            <wp:effectExtent l="0" t="0" r="0" b="635"/>
            <wp:docPr id="1483701748" name="Picture 1" descr="A screenshot of 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701748" name="Picture 1" descr="A screenshot of a screenshot of a cell pho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1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9847C" w14:textId="5E7FEB9B" w:rsidR="003E043F" w:rsidRPr="002C30D9" w:rsidRDefault="003E043F" w:rsidP="006C53AF">
      <w:pPr>
        <w:spacing w:line="360" w:lineRule="auto"/>
        <w:rPr>
          <w:b/>
          <w:bCs/>
          <w:lang w:val="en-GB"/>
        </w:rPr>
      </w:pPr>
      <w:r w:rsidRPr="002C30D9">
        <w:rPr>
          <w:b/>
          <w:bCs/>
          <w:lang w:val="en-GB"/>
        </w:rPr>
        <w:t xml:space="preserve">Abbreviations: </w:t>
      </w:r>
      <w:r w:rsidR="00900DD4" w:rsidRPr="002C30D9">
        <w:rPr>
          <w:lang w:val="en-GB"/>
        </w:rPr>
        <w:t xml:space="preserve">PCR=Polymerase chain reaction, </w:t>
      </w:r>
      <w:r w:rsidR="009E1FE9" w:rsidRPr="002C30D9">
        <w:rPr>
          <w:lang w:val="en-GB"/>
        </w:rPr>
        <w:t>SARS-CoV-2=Severe acute respiratory syndrome coronavirus 2</w:t>
      </w:r>
      <w:r w:rsidR="00816BB7" w:rsidRPr="002C30D9">
        <w:rPr>
          <w:lang w:val="en-GB"/>
        </w:rPr>
        <w:t xml:space="preserve"> </w:t>
      </w:r>
    </w:p>
    <w:p w14:paraId="2FCA0C39" w14:textId="77777777" w:rsidR="001B564C" w:rsidRPr="002C30D9" w:rsidRDefault="001B564C" w:rsidP="006C53AF">
      <w:pPr>
        <w:spacing w:line="360" w:lineRule="auto"/>
        <w:rPr>
          <w:b/>
          <w:bCs/>
          <w:lang w:val="en-GB"/>
        </w:rPr>
      </w:pPr>
    </w:p>
    <w:p w14:paraId="3FEE92AF" w14:textId="77777777" w:rsidR="001B564C" w:rsidRPr="002C30D9" w:rsidRDefault="001B564C" w:rsidP="006C53AF">
      <w:pPr>
        <w:spacing w:line="360" w:lineRule="auto"/>
        <w:rPr>
          <w:b/>
          <w:bCs/>
          <w:lang w:val="en-GB"/>
        </w:rPr>
      </w:pPr>
    </w:p>
    <w:p w14:paraId="46E4E6C5" w14:textId="61AD9134" w:rsidR="001B564C" w:rsidRPr="002C30D9" w:rsidRDefault="001B564C" w:rsidP="006C53AF">
      <w:pPr>
        <w:spacing w:line="360" w:lineRule="auto"/>
        <w:rPr>
          <w:b/>
          <w:bCs/>
          <w:lang w:val="en-GB"/>
        </w:rPr>
        <w:sectPr w:rsidR="001B564C" w:rsidRPr="002C30D9" w:rsidSect="00CD731D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DDD38FB" w14:textId="5E8C1C42" w:rsidR="00C17571" w:rsidRPr="002C30D9" w:rsidRDefault="006F6919" w:rsidP="0093494F">
      <w:pPr>
        <w:ind w:left="-851"/>
        <w:rPr>
          <w:b/>
          <w:sz w:val="28"/>
          <w:szCs w:val="28"/>
          <w:lang w:val="en-GB"/>
        </w:rPr>
      </w:pPr>
      <w:r w:rsidRPr="002C30D9">
        <w:rPr>
          <w:b/>
          <w:sz w:val="28"/>
          <w:szCs w:val="28"/>
          <w:lang w:val="en-GB"/>
        </w:rPr>
        <w:lastRenderedPageBreak/>
        <w:t xml:space="preserve">Table S1. </w:t>
      </w:r>
      <w:r w:rsidR="0043076F" w:rsidRPr="002C30D9">
        <w:rPr>
          <w:b/>
          <w:sz w:val="28"/>
          <w:szCs w:val="28"/>
          <w:lang w:val="en-GB"/>
        </w:rPr>
        <w:t xml:space="preserve">Descriptions of </w:t>
      </w:r>
      <w:r w:rsidR="00766B9F" w:rsidRPr="002C30D9">
        <w:rPr>
          <w:b/>
          <w:sz w:val="28"/>
          <w:szCs w:val="28"/>
          <w:lang w:val="en-GB"/>
        </w:rPr>
        <w:t>study variables</w:t>
      </w:r>
    </w:p>
    <w:p w14:paraId="632228FC" w14:textId="77777777" w:rsidR="0093494F" w:rsidRPr="002C30D9" w:rsidRDefault="0093494F" w:rsidP="0093494F">
      <w:pPr>
        <w:ind w:left="-851"/>
        <w:rPr>
          <w:b/>
          <w:lang w:val="en-GB"/>
        </w:rPr>
      </w:pPr>
    </w:p>
    <w:tbl>
      <w:tblPr>
        <w:tblStyle w:val="TableGrid"/>
        <w:tblW w:w="15588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857"/>
        <w:gridCol w:w="1786"/>
        <w:gridCol w:w="3442"/>
        <w:gridCol w:w="3402"/>
        <w:gridCol w:w="3118"/>
      </w:tblGrid>
      <w:tr w:rsidR="006E324A" w:rsidRPr="002C30D9" w14:paraId="7FEE17E1" w14:textId="176FBEFF" w:rsidTr="002970B4">
        <w:tc>
          <w:tcPr>
            <w:tcW w:w="1983" w:type="dxa"/>
          </w:tcPr>
          <w:p w14:paraId="7C9A193C" w14:textId="461C8D6A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57" w:type="dxa"/>
          </w:tcPr>
          <w:p w14:paraId="3EC6FBB2" w14:textId="22856553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Data sources</w:t>
            </w:r>
          </w:p>
        </w:tc>
        <w:tc>
          <w:tcPr>
            <w:tcW w:w="1786" w:type="dxa"/>
          </w:tcPr>
          <w:p w14:paraId="10261030" w14:textId="5551E1F2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3442" w:type="dxa"/>
          </w:tcPr>
          <w:p w14:paraId="72B2C0E4" w14:textId="669F8108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3402" w:type="dxa"/>
          </w:tcPr>
          <w:p w14:paraId="3E332BB1" w14:textId="74B37A64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Time period</w:t>
            </w:r>
          </w:p>
        </w:tc>
        <w:tc>
          <w:tcPr>
            <w:tcW w:w="3118" w:type="dxa"/>
          </w:tcPr>
          <w:p w14:paraId="34FEEEEA" w14:textId="7A6CFB4E" w:rsidR="006E324A" w:rsidRPr="002C30D9" w:rsidRDefault="006E324A" w:rsidP="006F6919">
            <w:pPr>
              <w:rPr>
                <w:b/>
                <w:sz w:val="20"/>
                <w:szCs w:val="20"/>
                <w:lang w:val="en-GB"/>
              </w:rPr>
            </w:pPr>
            <w:r w:rsidRPr="002C30D9">
              <w:rPr>
                <w:b/>
                <w:sz w:val="20"/>
                <w:szCs w:val="20"/>
                <w:lang w:val="en-GB"/>
              </w:rPr>
              <w:t>Possible values</w:t>
            </w:r>
          </w:p>
        </w:tc>
      </w:tr>
      <w:tr w:rsidR="00816B54" w:rsidRPr="002C30D9" w14:paraId="07E6A1C0" w14:textId="77777777" w:rsidTr="002970B4">
        <w:tc>
          <w:tcPr>
            <w:tcW w:w="1983" w:type="dxa"/>
          </w:tcPr>
          <w:p w14:paraId="0A5A2CD8" w14:textId="0257D4D8" w:rsidR="00816B54" w:rsidRPr="002C30D9" w:rsidRDefault="007D7A97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PCC</w:t>
            </w:r>
          </w:p>
        </w:tc>
        <w:tc>
          <w:tcPr>
            <w:tcW w:w="1857" w:type="dxa"/>
          </w:tcPr>
          <w:p w14:paraId="40770E3F" w14:textId="3F9E2C6F" w:rsidR="00816B54" w:rsidRPr="002C30D9" w:rsidRDefault="007D7A97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VAL, </w:t>
            </w:r>
            <w:r w:rsidR="00902EBB" w:rsidRPr="002C30D9">
              <w:rPr>
                <w:bCs/>
                <w:sz w:val="20"/>
                <w:szCs w:val="20"/>
                <w:lang w:val="en-GB"/>
              </w:rPr>
              <w:t>SmiNet</w:t>
            </w:r>
          </w:p>
        </w:tc>
        <w:tc>
          <w:tcPr>
            <w:tcW w:w="1786" w:type="dxa"/>
          </w:tcPr>
          <w:p w14:paraId="326A4E12" w14:textId="422E8460" w:rsidR="00816B54" w:rsidRPr="002C30D9" w:rsidRDefault="0080444B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0E6082B9" w14:textId="77777777" w:rsidR="00816B54" w:rsidRPr="002C30D9" w:rsidRDefault="0078503C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No PCC: </w:t>
            </w:r>
            <w:r w:rsidR="006241E6" w:rsidRPr="002C30D9">
              <w:rPr>
                <w:bCs/>
                <w:sz w:val="20"/>
                <w:szCs w:val="20"/>
                <w:lang w:val="en-GB"/>
              </w:rPr>
              <w:t xml:space="preserve">No PCC diagnosis registered any time from </w:t>
            </w:r>
            <w:r w:rsidR="0084435C" w:rsidRPr="002C30D9">
              <w:rPr>
                <w:bCs/>
                <w:sz w:val="20"/>
                <w:szCs w:val="20"/>
                <w:lang w:val="en-GB"/>
              </w:rPr>
              <w:t>90 days after the SARS-CoV-2 positive PCR test until the last date of follow-up</w:t>
            </w:r>
          </w:p>
          <w:p w14:paraId="7F4288E4" w14:textId="77777777" w:rsidR="00735DF2" w:rsidRPr="002C30D9" w:rsidRDefault="00735DF2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0ACC5E25" w14:textId="5F7BB86C" w:rsidR="007B2B17" w:rsidRPr="002C30D9" w:rsidRDefault="00735DF2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Non-persistent PCC: A </w:t>
            </w:r>
            <w:r w:rsidR="005C65F7" w:rsidRPr="002C30D9">
              <w:rPr>
                <w:bCs/>
                <w:sz w:val="20"/>
                <w:szCs w:val="20"/>
                <w:lang w:val="en-GB"/>
              </w:rPr>
              <w:t xml:space="preserve">PCC diagnosis registered any time from 90 </w:t>
            </w:r>
            <w:r w:rsidR="000A7318" w:rsidRPr="002C30D9">
              <w:rPr>
                <w:bCs/>
                <w:sz w:val="20"/>
                <w:szCs w:val="20"/>
                <w:lang w:val="en-GB"/>
              </w:rPr>
              <w:t xml:space="preserve">to 364 </w:t>
            </w:r>
            <w:r w:rsidR="005C65F7" w:rsidRPr="002C30D9">
              <w:rPr>
                <w:bCs/>
                <w:sz w:val="20"/>
                <w:szCs w:val="20"/>
                <w:lang w:val="en-GB"/>
              </w:rPr>
              <w:t xml:space="preserve">days after the SARS-CoV-2 positive PCR test </w:t>
            </w:r>
            <w:r w:rsidR="00050ED6" w:rsidRPr="002C30D9">
              <w:rPr>
                <w:bCs/>
                <w:sz w:val="20"/>
                <w:szCs w:val="20"/>
                <w:lang w:val="en-GB"/>
              </w:rPr>
              <w:t xml:space="preserve">but not </w:t>
            </w:r>
            <w:r w:rsidR="007B2B17" w:rsidRPr="002C30D9">
              <w:rPr>
                <w:bCs/>
                <w:sz w:val="20"/>
                <w:szCs w:val="20"/>
                <w:lang w:val="en-GB"/>
              </w:rPr>
              <w:t xml:space="preserve">from 365 days after the SARS-CoV-2 positive PCR test until the last date of follow-up </w:t>
            </w:r>
          </w:p>
          <w:p w14:paraId="44DFF2A4" w14:textId="77777777" w:rsidR="007B2B17" w:rsidRPr="002C30D9" w:rsidRDefault="007B2B17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i/>
                <w:iCs/>
                <w:sz w:val="20"/>
                <w:szCs w:val="20"/>
                <w:lang w:val="en-GB"/>
              </w:rPr>
              <w:t>O</w:t>
            </w:r>
            <w:r w:rsidR="00FE4934" w:rsidRPr="002C30D9">
              <w:rPr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2C30D9">
              <w:rPr>
                <w:bCs/>
                <w:sz w:val="20"/>
                <w:szCs w:val="20"/>
                <w:lang w:val="en-GB"/>
              </w:rPr>
              <w:br/>
            </w:r>
            <w:r w:rsidR="000106CF" w:rsidRPr="002C30D9">
              <w:rPr>
                <w:bCs/>
                <w:sz w:val="20"/>
                <w:szCs w:val="20"/>
                <w:lang w:val="en-GB"/>
              </w:rPr>
              <w:t>No</w:t>
            </w:r>
            <w:r w:rsidR="00C8272D" w:rsidRPr="002C30D9">
              <w:rPr>
                <w:bCs/>
                <w:sz w:val="20"/>
                <w:szCs w:val="20"/>
                <w:lang w:val="en-GB"/>
              </w:rPr>
              <w:t xml:space="preserve"> PCC diagnosis registered any time from 90 to 364 days after the SARS-CoV-2 positive PCR test but </w:t>
            </w:r>
            <w:r w:rsidR="001245CB" w:rsidRPr="002C30D9">
              <w:rPr>
                <w:bCs/>
                <w:sz w:val="20"/>
                <w:szCs w:val="20"/>
                <w:lang w:val="en-GB"/>
              </w:rPr>
              <w:t>a diagnosis registered</w:t>
            </w:r>
            <w:r w:rsidR="00C8272D" w:rsidRPr="002C30D9">
              <w:rPr>
                <w:bCs/>
                <w:sz w:val="20"/>
                <w:szCs w:val="20"/>
                <w:lang w:val="en-GB"/>
              </w:rPr>
              <w:t xml:space="preserve"> from 365 days after the SARS-CoV-2 positive PCR test until the last date of follow-up</w:t>
            </w:r>
          </w:p>
          <w:p w14:paraId="7DB2F1EB" w14:textId="77777777" w:rsidR="00B51F45" w:rsidRPr="002C30D9" w:rsidRDefault="00B51F45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3341D172" w14:textId="56AC6FA2" w:rsidR="00B51F45" w:rsidRPr="002C30D9" w:rsidRDefault="00B51F45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Persistent PCC:</w:t>
            </w:r>
            <w:r w:rsidR="000B6A6B" w:rsidRPr="002C30D9">
              <w:rPr>
                <w:bCs/>
                <w:sz w:val="20"/>
                <w:szCs w:val="20"/>
                <w:lang w:val="en-GB"/>
              </w:rPr>
              <w:t xml:space="preserve"> A PCC diagnosis registered any time from 90 to 364 days after the SARS-CoV-2 positive PCR test </w:t>
            </w:r>
            <w:r w:rsidR="00A460B2" w:rsidRPr="002C30D9">
              <w:rPr>
                <w:bCs/>
                <w:sz w:val="20"/>
                <w:szCs w:val="20"/>
                <w:lang w:val="en-GB"/>
              </w:rPr>
              <w:t>and</w:t>
            </w:r>
            <w:r w:rsidR="000B6A6B" w:rsidRPr="002C30D9">
              <w:rPr>
                <w:bCs/>
                <w:sz w:val="20"/>
                <w:szCs w:val="20"/>
                <w:lang w:val="en-GB"/>
              </w:rPr>
              <w:t xml:space="preserve"> from 365 days after the SARS-CoV-2 positive PCR test until the last date of follow-up</w:t>
            </w:r>
          </w:p>
        </w:tc>
        <w:tc>
          <w:tcPr>
            <w:tcW w:w="3402" w:type="dxa"/>
          </w:tcPr>
          <w:p w14:paraId="05A40D67" w14:textId="77777777" w:rsidR="00816B5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-</w:t>
            </w:r>
          </w:p>
          <w:p w14:paraId="60E8E5B4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49EAED99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12E58E7D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638A186B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235AE294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-</w:t>
            </w:r>
          </w:p>
          <w:p w14:paraId="1DADC794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366D193B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177C0731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27AA5B27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0503891C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375A5B26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3E012784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6E6DA720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52909E25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291B369E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0A1C2CC9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650D3476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6521F485" w14:textId="77777777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</w:p>
          <w:p w14:paraId="7F0CD222" w14:textId="62AE87E1" w:rsidR="00FB3D04" w:rsidRPr="002C30D9" w:rsidRDefault="00FB3D04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3118" w:type="dxa"/>
          </w:tcPr>
          <w:p w14:paraId="29E66CBF" w14:textId="5DC4E1C4" w:rsidR="00816B54" w:rsidRPr="002C30D9" w:rsidRDefault="00E33C49" w:rsidP="006F6919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 PCC, Non-persistent PCC, Persistent PCC</w:t>
            </w:r>
          </w:p>
        </w:tc>
      </w:tr>
      <w:tr w:rsidR="00585F1F" w:rsidRPr="002C30D9" w14:paraId="18185F0E" w14:textId="77777777" w:rsidTr="002970B4">
        <w:tc>
          <w:tcPr>
            <w:tcW w:w="1983" w:type="dxa"/>
          </w:tcPr>
          <w:p w14:paraId="2E2A6F94" w14:textId="0E08B0A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OVID-19 vaccination status before infection</w:t>
            </w:r>
          </w:p>
        </w:tc>
        <w:tc>
          <w:tcPr>
            <w:tcW w:w="1857" w:type="dxa"/>
          </w:tcPr>
          <w:p w14:paraId="2D07555C" w14:textId="1DEF962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VR</w:t>
            </w:r>
            <w:r w:rsidR="007B47CF" w:rsidRPr="002C30D9">
              <w:rPr>
                <w:bCs/>
                <w:sz w:val="20"/>
                <w:szCs w:val="20"/>
                <w:lang w:val="en-GB"/>
              </w:rPr>
              <w:t>, SmiNet</w:t>
            </w:r>
          </w:p>
        </w:tc>
        <w:tc>
          <w:tcPr>
            <w:tcW w:w="1786" w:type="dxa"/>
          </w:tcPr>
          <w:p w14:paraId="0D628709" w14:textId="77243DF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17E32B3B" w14:textId="38A0A1E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Number of COVID-19 vaccine doses received any time up until 14 days before the </w:t>
            </w:r>
            <w:r w:rsidR="00D73D16"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</w:p>
        </w:tc>
        <w:tc>
          <w:tcPr>
            <w:tcW w:w="3402" w:type="dxa"/>
          </w:tcPr>
          <w:p w14:paraId="00FE2A70" w14:textId="0869F313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27 December 2020 up until 14 days before the </w:t>
            </w:r>
            <w:r w:rsidR="00C23E11"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</w:p>
        </w:tc>
        <w:tc>
          <w:tcPr>
            <w:tcW w:w="3118" w:type="dxa"/>
          </w:tcPr>
          <w:p w14:paraId="31AEC06A" w14:textId="20C42C3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nvaccinated, 1 dose, 2 doses, 3 doses</w:t>
            </w:r>
          </w:p>
        </w:tc>
      </w:tr>
      <w:tr w:rsidR="00585F1F" w:rsidRPr="002C30D9" w14:paraId="73C15EE1" w14:textId="77777777" w:rsidTr="002970B4">
        <w:tc>
          <w:tcPr>
            <w:tcW w:w="1983" w:type="dxa"/>
          </w:tcPr>
          <w:p w14:paraId="4E92851C" w14:textId="2EA2EA1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57" w:type="dxa"/>
          </w:tcPr>
          <w:p w14:paraId="66095F55" w14:textId="6FC469E3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</w:t>
            </w:r>
          </w:p>
        </w:tc>
        <w:tc>
          <w:tcPr>
            <w:tcW w:w="1786" w:type="dxa"/>
          </w:tcPr>
          <w:p w14:paraId="109B29C1" w14:textId="6F19439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2B9D9DD7" w14:textId="0F9BF0A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Biological sex</w:t>
            </w:r>
          </w:p>
        </w:tc>
        <w:tc>
          <w:tcPr>
            <w:tcW w:w="3402" w:type="dxa"/>
          </w:tcPr>
          <w:p w14:paraId="58BD1AF1" w14:textId="72251F4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Birth</w:t>
            </w:r>
          </w:p>
        </w:tc>
        <w:tc>
          <w:tcPr>
            <w:tcW w:w="3118" w:type="dxa"/>
          </w:tcPr>
          <w:p w14:paraId="69BF8795" w14:textId="3FFD91B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Male, Female</w:t>
            </w:r>
          </w:p>
        </w:tc>
      </w:tr>
      <w:tr w:rsidR="00585F1F" w:rsidRPr="002C30D9" w14:paraId="49356BD9" w14:textId="77777777" w:rsidTr="002970B4">
        <w:tc>
          <w:tcPr>
            <w:tcW w:w="1983" w:type="dxa"/>
          </w:tcPr>
          <w:p w14:paraId="67CD0B4D" w14:textId="4F06A62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857" w:type="dxa"/>
          </w:tcPr>
          <w:p w14:paraId="403779D1" w14:textId="7A88A30C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2B490F88" w14:textId="5264145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2CE5AE9F" w14:textId="5EFE628C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Age at the date of the SARS-CoV-2 positive PCR test</w:t>
            </w:r>
          </w:p>
        </w:tc>
        <w:tc>
          <w:tcPr>
            <w:tcW w:w="3402" w:type="dxa"/>
          </w:tcPr>
          <w:p w14:paraId="0268D7EA" w14:textId="35FBA12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3118" w:type="dxa"/>
          </w:tcPr>
          <w:p w14:paraId="0B2FF0CC" w14:textId="7E9C3AC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18-107 years</w:t>
            </w:r>
          </w:p>
        </w:tc>
      </w:tr>
      <w:tr w:rsidR="00585F1F" w:rsidRPr="002C30D9" w14:paraId="75F169D8" w14:textId="77777777" w:rsidTr="002970B4">
        <w:tc>
          <w:tcPr>
            <w:tcW w:w="1983" w:type="dxa"/>
          </w:tcPr>
          <w:p w14:paraId="4EA0CF0F" w14:textId="03F5C56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Born in Sweden</w:t>
            </w:r>
          </w:p>
        </w:tc>
        <w:tc>
          <w:tcPr>
            <w:tcW w:w="1857" w:type="dxa"/>
          </w:tcPr>
          <w:p w14:paraId="0A3461A5" w14:textId="660A0A6A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tatistics Sweden</w:t>
            </w:r>
          </w:p>
        </w:tc>
        <w:tc>
          <w:tcPr>
            <w:tcW w:w="1786" w:type="dxa"/>
          </w:tcPr>
          <w:p w14:paraId="1692BFB3" w14:textId="4C6667B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for 1,510 individuals</w:t>
            </w:r>
          </w:p>
        </w:tc>
        <w:tc>
          <w:tcPr>
            <w:tcW w:w="3442" w:type="dxa"/>
          </w:tcPr>
          <w:p w14:paraId="16D0F7D1" w14:textId="5032DFB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Region of birth</w:t>
            </w:r>
          </w:p>
        </w:tc>
        <w:tc>
          <w:tcPr>
            <w:tcW w:w="3402" w:type="dxa"/>
          </w:tcPr>
          <w:p w14:paraId="69BFD2D5" w14:textId="4862521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Birth</w:t>
            </w:r>
          </w:p>
        </w:tc>
        <w:tc>
          <w:tcPr>
            <w:tcW w:w="3118" w:type="dxa"/>
          </w:tcPr>
          <w:p w14:paraId="7F082146" w14:textId="34C2CE1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, Missing</w:t>
            </w:r>
          </w:p>
        </w:tc>
      </w:tr>
      <w:tr w:rsidR="00585F1F" w:rsidRPr="002C30D9" w14:paraId="0F590C88" w14:textId="77777777" w:rsidTr="002970B4">
        <w:tc>
          <w:tcPr>
            <w:tcW w:w="1983" w:type="dxa"/>
          </w:tcPr>
          <w:p w14:paraId="0CE53BB3" w14:textId="3537F57F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1857" w:type="dxa"/>
          </w:tcPr>
          <w:p w14:paraId="512FF5A8" w14:textId="45E2F820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tatistics Sweden</w:t>
            </w:r>
          </w:p>
        </w:tc>
        <w:tc>
          <w:tcPr>
            <w:tcW w:w="1786" w:type="dxa"/>
          </w:tcPr>
          <w:p w14:paraId="37EFFE45" w14:textId="291B091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for 9,599 individuals</w:t>
            </w:r>
          </w:p>
        </w:tc>
        <w:tc>
          <w:tcPr>
            <w:tcW w:w="3442" w:type="dxa"/>
          </w:tcPr>
          <w:p w14:paraId="0CFA7C3B" w14:textId="33AD320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Education level in 2019</w:t>
            </w:r>
          </w:p>
        </w:tc>
        <w:tc>
          <w:tcPr>
            <w:tcW w:w="3402" w:type="dxa"/>
          </w:tcPr>
          <w:p w14:paraId="007C8AC6" w14:textId="2DD4DE1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End of 2019</w:t>
            </w:r>
          </w:p>
        </w:tc>
        <w:tc>
          <w:tcPr>
            <w:tcW w:w="3118" w:type="dxa"/>
          </w:tcPr>
          <w:p w14:paraId="44E48F44" w14:textId="206F1A1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Primary, Secondary, Tertiary, Missing</w:t>
            </w:r>
          </w:p>
        </w:tc>
      </w:tr>
      <w:tr w:rsidR="00585F1F" w:rsidRPr="002C30D9" w14:paraId="13B77662" w14:textId="77777777" w:rsidTr="002970B4">
        <w:tc>
          <w:tcPr>
            <w:tcW w:w="1983" w:type="dxa"/>
          </w:tcPr>
          <w:p w14:paraId="4ED11803" w14:textId="1FEA1A5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>Asthma</w:t>
            </w:r>
          </w:p>
        </w:tc>
        <w:tc>
          <w:tcPr>
            <w:tcW w:w="1857" w:type="dxa"/>
          </w:tcPr>
          <w:p w14:paraId="4692FC16" w14:textId="08D3941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0FDDBF66" w14:textId="1C30D7C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490452A4" w14:textId="18D2AB90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J45.X, J46.X</w:t>
            </w:r>
          </w:p>
        </w:tc>
        <w:tc>
          <w:tcPr>
            <w:tcW w:w="3402" w:type="dxa"/>
          </w:tcPr>
          <w:p w14:paraId="45E34C52" w14:textId="5E34061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3BF3D176" w14:textId="277CC8CF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34C6DB6F" w14:textId="77777777" w:rsidTr="002970B4">
        <w:tc>
          <w:tcPr>
            <w:tcW w:w="1983" w:type="dxa"/>
          </w:tcPr>
          <w:p w14:paraId="54E254DD" w14:textId="793064A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857" w:type="dxa"/>
          </w:tcPr>
          <w:p w14:paraId="09DE844C" w14:textId="04D16CE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3885FB33" w14:textId="0AD719F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790CC198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All codes from C00.X to C97.X besides C44.X, Z51.0, Z51.1</w:t>
            </w:r>
          </w:p>
          <w:p w14:paraId="796BD761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0702B816" w14:textId="3932AB7C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KVÅ: DT107, DT108, DT112, DT116, DT135, DV070, DV071, DV134</w:t>
            </w:r>
          </w:p>
        </w:tc>
        <w:tc>
          <w:tcPr>
            <w:tcW w:w="3402" w:type="dxa"/>
          </w:tcPr>
          <w:p w14:paraId="67E988A4" w14:textId="7E5D2EF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one year before the SARS-CoV-2 positive PCR test</w:t>
            </w:r>
          </w:p>
          <w:p w14:paraId="052BD832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0E5CCE54" w14:textId="2E1D621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one year before the SARS-CoV-2 positive PCR test</w:t>
            </w:r>
          </w:p>
        </w:tc>
        <w:tc>
          <w:tcPr>
            <w:tcW w:w="3118" w:type="dxa"/>
          </w:tcPr>
          <w:p w14:paraId="1964380C" w14:textId="03D16AD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4E24F252" w14:textId="77777777" w:rsidTr="002970B4">
        <w:tc>
          <w:tcPr>
            <w:tcW w:w="1983" w:type="dxa"/>
          </w:tcPr>
          <w:p w14:paraId="14EAE72F" w14:textId="13FC965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857" w:type="dxa"/>
          </w:tcPr>
          <w:p w14:paraId="12B3C1FB" w14:textId="227955B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152584BD" w14:textId="64B99C62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3FB135D1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ICD-10: </w:t>
            </w:r>
            <w:r w:rsidRPr="002C30D9">
              <w:rPr>
                <w:bCs/>
                <w:sz w:val="20"/>
                <w:szCs w:val="20"/>
              </w:rPr>
              <w:t>I10.X, I11.X, I12.X, I13.X, I14.X, I15.X (should be registered at least twice during the time period)</w:t>
            </w:r>
          </w:p>
          <w:p w14:paraId="0C6A6114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</w:p>
          <w:p w14:paraId="5B62163C" w14:textId="681B010C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 xml:space="preserve">ICD-10: I20.X, I21.X, I22.X, I23.X, I24.X, I25.X, I26.X, I27.X, I42.X, I48.X, I50.X, I61.X, I63.X, I64.X </w:t>
            </w:r>
          </w:p>
        </w:tc>
        <w:tc>
          <w:tcPr>
            <w:tcW w:w="3402" w:type="dxa"/>
          </w:tcPr>
          <w:p w14:paraId="6F041FD2" w14:textId="4C9A59D2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  <w:p w14:paraId="0C459BCD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6576B92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5CFBD1E3" w14:textId="0C95E1A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43AFE65A" w14:textId="0BC5CF4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66EB5C8B" w14:textId="77777777" w:rsidTr="002970B4">
        <w:tc>
          <w:tcPr>
            <w:tcW w:w="1983" w:type="dxa"/>
          </w:tcPr>
          <w:p w14:paraId="187B5D3F" w14:textId="3EAE357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hronic kidney failure</w:t>
            </w:r>
          </w:p>
        </w:tc>
        <w:tc>
          <w:tcPr>
            <w:tcW w:w="1857" w:type="dxa"/>
          </w:tcPr>
          <w:p w14:paraId="4FB4EF3C" w14:textId="23DAFF5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6B4AB739" w14:textId="7825363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469DB645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N18.X</w:t>
            </w:r>
          </w:p>
          <w:p w14:paraId="2B664A43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0E3BB3FA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237423D0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398E9990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ICD-10: Z49.1, Z49.2 </w:t>
            </w:r>
            <w:r w:rsidRPr="002C30D9">
              <w:rPr>
                <w:bCs/>
                <w:sz w:val="20"/>
                <w:szCs w:val="20"/>
              </w:rPr>
              <w:t>(should be registered at least twelve times during the time period)</w:t>
            </w:r>
          </w:p>
          <w:p w14:paraId="2EA5E93A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</w:p>
          <w:p w14:paraId="2DF12D97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ICD-10: Z99.2</w:t>
            </w:r>
          </w:p>
          <w:p w14:paraId="186EB354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</w:p>
          <w:p w14:paraId="69E25D34" w14:textId="77777777" w:rsidR="00585F1F" w:rsidRPr="002C30D9" w:rsidRDefault="00585F1F" w:rsidP="00585F1F">
            <w:pPr>
              <w:rPr>
                <w:bCs/>
                <w:sz w:val="20"/>
                <w:szCs w:val="20"/>
              </w:rPr>
            </w:pPr>
          </w:p>
          <w:p w14:paraId="2C63EB29" w14:textId="2C1E7CD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</w:rPr>
              <w:t>KVÅ: DR016, DR024 (should be registered at least twelve times during the time period)</w:t>
            </w:r>
          </w:p>
        </w:tc>
        <w:tc>
          <w:tcPr>
            <w:tcW w:w="3402" w:type="dxa"/>
          </w:tcPr>
          <w:p w14:paraId="28A9167C" w14:textId="1A67397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  <w:p w14:paraId="79D0519C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7D7C13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3B1C120E" w14:textId="52CF5F2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One year before the SARS-CoV-2 positive PCR test</w:t>
            </w:r>
          </w:p>
          <w:p w14:paraId="3EED69F8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6B5590ED" w14:textId="5A3480C6" w:rsidR="00585F1F" w:rsidRPr="002C30D9" w:rsidRDefault="00383EC8" w:rsidP="00585F1F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br/>
            </w:r>
            <w:r w:rsidR="00585F1F" w:rsidRPr="002C30D9">
              <w:rPr>
                <w:bCs/>
                <w:sz w:val="20"/>
                <w:szCs w:val="20"/>
                <w:lang w:val="en-GB"/>
              </w:rPr>
              <w:t>One year before the SARS-CoV-2 positive PCR test</w:t>
            </w:r>
          </w:p>
          <w:p w14:paraId="4CA5CEE8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10415BA4" w14:textId="33B0208D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One year before the SARS-CoV-2 positive PCR test</w:t>
            </w:r>
          </w:p>
        </w:tc>
        <w:tc>
          <w:tcPr>
            <w:tcW w:w="3118" w:type="dxa"/>
          </w:tcPr>
          <w:p w14:paraId="36654A97" w14:textId="7B8D6464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08CB9AE4" w14:textId="77777777" w:rsidTr="002970B4">
        <w:tc>
          <w:tcPr>
            <w:tcW w:w="1983" w:type="dxa"/>
          </w:tcPr>
          <w:p w14:paraId="7E6053A8" w14:textId="7A515A3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1857" w:type="dxa"/>
          </w:tcPr>
          <w:p w14:paraId="5076555B" w14:textId="2382719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66B571AD" w14:textId="37148BA0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59D6F015" w14:textId="2A3D584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B18.X, K70.X, K71.7, K72.X, K74.6, K75.X</w:t>
            </w:r>
          </w:p>
        </w:tc>
        <w:tc>
          <w:tcPr>
            <w:tcW w:w="3402" w:type="dxa"/>
          </w:tcPr>
          <w:p w14:paraId="25C54799" w14:textId="7FAC39CF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1C5876A0" w14:textId="150B6A0C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4EF95F61" w14:textId="77777777" w:rsidTr="002970B4">
        <w:tc>
          <w:tcPr>
            <w:tcW w:w="1983" w:type="dxa"/>
          </w:tcPr>
          <w:p w14:paraId="2529F8F3" w14:textId="71F010D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Chronic lung disease (not asthma)</w:t>
            </w:r>
          </w:p>
        </w:tc>
        <w:tc>
          <w:tcPr>
            <w:tcW w:w="1857" w:type="dxa"/>
          </w:tcPr>
          <w:p w14:paraId="56403C1F" w14:textId="5E4D790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794F53CA" w14:textId="304DB62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734E671D" w14:textId="3052DD13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D86.0, D86.2, E84.X, J43.X, J44.X, J46.9, J47.X, J70.3, J84.X, J98.2</w:t>
            </w:r>
          </w:p>
        </w:tc>
        <w:tc>
          <w:tcPr>
            <w:tcW w:w="3402" w:type="dxa"/>
          </w:tcPr>
          <w:p w14:paraId="21D6B1C2" w14:textId="6B0C76D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446E1A72" w14:textId="45D7B5D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1D479F16" w14:textId="77777777" w:rsidTr="002970B4">
        <w:tc>
          <w:tcPr>
            <w:tcW w:w="1983" w:type="dxa"/>
          </w:tcPr>
          <w:p w14:paraId="4BFABF8B" w14:textId="7F66E3C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Diabetes (type 1 or 2)</w:t>
            </w:r>
          </w:p>
        </w:tc>
        <w:tc>
          <w:tcPr>
            <w:tcW w:w="1857" w:type="dxa"/>
          </w:tcPr>
          <w:p w14:paraId="6D932124" w14:textId="5D2948C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406B66A0" w14:textId="23AB840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734CEE66" w14:textId="05F522D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E10.X, E11.X</w:t>
            </w:r>
          </w:p>
        </w:tc>
        <w:tc>
          <w:tcPr>
            <w:tcW w:w="3402" w:type="dxa"/>
          </w:tcPr>
          <w:p w14:paraId="6962BCEF" w14:textId="10B049B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0BF6FCA9" w14:textId="2D665A1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3DB89C63" w14:textId="77777777" w:rsidTr="002970B4">
        <w:tc>
          <w:tcPr>
            <w:tcW w:w="1983" w:type="dxa"/>
          </w:tcPr>
          <w:p w14:paraId="04DE000C" w14:textId="4A9B039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mmunocompromised state</w:t>
            </w:r>
          </w:p>
        </w:tc>
        <w:tc>
          <w:tcPr>
            <w:tcW w:w="1857" w:type="dxa"/>
          </w:tcPr>
          <w:p w14:paraId="53B46E60" w14:textId="13D9D37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4BFB448C" w14:textId="7C4CD442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2A77D12D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ATC: H02AB.X (should be registered at least twice during the time period)</w:t>
            </w:r>
          </w:p>
          <w:p w14:paraId="51A0861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1644D28F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ATC: L01.X</w:t>
            </w:r>
          </w:p>
          <w:p w14:paraId="694E863F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048117FA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67817350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 xml:space="preserve">ATC: L04.X </w:t>
            </w:r>
          </w:p>
          <w:p w14:paraId="6C31A551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7A00BC9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61F1057E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B20.X, B21.X, B22.X, B23.X, B24.X, D57.0, D57.1, D80.X, D81.X, D82.X, D83.X, D84.X, Z94.0, Z94.1, Z94.2, Z94.3, Z94.4, Z94.8</w:t>
            </w:r>
          </w:p>
          <w:p w14:paraId="766CAD0E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237DCB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de-DE"/>
              </w:rPr>
            </w:pPr>
            <w:r w:rsidRPr="002C30D9">
              <w:rPr>
                <w:bCs/>
                <w:sz w:val="20"/>
                <w:szCs w:val="20"/>
                <w:lang w:val="de-DE"/>
              </w:rPr>
              <w:t>KVÅ: DR04.1, DR04.2, DR04.4, DR04.6, DR04.7</w:t>
            </w:r>
          </w:p>
          <w:p w14:paraId="741AF7DF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de-DE"/>
              </w:rPr>
            </w:pPr>
          </w:p>
          <w:p w14:paraId="49A42A5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de-DE"/>
              </w:rPr>
            </w:pPr>
          </w:p>
          <w:p w14:paraId="39F8F6B1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KVÅ: H02AB.X (should be registered at least twice during the time period)</w:t>
            </w:r>
          </w:p>
          <w:p w14:paraId="1F1CA8CA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2984019C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83E884D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KVÅ: L01.X</w:t>
            </w:r>
          </w:p>
          <w:p w14:paraId="21FFC884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</w:p>
          <w:p w14:paraId="6CBC41EC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</w:p>
          <w:p w14:paraId="0D39F000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</w:p>
          <w:p w14:paraId="01818960" w14:textId="02B8EDD2" w:rsidR="00585F1F" w:rsidRPr="002C30D9" w:rsidRDefault="00585F1F" w:rsidP="00585F1F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KVÅ: L04.X</w:t>
            </w:r>
          </w:p>
        </w:tc>
        <w:tc>
          <w:tcPr>
            <w:tcW w:w="3402" w:type="dxa"/>
          </w:tcPr>
          <w:p w14:paraId="0B883F26" w14:textId="0425B35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>Up to half a year before the SARS-CoV-2 positive PCR test</w:t>
            </w:r>
          </w:p>
          <w:p w14:paraId="04EB4E95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52324FF5" w14:textId="648F40F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one year before the SARS-CoV-2 positive PCR test</w:t>
            </w:r>
          </w:p>
          <w:p w14:paraId="6F325088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7848653E" w14:textId="62CB73DC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>Up to half a year before the SARS-CoV-2 positive PCR test</w:t>
            </w:r>
          </w:p>
          <w:p w14:paraId="0C60F4D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7E9D6C36" w14:textId="5EA9724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Any time before the SARS-CoV-2 positive PCR test</w:t>
            </w:r>
          </w:p>
          <w:p w14:paraId="784D55D7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9E30D9E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268E519F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2F44FC67" w14:textId="633A6B0A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three years before the SARS-CoV-2 positive PCR test</w:t>
            </w:r>
          </w:p>
          <w:p w14:paraId="0493D3D6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3632791B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495CDBC5" w14:textId="71AA11A2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half a year before the SARS-CoV-2 positive PCR test</w:t>
            </w:r>
          </w:p>
          <w:p w14:paraId="0A68020A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5322FB92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0019E3E3" w14:textId="78BFD6D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one year before the SARS-CoV-2 positive PCR test</w:t>
            </w:r>
          </w:p>
          <w:p w14:paraId="7C4838C1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79B63447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  <w:p w14:paraId="5E00927C" w14:textId="7013752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half a year before the SARS-CoV-2 positive PCR test</w:t>
            </w:r>
          </w:p>
          <w:p w14:paraId="617FEB89" w14:textId="7777777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037BC170" w14:textId="5700814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>Yes, No</w:t>
            </w:r>
          </w:p>
        </w:tc>
      </w:tr>
      <w:tr w:rsidR="00585F1F" w:rsidRPr="002C30D9" w14:paraId="676B6F4D" w14:textId="77777777" w:rsidTr="002970B4">
        <w:tc>
          <w:tcPr>
            <w:tcW w:w="1983" w:type="dxa"/>
          </w:tcPr>
          <w:p w14:paraId="55ADFF0B" w14:textId="5D9E61D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Mental health disorder</w:t>
            </w:r>
          </w:p>
        </w:tc>
        <w:tc>
          <w:tcPr>
            <w:tcW w:w="1857" w:type="dxa"/>
          </w:tcPr>
          <w:p w14:paraId="0F1E1E1E" w14:textId="26920F30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11762591" w14:textId="181A57B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7C8BD5C8" w14:textId="37E5DC8B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F20.X-F29.X, F30.X-F39.X, F40.X-F48.X</w:t>
            </w:r>
          </w:p>
        </w:tc>
        <w:tc>
          <w:tcPr>
            <w:tcW w:w="3402" w:type="dxa"/>
          </w:tcPr>
          <w:p w14:paraId="4C1DD93D" w14:textId="5B5F4E5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3023C5E3" w14:textId="3FD4DB0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1A150153" w14:textId="77777777" w:rsidTr="002970B4">
        <w:tc>
          <w:tcPr>
            <w:tcW w:w="1983" w:type="dxa"/>
          </w:tcPr>
          <w:p w14:paraId="2CD8B621" w14:textId="63E33E28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eurologic disease</w:t>
            </w:r>
          </w:p>
        </w:tc>
        <w:tc>
          <w:tcPr>
            <w:tcW w:w="1857" w:type="dxa"/>
          </w:tcPr>
          <w:p w14:paraId="10CFE5C9" w14:textId="4C5D7C8E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12AF02AD" w14:textId="367C3767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5F06523B" w14:textId="56663113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F00.X, F01.X, F02.X, F03.X, G10.X, G12.2, G20.X, G30.X, G35.X, G70.X, G71.X, G80.X</w:t>
            </w:r>
          </w:p>
        </w:tc>
        <w:tc>
          <w:tcPr>
            <w:tcW w:w="3402" w:type="dxa"/>
          </w:tcPr>
          <w:p w14:paraId="108D81CB" w14:textId="184B3475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1FB912DA" w14:textId="1D58FAB0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00630E61" w14:textId="77777777" w:rsidTr="002970B4">
        <w:tc>
          <w:tcPr>
            <w:tcW w:w="1983" w:type="dxa"/>
          </w:tcPr>
          <w:p w14:paraId="4DE5E36B" w14:textId="7995ECFA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857" w:type="dxa"/>
          </w:tcPr>
          <w:p w14:paraId="07526374" w14:textId="39801E71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VAL, SmiNet</w:t>
            </w:r>
          </w:p>
        </w:tc>
        <w:tc>
          <w:tcPr>
            <w:tcW w:w="1786" w:type="dxa"/>
          </w:tcPr>
          <w:p w14:paraId="7EBE1BF9" w14:textId="34C2B622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5E44208F" w14:textId="2CD20B06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ICD-10: E66.X</w:t>
            </w:r>
          </w:p>
        </w:tc>
        <w:tc>
          <w:tcPr>
            <w:tcW w:w="3402" w:type="dxa"/>
          </w:tcPr>
          <w:p w14:paraId="76A1E696" w14:textId="5A1FC6A9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Up to five years before the SARS-CoV-2 positive PCR test</w:t>
            </w:r>
          </w:p>
        </w:tc>
        <w:tc>
          <w:tcPr>
            <w:tcW w:w="3118" w:type="dxa"/>
          </w:tcPr>
          <w:p w14:paraId="3C180420" w14:textId="6D4BE5E3" w:rsidR="00585F1F" w:rsidRPr="002C30D9" w:rsidRDefault="00585F1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Yes, No</w:t>
            </w:r>
          </w:p>
        </w:tc>
      </w:tr>
      <w:tr w:rsidR="00585F1F" w:rsidRPr="002C30D9" w14:paraId="570AAFD8" w14:textId="77777777" w:rsidTr="002970B4">
        <w:tc>
          <w:tcPr>
            <w:tcW w:w="1983" w:type="dxa"/>
          </w:tcPr>
          <w:p w14:paraId="5B9F62C3" w14:textId="6719914C" w:rsidR="00585F1F" w:rsidRPr="002C30D9" w:rsidRDefault="00E275B5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Previous SARS-CoV-2 infection</w:t>
            </w:r>
          </w:p>
        </w:tc>
        <w:tc>
          <w:tcPr>
            <w:tcW w:w="1857" w:type="dxa"/>
          </w:tcPr>
          <w:p w14:paraId="0C9CC722" w14:textId="11EA053A" w:rsidR="00585F1F" w:rsidRPr="002C30D9" w:rsidRDefault="00682452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SmiNet, </w:t>
            </w:r>
            <w:r w:rsidR="00310DC6" w:rsidRPr="002C30D9">
              <w:rPr>
                <w:color w:val="000000" w:themeColor="text1"/>
                <w:lang w:val="en-GB"/>
              </w:rPr>
              <w:t>Quality Register for SARS-CoV-2 (COVID-19)</w:t>
            </w:r>
          </w:p>
        </w:tc>
        <w:tc>
          <w:tcPr>
            <w:tcW w:w="1786" w:type="dxa"/>
          </w:tcPr>
          <w:p w14:paraId="7590133A" w14:textId="7B7641F7" w:rsidR="00585F1F" w:rsidRPr="002C30D9" w:rsidRDefault="00310DC6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71763ECE" w14:textId="77777777" w:rsidR="00585F1F" w:rsidRPr="002C30D9" w:rsidRDefault="00B50431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A </w:t>
            </w:r>
            <w:r w:rsidR="005C05C4" w:rsidRPr="002C30D9">
              <w:rPr>
                <w:bCs/>
                <w:sz w:val="20"/>
                <w:szCs w:val="20"/>
                <w:lang w:val="en-GB"/>
              </w:rPr>
              <w:t>positive</w:t>
            </w:r>
            <w:r w:rsidR="00863E2D" w:rsidRPr="002C30D9">
              <w:rPr>
                <w:bCs/>
                <w:sz w:val="20"/>
                <w:szCs w:val="20"/>
                <w:lang w:val="en-GB"/>
              </w:rPr>
              <w:t xml:space="preserve"> SARS-CoV-2</w:t>
            </w:r>
            <w:r w:rsidR="005C05C4" w:rsidRPr="002C30D9">
              <w:rPr>
                <w:bCs/>
                <w:sz w:val="20"/>
                <w:szCs w:val="20"/>
                <w:lang w:val="en-GB"/>
              </w:rPr>
              <w:t xml:space="preserve"> serology test</w:t>
            </w:r>
            <w:r w:rsidR="00914EF3" w:rsidRPr="002C30D9">
              <w:rPr>
                <w:bCs/>
                <w:sz w:val="20"/>
                <w:szCs w:val="20"/>
                <w:lang w:val="en-GB"/>
              </w:rPr>
              <w:t xml:space="preserve"> up until 14 days before the </w:t>
            </w:r>
            <w:r w:rsidR="009108DB"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  <w:r w:rsidR="007A423A" w:rsidRPr="002C30D9">
              <w:rPr>
                <w:bCs/>
                <w:sz w:val="20"/>
                <w:szCs w:val="20"/>
                <w:lang w:val="en-GB"/>
              </w:rPr>
              <w:t>, but not after the first COVID-19 vaccine dose</w:t>
            </w:r>
            <w:r w:rsidR="007A423A" w:rsidRPr="002C30D9">
              <w:rPr>
                <w:bCs/>
                <w:sz w:val="20"/>
                <w:szCs w:val="20"/>
                <w:lang w:val="en-GB"/>
              </w:rPr>
              <w:br/>
            </w:r>
            <w:r w:rsidR="007A423A" w:rsidRPr="002C30D9">
              <w:rPr>
                <w:bCs/>
                <w:i/>
                <w:iCs/>
                <w:sz w:val="20"/>
                <w:szCs w:val="20"/>
                <w:lang w:val="en-GB"/>
              </w:rPr>
              <w:t>OR</w:t>
            </w:r>
          </w:p>
          <w:p w14:paraId="333E9AE5" w14:textId="674B1F91" w:rsidR="007A423A" w:rsidRPr="002C30D9" w:rsidRDefault="007A423A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A previous positive SARS-CoV-2 PCR test (&gt;90 days before the </w:t>
            </w:r>
            <w:r w:rsidR="0032467F" w:rsidRPr="002C30D9">
              <w:rPr>
                <w:bCs/>
                <w:sz w:val="20"/>
                <w:szCs w:val="20"/>
                <w:lang w:val="en-GB"/>
              </w:rPr>
              <w:t>inclusion date in the study)</w:t>
            </w:r>
          </w:p>
        </w:tc>
        <w:tc>
          <w:tcPr>
            <w:tcW w:w="3402" w:type="dxa"/>
          </w:tcPr>
          <w:p w14:paraId="03C922BB" w14:textId="23B292DF" w:rsidR="00585F1F" w:rsidRPr="002C30D9" w:rsidRDefault="0050739D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3118" w:type="dxa"/>
          </w:tcPr>
          <w:p w14:paraId="564603C0" w14:textId="4229CDDD" w:rsidR="00585F1F" w:rsidRPr="002C30D9" w:rsidRDefault="00691579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Yes, </w:t>
            </w:r>
            <w:r w:rsidR="00075890"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</w:tr>
      <w:tr w:rsidR="00585F1F" w:rsidRPr="002C30D9" w14:paraId="0FF2E71F" w14:textId="77777777" w:rsidTr="002970B4">
        <w:tc>
          <w:tcPr>
            <w:tcW w:w="1983" w:type="dxa"/>
          </w:tcPr>
          <w:p w14:paraId="79DBCE63" w14:textId="2E628F93" w:rsidR="00585F1F" w:rsidRPr="002C30D9" w:rsidRDefault="0040677F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lastRenderedPageBreak/>
              <w:t>SARS-CoV-2 variant</w:t>
            </w:r>
          </w:p>
        </w:tc>
        <w:tc>
          <w:tcPr>
            <w:tcW w:w="1857" w:type="dxa"/>
          </w:tcPr>
          <w:p w14:paraId="0089B0BE" w14:textId="583D8968" w:rsidR="00585F1F" w:rsidRPr="002C30D9" w:rsidRDefault="004F0B98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miNet</w:t>
            </w:r>
          </w:p>
        </w:tc>
        <w:tc>
          <w:tcPr>
            <w:tcW w:w="1786" w:type="dxa"/>
          </w:tcPr>
          <w:p w14:paraId="3D4E1768" w14:textId="60C9B9E0" w:rsidR="00585F1F" w:rsidRPr="002C30D9" w:rsidRDefault="006A726B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3442" w:type="dxa"/>
          </w:tcPr>
          <w:p w14:paraId="0A7C2BC6" w14:textId="2A3072B7" w:rsidR="00CD3F37" w:rsidRPr="002C30D9" w:rsidRDefault="00CD3F37" w:rsidP="007012FE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Wild-type: SARS-CoV-2 positive PCR test any time from 1 October 2020 to 14 February 2021</w:t>
            </w:r>
          </w:p>
          <w:p w14:paraId="431C27D2" w14:textId="77777777" w:rsidR="00CD3F37" w:rsidRPr="002C30D9" w:rsidRDefault="00CD3F37" w:rsidP="007012FE">
            <w:pPr>
              <w:rPr>
                <w:bCs/>
                <w:sz w:val="20"/>
                <w:szCs w:val="20"/>
                <w:lang w:val="en-GB"/>
              </w:rPr>
            </w:pPr>
          </w:p>
          <w:p w14:paraId="34812565" w14:textId="6F98FB44" w:rsidR="007012FE" w:rsidRPr="002C30D9" w:rsidRDefault="007012FE" w:rsidP="007012FE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Alpha: </w:t>
            </w:r>
            <w:r w:rsidR="004A5AF7"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  <w:r w:rsidRPr="002C30D9">
              <w:rPr>
                <w:bCs/>
                <w:sz w:val="20"/>
                <w:szCs w:val="20"/>
                <w:lang w:val="en-GB"/>
              </w:rPr>
              <w:t xml:space="preserve"> any time from 15 February 2021 to 27 June 2021</w:t>
            </w:r>
          </w:p>
          <w:p w14:paraId="5984618A" w14:textId="77777777" w:rsidR="007012FE" w:rsidRPr="002C30D9" w:rsidRDefault="007012FE" w:rsidP="007012FE">
            <w:pPr>
              <w:rPr>
                <w:bCs/>
                <w:sz w:val="20"/>
                <w:szCs w:val="20"/>
                <w:lang w:val="en-GB"/>
              </w:rPr>
            </w:pPr>
          </w:p>
          <w:p w14:paraId="5E84BBCD" w14:textId="77777777" w:rsidR="00CD3F37" w:rsidRPr="002C30D9" w:rsidRDefault="00CD3F37" w:rsidP="00CD3F37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Delta: SARS-CoV-2 positive PCR test any time from 28 June 2021 to 26 December 2021</w:t>
            </w:r>
          </w:p>
          <w:p w14:paraId="45684E54" w14:textId="77777777" w:rsidR="00CD3F37" w:rsidRPr="002C30D9" w:rsidRDefault="00CD3F37" w:rsidP="00CD3F37">
            <w:pPr>
              <w:rPr>
                <w:bCs/>
                <w:sz w:val="20"/>
                <w:szCs w:val="20"/>
                <w:lang w:val="en-GB"/>
              </w:rPr>
            </w:pPr>
          </w:p>
          <w:p w14:paraId="77E4B4F7" w14:textId="33884777" w:rsidR="00585F1F" w:rsidRPr="002C30D9" w:rsidRDefault="00CD3F37" w:rsidP="007012FE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Omicron: SARS-CoV-2 positive PCR test any time from 27 December 2021 to 9 February 2022</w:t>
            </w:r>
          </w:p>
        </w:tc>
        <w:tc>
          <w:tcPr>
            <w:tcW w:w="3402" w:type="dxa"/>
          </w:tcPr>
          <w:p w14:paraId="1BFF5846" w14:textId="7CDDB8F6" w:rsidR="00585F1F" w:rsidRPr="002C30D9" w:rsidRDefault="00FF33F0" w:rsidP="00585F1F">
            <w:pPr>
              <w:rPr>
                <w:bCs/>
                <w:sz w:val="20"/>
                <w:szCs w:val="20"/>
                <w:lang w:val="en-GB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</w:p>
        </w:tc>
        <w:tc>
          <w:tcPr>
            <w:tcW w:w="3118" w:type="dxa"/>
          </w:tcPr>
          <w:p w14:paraId="2DEA48AD" w14:textId="6FB71857" w:rsidR="00585F1F" w:rsidRPr="002C30D9" w:rsidRDefault="00C46825" w:rsidP="00585F1F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Wild-type, Alpha, Delta, Omicron</w:t>
            </w:r>
          </w:p>
        </w:tc>
      </w:tr>
      <w:tr w:rsidR="003A5280" w:rsidRPr="002C30D9" w14:paraId="41B69BF0" w14:textId="77777777" w:rsidTr="002970B4">
        <w:tc>
          <w:tcPr>
            <w:tcW w:w="1983" w:type="dxa"/>
          </w:tcPr>
          <w:p w14:paraId="0B59B87C" w14:textId="58E745F8" w:rsidR="003A5280" w:rsidRPr="002C30D9" w:rsidRDefault="003A5280" w:rsidP="003A5280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COVID-19 severity</w:t>
            </w:r>
          </w:p>
        </w:tc>
        <w:tc>
          <w:tcPr>
            <w:tcW w:w="1857" w:type="dxa"/>
          </w:tcPr>
          <w:p w14:paraId="0C07216D" w14:textId="67E2953D" w:rsidR="003A5280" w:rsidRPr="002C30D9" w:rsidRDefault="003A5280" w:rsidP="003A5280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VAL, SIR</w:t>
            </w:r>
          </w:p>
        </w:tc>
        <w:tc>
          <w:tcPr>
            <w:tcW w:w="1786" w:type="dxa"/>
          </w:tcPr>
          <w:p w14:paraId="089A04CE" w14:textId="517213A9" w:rsidR="003A5280" w:rsidRPr="002C30D9" w:rsidRDefault="003A5280" w:rsidP="003A5280">
            <w:pPr>
              <w:rPr>
                <w:bCs/>
                <w:sz w:val="20"/>
                <w:szCs w:val="20"/>
                <w:lang w:val="sv-SE"/>
              </w:rPr>
            </w:pPr>
            <w:r w:rsidRPr="002C30D9">
              <w:rPr>
                <w:bCs/>
                <w:sz w:val="20"/>
                <w:szCs w:val="20"/>
                <w:lang w:val="sv-SE"/>
              </w:rPr>
              <w:t>No</w:t>
            </w:r>
          </w:p>
        </w:tc>
        <w:tc>
          <w:tcPr>
            <w:tcW w:w="3442" w:type="dxa"/>
          </w:tcPr>
          <w:p w14:paraId="7DA97E3A" w14:textId="4C182FC9" w:rsidR="003A5280" w:rsidRPr="002C30D9" w:rsidRDefault="003A5280" w:rsidP="003A5280">
            <w:pPr>
              <w:rPr>
                <w:sz w:val="20"/>
                <w:szCs w:val="20"/>
                <w:lang w:val="en-GB"/>
              </w:rPr>
            </w:pPr>
            <w:r w:rsidRPr="002C30D9">
              <w:rPr>
                <w:sz w:val="20"/>
                <w:szCs w:val="20"/>
                <w:lang w:val="en-GB"/>
              </w:rPr>
              <w:t>Hospitalized: A hospital admission with a first positive SARS-CoV-2 test any time from 14 days before admission up until date of discharge and a U07.1</w:t>
            </w:r>
            <w:r w:rsidR="00F53342" w:rsidRPr="002C30D9">
              <w:rPr>
                <w:sz w:val="20"/>
                <w:szCs w:val="20"/>
                <w:lang w:val="en-GB"/>
              </w:rPr>
              <w:t xml:space="preserve"> or</w:t>
            </w:r>
            <w:r w:rsidRPr="002C30D9">
              <w:rPr>
                <w:sz w:val="20"/>
                <w:szCs w:val="20"/>
                <w:lang w:val="en-GB"/>
              </w:rPr>
              <w:t xml:space="preserve"> U07.2 ICD-10 code as main </w:t>
            </w:r>
            <w:r w:rsidR="00B61D9C" w:rsidRPr="002C30D9">
              <w:rPr>
                <w:sz w:val="20"/>
                <w:szCs w:val="20"/>
                <w:lang w:val="en-GB"/>
              </w:rPr>
              <w:t xml:space="preserve">or secondary </w:t>
            </w:r>
            <w:r w:rsidRPr="002C30D9">
              <w:rPr>
                <w:sz w:val="20"/>
                <w:szCs w:val="20"/>
                <w:lang w:val="en-GB"/>
              </w:rPr>
              <w:t>diagnosis at discharge</w:t>
            </w:r>
          </w:p>
          <w:p w14:paraId="6A5C8428" w14:textId="77777777" w:rsidR="003A5280" w:rsidRPr="002C30D9" w:rsidRDefault="003A5280" w:rsidP="003A5280">
            <w:pPr>
              <w:rPr>
                <w:sz w:val="20"/>
                <w:szCs w:val="20"/>
                <w:lang w:val="en-GB"/>
              </w:rPr>
            </w:pPr>
          </w:p>
          <w:p w14:paraId="7A46F3EE" w14:textId="77777777" w:rsidR="003A5280" w:rsidRPr="002C30D9" w:rsidRDefault="003A5280" w:rsidP="003A5280">
            <w:pPr>
              <w:rPr>
                <w:sz w:val="20"/>
                <w:szCs w:val="20"/>
                <w:lang w:val="en-GB"/>
              </w:rPr>
            </w:pPr>
            <w:r w:rsidRPr="002C30D9">
              <w:rPr>
                <w:sz w:val="20"/>
                <w:szCs w:val="20"/>
                <w:lang w:val="en-GB"/>
              </w:rPr>
              <w:t>ICU-treated: Hospitalized in accordance with the definition above plus admission to the ICU any time during this hospitalization.</w:t>
            </w:r>
          </w:p>
          <w:p w14:paraId="0F08E5E7" w14:textId="77777777" w:rsidR="003A5280" w:rsidRPr="002C30D9" w:rsidRDefault="003A5280" w:rsidP="003A5280">
            <w:pPr>
              <w:rPr>
                <w:sz w:val="20"/>
                <w:szCs w:val="20"/>
                <w:lang w:val="en-GB"/>
              </w:rPr>
            </w:pPr>
          </w:p>
          <w:p w14:paraId="17B6FAC7" w14:textId="63688CE2" w:rsidR="003A5280" w:rsidRPr="002C30D9" w:rsidRDefault="003A5280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sz w:val="20"/>
                <w:szCs w:val="20"/>
                <w:lang w:val="en-GB"/>
              </w:rPr>
              <w:t>Not hospitalized: None of the above</w:t>
            </w:r>
          </w:p>
        </w:tc>
        <w:tc>
          <w:tcPr>
            <w:tcW w:w="3402" w:type="dxa"/>
          </w:tcPr>
          <w:p w14:paraId="61BF50A6" w14:textId="63FFB8C1" w:rsidR="003A5280" w:rsidRPr="002C30D9" w:rsidRDefault="000A47F0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SARS-CoV-2 positive PCR test</w:t>
            </w:r>
            <w:r w:rsidRPr="002C30D9">
              <w:rPr>
                <w:sz w:val="20"/>
                <w:szCs w:val="20"/>
                <w:lang w:val="en-GB"/>
              </w:rPr>
              <w:t xml:space="preserve"> </w:t>
            </w:r>
            <w:r w:rsidR="003A5280" w:rsidRPr="002C30D9">
              <w:rPr>
                <w:sz w:val="20"/>
                <w:szCs w:val="20"/>
                <w:lang w:val="en-GB"/>
              </w:rPr>
              <w:t>any time from 14 days before admission up until date of discharge</w:t>
            </w:r>
          </w:p>
        </w:tc>
        <w:tc>
          <w:tcPr>
            <w:tcW w:w="3118" w:type="dxa"/>
          </w:tcPr>
          <w:p w14:paraId="0385DE87" w14:textId="1C0467DF" w:rsidR="003A5280" w:rsidRPr="002C30D9" w:rsidRDefault="003A5280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Not hospitalized, hospitalized, ICU-treated</w:t>
            </w:r>
          </w:p>
        </w:tc>
      </w:tr>
      <w:tr w:rsidR="003A5280" w:rsidRPr="002C30D9" w14:paraId="760946B0" w14:textId="77777777" w:rsidTr="002970B4">
        <w:tc>
          <w:tcPr>
            <w:tcW w:w="1983" w:type="dxa"/>
          </w:tcPr>
          <w:p w14:paraId="2C4F46B4" w14:textId="304D6AC2" w:rsidR="003A5280" w:rsidRPr="002C30D9" w:rsidRDefault="00E379CA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Reinfection during follow-up</w:t>
            </w:r>
          </w:p>
        </w:tc>
        <w:tc>
          <w:tcPr>
            <w:tcW w:w="1857" w:type="dxa"/>
          </w:tcPr>
          <w:p w14:paraId="7858420D" w14:textId="0C2D9533" w:rsidR="003A5280" w:rsidRPr="002C30D9" w:rsidRDefault="00B1632B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SmiNet, VAL</w:t>
            </w:r>
          </w:p>
        </w:tc>
        <w:tc>
          <w:tcPr>
            <w:tcW w:w="1786" w:type="dxa"/>
          </w:tcPr>
          <w:p w14:paraId="6CEAE4AE" w14:textId="2DB6EF5E" w:rsidR="003A5280" w:rsidRPr="002C30D9" w:rsidRDefault="00F00C18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3442" w:type="dxa"/>
          </w:tcPr>
          <w:p w14:paraId="0A53E013" w14:textId="3C75447E" w:rsidR="003A5280" w:rsidRPr="002C30D9" w:rsidRDefault="0044654E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 xml:space="preserve">A positive SARS-CoV-2 PCR test (&gt;90 days </w:t>
            </w:r>
            <w:r w:rsidR="0052754A" w:rsidRPr="002C30D9">
              <w:rPr>
                <w:bCs/>
                <w:sz w:val="20"/>
                <w:szCs w:val="20"/>
                <w:lang w:val="en-GB"/>
              </w:rPr>
              <w:t xml:space="preserve">after </w:t>
            </w:r>
            <w:r w:rsidR="0027380E" w:rsidRPr="002C30D9">
              <w:rPr>
                <w:bCs/>
                <w:sz w:val="20"/>
                <w:szCs w:val="20"/>
                <w:lang w:val="en-GB"/>
              </w:rPr>
              <w:t xml:space="preserve">the </w:t>
            </w:r>
            <w:r w:rsidR="004C1F55" w:rsidRPr="002C30D9">
              <w:rPr>
                <w:bCs/>
                <w:sz w:val="20"/>
                <w:szCs w:val="20"/>
                <w:lang w:val="en-GB"/>
              </w:rPr>
              <w:t>included infection episode</w:t>
            </w:r>
            <w:r w:rsidRPr="002C30D9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4EC7EBEE" w14:textId="4872E58B" w:rsidR="003A5280" w:rsidRPr="002C30D9" w:rsidRDefault="002931A5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  <w:lang w:val="en-GB"/>
              </w:rPr>
              <w:t>&gt;90 days after the included infection episode</w:t>
            </w:r>
            <w:r w:rsidR="007F7E3D" w:rsidRPr="002C30D9">
              <w:rPr>
                <w:bCs/>
                <w:sz w:val="20"/>
                <w:szCs w:val="20"/>
                <w:lang w:val="en-GB"/>
              </w:rPr>
              <w:t xml:space="preserve"> until date of last follow-up</w:t>
            </w:r>
          </w:p>
        </w:tc>
        <w:tc>
          <w:tcPr>
            <w:tcW w:w="3118" w:type="dxa"/>
          </w:tcPr>
          <w:p w14:paraId="66B2D7AF" w14:textId="2B085669" w:rsidR="003A5280" w:rsidRPr="002C30D9" w:rsidRDefault="00DC3D07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Yes, No</w:t>
            </w:r>
          </w:p>
        </w:tc>
      </w:tr>
      <w:tr w:rsidR="003A5280" w:rsidRPr="002C30D9" w14:paraId="06745877" w14:textId="77777777" w:rsidTr="002970B4">
        <w:tc>
          <w:tcPr>
            <w:tcW w:w="1983" w:type="dxa"/>
          </w:tcPr>
          <w:p w14:paraId="1DA71301" w14:textId="0E526E4E" w:rsidR="003A5280" w:rsidRPr="002C30D9" w:rsidRDefault="00AB4DD3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color w:val="000000" w:themeColor="text1"/>
                <w:sz w:val="20"/>
                <w:szCs w:val="20"/>
              </w:rPr>
              <w:t>Number of healthcare visits with PCC diagnosis</w:t>
            </w:r>
          </w:p>
        </w:tc>
        <w:tc>
          <w:tcPr>
            <w:tcW w:w="1857" w:type="dxa"/>
          </w:tcPr>
          <w:p w14:paraId="2D90C9B8" w14:textId="67307F3D" w:rsidR="003A5280" w:rsidRPr="002C30D9" w:rsidRDefault="002F0FCF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SmiNet, VAL</w:t>
            </w:r>
          </w:p>
        </w:tc>
        <w:tc>
          <w:tcPr>
            <w:tcW w:w="1786" w:type="dxa"/>
          </w:tcPr>
          <w:p w14:paraId="26976A74" w14:textId="3AF9C407" w:rsidR="003A5280" w:rsidRPr="002C30D9" w:rsidRDefault="001844F2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3442" w:type="dxa"/>
          </w:tcPr>
          <w:p w14:paraId="19DBB4BB" w14:textId="51408B09" w:rsidR="003A5280" w:rsidRPr="002C30D9" w:rsidRDefault="00C63EA2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 xml:space="preserve">Number of healthcare visits </w:t>
            </w:r>
            <w:r w:rsidR="00470ACF" w:rsidRPr="002C30D9">
              <w:rPr>
                <w:bCs/>
                <w:sz w:val="20"/>
                <w:szCs w:val="20"/>
              </w:rPr>
              <w:t xml:space="preserve">with a U09.9 diagnosis code registered </w:t>
            </w:r>
            <w:r w:rsidR="00DF748A" w:rsidRPr="002C30D9">
              <w:rPr>
                <w:bCs/>
                <w:sz w:val="20"/>
                <w:szCs w:val="20"/>
              </w:rPr>
              <w:t xml:space="preserve">&gt;90 days after the </w:t>
            </w:r>
            <w:r w:rsidR="00DF748A" w:rsidRPr="002C30D9">
              <w:rPr>
                <w:bCs/>
                <w:sz w:val="20"/>
                <w:szCs w:val="20"/>
                <w:lang w:val="en-GB"/>
              </w:rPr>
              <w:t>positive SARS-CoV-2 PCR test</w:t>
            </w:r>
            <w:r w:rsidR="00744453" w:rsidRPr="002C30D9">
              <w:rPr>
                <w:bCs/>
                <w:sz w:val="20"/>
                <w:szCs w:val="20"/>
                <w:lang w:val="en-GB"/>
              </w:rPr>
              <w:t xml:space="preserve"> up until </w:t>
            </w:r>
            <w:r w:rsidR="00407A0D" w:rsidRPr="002C30D9">
              <w:rPr>
                <w:bCs/>
                <w:sz w:val="20"/>
                <w:szCs w:val="20"/>
                <w:lang w:val="en-GB"/>
              </w:rPr>
              <w:t>last date of follow-up</w:t>
            </w:r>
          </w:p>
        </w:tc>
        <w:tc>
          <w:tcPr>
            <w:tcW w:w="3402" w:type="dxa"/>
          </w:tcPr>
          <w:p w14:paraId="1CB117D4" w14:textId="4105E6CD" w:rsidR="003A5280" w:rsidRPr="002C30D9" w:rsidRDefault="00AE79EA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 xml:space="preserve">&gt;90 days after the </w:t>
            </w:r>
            <w:r w:rsidRPr="002C30D9">
              <w:rPr>
                <w:bCs/>
                <w:sz w:val="20"/>
                <w:szCs w:val="20"/>
                <w:lang w:val="en-GB"/>
              </w:rPr>
              <w:t>positive SARS-CoV-2 PCR test up until last date of follow-up</w:t>
            </w:r>
          </w:p>
        </w:tc>
        <w:tc>
          <w:tcPr>
            <w:tcW w:w="3118" w:type="dxa"/>
          </w:tcPr>
          <w:p w14:paraId="50EBF073" w14:textId="0E147F9A" w:rsidR="003A5280" w:rsidRPr="002C30D9" w:rsidRDefault="00D54B08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0-156</w:t>
            </w:r>
          </w:p>
        </w:tc>
      </w:tr>
      <w:tr w:rsidR="003A5280" w:rsidRPr="002C30D9" w14:paraId="742A5916" w14:textId="77777777" w:rsidTr="002970B4">
        <w:tc>
          <w:tcPr>
            <w:tcW w:w="1983" w:type="dxa"/>
          </w:tcPr>
          <w:p w14:paraId="1B66679B" w14:textId="3BB68E51" w:rsidR="003A5280" w:rsidRPr="002C30D9" w:rsidRDefault="00BA2CC3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color w:val="000000" w:themeColor="text1"/>
                <w:sz w:val="20"/>
                <w:szCs w:val="20"/>
              </w:rPr>
              <w:t>Time from first to last PCC diagnosis</w:t>
            </w:r>
          </w:p>
        </w:tc>
        <w:tc>
          <w:tcPr>
            <w:tcW w:w="1857" w:type="dxa"/>
          </w:tcPr>
          <w:p w14:paraId="42A17568" w14:textId="27B7F132" w:rsidR="003A5280" w:rsidRPr="002C30D9" w:rsidRDefault="009D7BDE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SmiNet, VAL</w:t>
            </w:r>
          </w:p>
        </w:tc>
        <w:tc>
          <w:tcPr>
            <w:tcW w:w="1786" w:type="dxa"/>
          </w:tcPr>
          <w:p w14:paraId="4721F74A" w14:textId="7E195408" w:rsidR="003A5280" w:rsidRPr="002C30D9" w:rsidRDefault="007C3F1B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3442" w:type="dxa"/>
          </w:tcPr>
          <w:p w14:paraId="7D18A9EC" w14:textId="699DB7EC" w:rsidR="003A5280" w:rsidRPr="002C30D9" w:rsidRDefault="008C16FC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 xml:space="preserve">Number of days from first PCC diagnosis </w:t>
            </w:r>
            <w:r w:rsidR="00CF7517" w:rsidRPr="002C30D9">
              <w:rPr>
                <w:bCs/>
                <w:sz w:val="20"/>
                <w:szCs w:val="20"/>
              </w:rPr>
              <w:t xml:space="preserve">&gt;90 days after the </w:t>
            </w:r>
            <w:r w:rsidR="00CF7517" w:rsidRPr="002C30D9">
              <w:rPr>
                <w:bCs/>
                <w:sz w:val="20"/>
                <w:szCs w:val="20"/>
                <w:lang w:val="en-GB"/>
              </w:rPr>
              <w:t>positive SARS-CoV-2 PCR test</w:t>
            </w:r>
            <w:r w:rsidR="004B626D" w:rsidRPr="002C30D9">
              <w:rPr>
                <w:bCs/>
                <w:sz w:val="20"/>
                <w:szCs w:val="20"/>
                <w:lang w:val="en-GB"/>
              </w:rPr>
              <w:t xml:space="preserve"> until the last PCC diagnosis</w:t>
            </w:r>
            <w:r w:rsidR="005A4325" w:rsidRPr="002C30D9">
              <w:rPr>
                <w:bCs/>
                <w:sz w:val="20"/>
                <w:szCs w:val="20"/>
                <w:lang w:val="en-GB"/>
              </w:rPr>
              <w:t xml:space="preserve"> up until last date of follow-up</w:t>
            </w:r>
          </w:p>
        </w:tc>
        <w:tc>
          <w:tcPr>
            <w:tcW w:w="3402" w:type="dxa"/>
          </w:tcPr>
          <w:p w14:paraId="363BACFC" w14:textId="48770E02" w:rsidR="003A5280" w:rsidRPr="002C30D9" w:rsidRDefault="00A03DC6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 xml:space="preserve">&gt;90 days after the </w:t>
            </w:r>
            <w:r w:rsidRPr="002C30D9">
              <w:rPr>
                <w:bCs/>
                <w:sz w:val="20"/>
                <w:szCs w:val="20"/>
                <w:lang w:val="en-GB"/>
              </w:rPr>
              <w:t>positive SARS-CoV-2 PCR test until the last PCC diagnosis up until last date of follow-up</w:t>
            </w:r>
          </w:p>
        </w:tc>
        <w:tc>
          <w:tcPr>
            <w:tcW w:w="3118" w:type="dxa"/>
          </w:tcPr>
          <w:p w14:paraId="2A6808E7" w14:textId="746D6BE0" w:rsidR="003A5280" w:rsidRPr="002C30D9" w:rsidRDefault="00702D20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0-570</w:t>
            </w:r>
          </w:p>
        </w:tc>
      </w:tr>
      <w:tr w:rsidR="003A5280" w:rsidRPr="002C30D9" w14:paraId="4CFAF40D" w14:textId="77777777" w:rsidTr="002970B4">
        <w:tc>
          <w:tcPr>
            <w:tcW w:w="1983" w:type="dxa"/>
          </w:tcPr>
          <w:p w14:paraId="17EA0B13" w14:textId="68841AE6" w:rsidR="003A5280" w:rsidRPr="002C30D9" w:rsidRDefault="00F26F6C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lastRenderedPageBreak/>
              <w:t>Reason for end of follow-up</w:t>
            </w:r>
          </w:p>
        </w:tc>
        <w:tc>
          <w:tcPr>
            <w:tcW w:w="1857" w:type="dxa"/>
          </w:tcPr>
          <w:p w14:paraId="08B78995" w14:textId="6476D869" w:rsidR="003A5280" w:rsidRPr="002C30D9" w:rsidRDefault="00174452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VAL</w:t>
            </w:r>
          </w:p>
        </w:tc>
        <w:tc>
          <w:tcPr>
            <w:tcW w:w="1786" w:type="dxa"/>
          </w:tcPr>
          <w:p w14:paraId="0425DD05" w14:textId="5E63BD1B" w:rsidR="003A5280" w:rsidRPr="002C30D9" w:rsidRDefault="00AA222E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3442" w:type="dxa"/>
          </w:tcPr>
          <w:p w14:paraId="3B9CABA9" w14:textId="4A337D25" w:rsidR="003A5280" w:rsidRPr="002C30D9" w:rsidRDefault="00FC327B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Reason for end of follow-up</w:t>
            </w:r>
            <w:r w:rsidR="00F17E0B" w:rsidRPr="002C30D9">
              <w:rPr>
                <w:bCs/>
                <w:sz w:val="20"/>
                <w:szCs w:val="20"/>
              </w:rPr>
              <w:t xml:space="preserve"> being the date of death, date of moving out of Stockholm County</w:t>
            </w:r>
            <w:r w:rsidR="008B30B9" w:rsidRPr="002C30D9">
              <w:rPr>
                <w:bCs/>
                <w:sz w:val="20"/>
                <w:szCs w:val="20"/>
              </w:rPr>
              <w:t xml:space="preserve">, </w:t>
            </w:r>
            <w:r w:rsidR="001D1980" w:rsidRPr="002C30D9">
              <w:rPr>
                <w:bCs/>
                <w:sz w:val="20"/>
                <w:szCs w:val="20"/>
              </w:rPr>
              <w:t xml:space="preserve">or 660 days after the </w:t>
            </w:r>
            <w:r w:rsidR="001D1980" w:rsidRPr="002C30D9">
              <w:rPr>
                <w:bCs/>
                <w:sz w:val="20"/>
                <w:szCs w:val="20"/>
                <w:lang w:val="en-GB"/>
              </w:rPr>
              <w:t>positive SARS-CoV-2 PCR test, whichever occurred first</w:t>
            </w:r>
            <w:r w:rsidR="00A72929" w:rsidRPr="002C30D9">
              <w:rPr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402" w:type="dxa"/>
          </w:tcPr>
          <w:p w14:paraId="047237A2" w14:textId="64E48740" w:rsidR="003A5280" w:rsidRPr="002C30D9" w:rsidRDefault="00E303FF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D</w:t>
            </w:r>
            <w:r w:rsidR="00420CA1" w:rsidRPr="002C30D9">
              <w:rPr>
                <w:bCs/>
                <w:sz w:val="20"/>
                <w:szCs w:val="20"/>
              </w:rPr>
              <w:t xml:space="preserve">ate of death, date of moving out of Stockholm County, or 660 days after the </w:t>
            </w:r>
            <w:r w:rsidR="00420CA1" w:rsidRPr="002C30D9">
              <w:rPr>
                <w:bCs/>
                <w:sz w:val="20"/>
                <w:szCs w:val="20"/>
                <w:lang w:val="en-GB"/>
              </w:rPr>
              <w:t>positive SARS-CoV-2 PCR test, whichever occurred first.</w:t>
            </w:r>
          </w:p>
        </w:tc>
        <w:tc>
          <w:tcPr>
            <w:tcW w:w="3118" w:type="dxa"/>
          </w:tcPr>
          <w:p w14:paraId="2CCCEF09" w14:textId="7A2C062E" w:rsidR="003A5280" w:rsidRPr="002C30D9" w:rsidRDefault="00EC49BC" w:rsidP="003A5280">
            <w:pPr>
              <w:rPr>
                <w:bCs/>
                <w:sz w:val="20"/>
                <w:szCs w:val="20"/>
              </w:rPr>
            </w:pPr>
            <w:r w:rsidRPr="002C30D9">
              <w:rPr>
                <w:bCs/>
                <w:sz w:val="20"/>
                <w:szCs w:val="20"/>
              </w:rPr>
              <w:t>Adminstrative, Death, Moving out of Stockholm County</w:t>
            </w:r>
          </w:p>
        </w:tc>
      </w:tr>
    </w:tbl>
    <w:p w14:paraId="4BC6CDE1" w14:textId="77777777" w:rsidR="00C56B1F" w:rsidRPr="002C30D9" w:rsidRDefault="00C56B1F" w:rsidP="006F6919">
      <w:pPr>
        <w:ind w:left="-851"/>
        <w:rPr>
          <w:b/>
          <w:sz w:val="28"/>
          <w:szCs w:val="28"/>
          <w:lang w:val="en-GB"/>
        </w:rPr>
      </w:pPr>
    </w:p>
    <w:p w14:paraId="3F099F71" w14:textId="41D30C75" w:rsidR="00AA6D6B" w:rsidRDefault="00165BB8" w:rsidP="00A82071">
      <w:pPr>
        <w:ind w:left="-709"/>
        <w:rPr>
          <w:lang w:val="en-GB"/>
        </w:rPr>
      </w:pPr>
      <w:r w:rsidRPr="002C30D9">
        <w:rPr>
          <w:b/>
          <w:bCs/>
          <w:lang w:val="en-US"/>
        </w:rPr>
        <w:t>Abbreviations:</w:t>
      </w:r>
      <w:r w:rsidR="00964715" w:rsidRPr="002C30D9">
        <w:rPr>
          <w:lang w:val="en-US"/>
        </w:rPr>
        <w:t xml:space="preserve"> </w:t>
      </w:r>
      <w:r w:rsidR="005B35FB" w:rsidRPr="002C30D9">
        <w:rPr>
          <w:lang w:val="en-US"/>
        </w:rPr>
        <w:t>ATC=</w:t>
      </w:r>
      <w:r w:rsidR="00364344" w:rsidRPr="002C30D9">
        <w:rPr>
          <w:lang w:val="en-US"/>
        </w:rPr>
        <w:t>Anatomical Therapeutic Chemical</w:t>
      </w:r>
      <w:r w:rsidR="0042490E" w:rsidRPr="002C30D9">
        <w:rPr>
          <w:lang w:val="en-US"/>
        </w:rPr>
        <w:t>, COVID-19=Coronavirus disease 2019</w:t>
      </w:r>
      <w:r w:rsidR="00B414EF" w:rsidRPr="002C30D9">
        <w:rPr>
          <w:lang w:val="en-US"/>
        </w:rPr>
        <w:t>,</w:t>
      </w:r>
      <w:r w:rsidR="00D173D0" w:rsidRPr="002C30D9">
        <w:rPr>
          <w:lang w:val="en-US"/>
        </w:rPr>
        <w:t xml:space="preserve"> </w:t>
      </w:r>
      <w:r w:rsidR="00F255DD" w:rsidRPr="002C30D9">
        <w:rPr>
          <w:lang w:val="en-US"/>
        </w:rPr>
        <w:t>ICD-10</w:t>
      </w:r>
      <w:r w:rsidR="00B24018" w:rsidRPr="002C30D9">
        <w:rPr>
          <w:lang w:val="en-US"/>
        </w:rPr>
        <w:t>=</w:t>
      </w:r>
      <w:r w:rsidR="00FE1D27" w:rsidRPr="002C30D9">
        <w:rPr>
          <w:lang w:val="en-US"/>
        </w:rPr>
        <w:t>International Classification of Diseases 10</w:t>
      </w:r>
      <w:r w:rsidR="00FE1D27" w:rsidRPr="002C30D9">
        <w:rPr>
          <w:vertAlign w:val="superscript"/>
          <w:lang w:val="en-US"/>
        </w:rPr>
        <w:t>th</w:t>
      </w:r>
      <w:r w:rsidR="00FE1D27" w:rsidRPr="002C30D9">
        <w:rPr>
          <w:lang w:val="en-US"/>
        </w:rPr>
        <w:t xml:space="preserve"> revision</w:t>
      </w:r>
      <w:r w:rsidR="0065592B" w:rsidRPr="002C30D9">
        <w:rPr>
          <w:lang w:val="en-US"/>
        </w:rPr>
        <w:t>;</w:t>
      </w:r>
      <w:r w:rsidR="00555BD2" w:rsidRPr="002C30D9">
        <w:rPr>
          <w:lang w:val="en-US"/>
        </w:rPr>
        <w:t xml:space="preserve"> ICU=Intensive care unit,</w:t>
      </w:r>
      <w:r w:rsidR="0065592B" w:rsidRPr="002C30D9">
        <w:rPr>
          <w:lang w:val="en-US"/>
        </w:rPr>
        <w:t xml:space="preserve"> </w:t>
      </w:r>
      <w:r w:rsidR="006E7224" w:rsidRPr="002C30D9">
        <w:rPr>
          <w:lang w:val="en-US"/>
        </w:rPr>
        <w:t>KVÅ=</w:t>
      </w:r>
      <w:r w:rsidR="00200A8F" w:rsidRPr="002C30D9">
        <w:rPr>
          <w:lang w:val="en-US"/>
        </w:rPr>
        <w:t>Klassifikation av vårdåtgärder</w:t>
      </w:r>
      <w:r w:rsidR="005A3E6C" w:rsidRPr="002C30D9">
        <w:rPr>
          <w:lang w:val="en-US"/>
        </w:rPr>
        <w:t xml:space="preserve"> (Swedish for classification of healthcare procedures</w:t>
      </w:r>
      <w:r w:rsidR="00C46295" w:rsidRPr="002C30D9">
        <w:rPr>
          <w:lang w:val="en-US"/>
        </w:rPr>
        <w:t>)</w:t>
      </w:r>
      <w:r w:rsidR="0064736A" w:rsidRPr="002C30D9">
        <w:rPr>
          <w:lang w:val="en-US"/>
        </w:rPr>
        <w:t>,</w:t>
      </w:r>
      <w:r w:rsidR="00CC5BF4" w:rsidRPr="002C30D9">
        <w:rPr>
          <w:lang w:val="en-US"/>
        </w:rPr>
        <w:t xml:space="preserve"> PCC=Post COVID-19 condition,</w:t>
      </w:r>
      <w:r w:rsidR="0064736A" w:rsidRPr="002C30D9">
        <w:rPr>
          <w:lang w:val="en-US"/>
        </w:rPr>
        <w:t xml:space="preserve"> SARS-CoV-2=Severe acute respiratory syndrome coronavirus 2</w:t>
      </w:r>
      <w:r w:rsidR="007B4C83" w:rsidRPr="002C30D9">
        <w:rPr>
          <w:lang w:val="en-US"/>
        </w:rPr>
        <w:t>,</w:t>
      </w:r>
      <w:r w:rsidR="0064736A" w:rsidRPr="002C30D9">
        <w:rPr>
          <w:lang w:val="en-US"/>
        </w:rPr>
        <w:t xml:space="preserve"> SIR=Swedish Intensive Care Registry, VAL=</w:t>
      </w:r>
      <w:r w:rsidR="0064736A" w:rsidRPr="002C30D9">
        <w:rPr>
          <w:lang w:val="en-GB"/>
        </w:rPr>
        <w:t xml:space="preserve"> Stockholm regional healthcare data warehouse</w:t>
      </w:r>
    </w:p>
    <w:p w14:paraId="79089DEC" w14:textId="77777777" w:rsidR="00337093" w:rsidRDefault="00337093" w:rsidP="00A82071">
      <w:pPr>
        <w:ind w:left="-709"/>
        <w:rPr>
          <w:lang w:val="en-GB"/>
        </w:rPr>
        <w:sectPr w:rsidR="00337093" w:rsidSect="00D90458">
          <w:pgSz w:w="16838" w:h="11906" w:orient="landscape"/>
          <w:pgMar w:top="880" w:right="1440" w:bottom="1440" w:left="1440" w:header="708" w:footer="708" w:gutter="0"/>
          <w:cols w:space="708"/>
          <w:docGrid w:linePitch="360"/>
        </w:sectPr>
      </w:pPr>
    </w:p>
    <w:p w14:paraId="5C722D46" w14:textId="4D9179CF" w:rsidR="00174B45" w:rsidRPr="00A74F7E" w:rsidRDefault="0046474F" w:rsidP="00A82071">
      <w:pPr>
        <w:ind w:left="-709"/>
        <w:rPr>
          <w:b/>
          <w:bCs/>
          <w:lang w:val="en-GB"/>
        </w:rPr>
      </w:pPr>
      <w:r w:rsidRPr="00A74F7E">
        <w:rPr>
          <w:b/>
          <w:bCs/>
          <w:lang w:val="en-GB"/>
        </w:rPr>
        <w:lastRenderedPageBreak/>
        <w:t>Table S2. Types of COVID-19 vaccines administered in the study population</w:t>
      </w:r>
    </w:p>
    <w:p w14:paraId="5B9D05B0" w14:textId="77777777" w:rsidR="0044024C" w:rsidRDefault="0044024C" w:rsidP="00A82071">
      <w:pPr>
        <w:ind w:left="-709"/>
        <w:rPr>
          <w:lang w:val="en-GB"/>
        </w:rPr>
      </w:pPr>
    </w:p>
    <w:tbl>
      <w:tblPr>
        <w:tblStyle w:val="TableGrid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544"/>
        <w:gridCol w:w="3402"/>
        <w:gridCol w:w="3544"/>
      </w:tblGrid>
      <w:tr w:rsidR="00FA2E27" w14:paraId="3FE57043" w14:textId="77777777" w:rsidTr="007D0FA1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2781DA5" w14:textId="38B31C21" w:rsidR="00FA2E27" w:rsidRPr="00C22BA8" w:rsidRDefault="00FA2E27" w:rsidP="00A82071">
            <w:pPr>
              <w:rPr>
                <w:b/>
                <w:bCs/>
                <w:lang w:val="en-GB"/>
              </w:rPr>
            </w:pPr>
            <w:r w:rsidRPr="00C22BA8">
              <w:rPr>
                <w:b/>
                <w:bCs/>
                <w:lang w:val="en-GB"/>
              </w:rPr>
              <w:t>Vaccine typ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5160C99" w14:textId="347C9FA6" w:rsidR="00FA2E27" w:rsidRPr="00C22BA8" w:rsidRDefault="00FA2E27" w:rsidP="00D45B63">
            <w:pPr>
              <w:jc w:val="center"/>
              <w:rPr>
                <w:b/>
                <w:bCs/>
                <w:lang w:val="en-GB"/>
              </w:rPr>
            </w:pPr>
            <w:r w:rsidRPr="00C22BA8">
              <w:rPr>
                <w:b/>
                <w:bCs/>
                <w:lang w:val="en-GB"/>
              </w:rPr>
              <w:t>First dose</w:t>
            </w:r>
            <w:r w:rsidR="007A3C89" w:rsidRPr="00C22BA8">
              <w:rPr>
                <w:b/>
                <w:bCs/>
                <w:lang w:val="en-GB"/>
              </w:rPr>
              <w:br/>
              <w:t>(n=</w:t>
            </w:r>
            <w:r w:rsidR="00712C19" w:rsidRPr="00C22BA8">
              <w:rPr>
                <w:b/>
                <w:bCs/>
                <w:lang w:val="en-GB"/>
              </w:rPr>
              <w:t>194,202</w:t>
            </w:r>
            <w:r w:rsidR="007A3C89" w:rsidRPr="00C22BA8">
              <w:rPr>
                <w:b/>
                <w:bCs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9EE1242" w14:textId="5BC8680C" w:rsidR="00FA2E27" w:rsidRPr="00C22BA8" w:rsidRDefault="00FA2E27" w:rsidP="00D45B63">
            <w:pPr>
              <w:jc w:val="center"/>
              <w:rPr>
                <w:b/>
                <w:bCs/>
                <w:lang w:val="en-GB"/>
              </w:rPr>
            </w:pPr>
            <w:r w:rsidRPr="00C22BA8">
              <w:rPr>
                <w:b/>
                <w:bCs/>
                <w:lang w:val="en-GB"/>
              </w:rPr>
              <w:t>Second dose</w:t>
            </w:r>
            <w:r w:rsidR="00DD2BCB" w:rsidRPr="00C22BA8">
              <w:rPr>
                <w:b/>
                <w:bCs/>
                <w:lang w:val="en-GB"/>
              </w:rPr>
              <w:br/>
              <w:t>(n=</w:t>
            </w:r>
            <w:r w:rsidR="00FE032C" w:rsidRPr="00C22BA8">
              <w:rPr>
                <w:b/>
                <w:bCs/>
                <w:lang w:val="en-GB"/>
              </w:rPr>
              <w:t>182,718</w:t>
            </w:r>
            <w:r w:rsidR="00DD2BCB" w:rsidRPr="00C22BA8">
              <w:rPr>
                <w:b/>
                <w:bCs/>
                <w:lang w:val="en-GB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D3F7586" w14:textId="29736E59" w:rsidR="00FA2E27" w:rsidRPr="00C22BA8" w:rsidRDefault="00FA2E27" w:rsidP="00D45B63">
            <w:pPr>
              <w:jc w:val="center"/>
              <w:rPr>
                <w:b/>
                <w:bCs/>
                <w:lang w:val="en-GB"/>
              </w:rPr>
            </w:pPr>
            <w:r w:rsidRPr="00C22BA8">
              <w:rPr>
                <w:b/>
                <w:bCs/>
                <w:lang w:val="en-GB"/>
              </w:rPr>
              <w:t>Third dose</w:t>
            </w:r>
            <w:r w:rsidR="004F0453" w:rsidRPr="00C22BA8">
              <w:rPr>
                <w:b/>
                <w:bCs/>
                <w:lang w:val="en-GB"/>
              </w:rPr>
              <w:br/>
              <w:t>(n=25,431)</w:t>
            </w:r>
          </w:p>
        </w:tc>
      </w:tr>
      <w:tr w:rsidR="00FA2E27" w14:paraId="12576ED3" w14:textId="77777777" w:rsidTr="007D0FA1">
        <w:tc>
          <w:tcPr>
            <w:tcW w:w="4106" w:type="dxa"/>
            <w:tcBorders>
              <w:top w:val="single" w:sz="4" w:space="0" w:color="auto"/>
            </w:tcBorders>
          </w:tcPr>
          <w:p w14:paraId="6010869D" w14:textId="56D62CA0" w:rsidR="00FA2E27" w:rsidRDefault="00D97E83" w:rsidP="00A82071">
            <w:pPr>
              <w:rPr>
                <w:lang w:val="en-GB"/>
              </w:rPr>
            </w:pPr>
            <w:r w:rsidRPr="00D97E83">
              <w:rPr>
                <w:lang w:val="en-GB"/>
              </w:rPr>
              <w:t>Ad26.COV2.S</w:t>
            </w:r>
            <w:r w:rsidR="008A0C1B">
              <w:rPr>
                <w:lang w:val="en-GB"/>
              </w:rPr>
              <w:t>, n (%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50931CA" w14:textId="04A52DE8" w:rsidR="00FA2E27" w:rsidRDefault="0035298A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0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CC7FCC7" w14:textId="6503E7D0" w:rsidR="00FA2E27" w:rsidRDefault="00EA35B7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F395BCD" w14:textId="7FE021B8" w:rsidR="00FA2E27" w:rsidRDefault="00462986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 w:rsidR="00FA2E27" w14:paraId="3B083C07" w14:textId="77777777" w:rsidTr="007D0FA1">
        <w:tc>
          <w:tcPr>
            <w:tcW w:w="4106" w:type="dxa"/>
          </w:tcPr>
          <w:p w14:paraId="3F43540B" w14:textId="366A3BF7" w:rsidR="00FA2E27" w:rsidRDefault="005F00FB" w:rsidP="00A82071">
            <w:pPr>
              <w:rPr>
                <w:lang w:val="en-GB"/>
              </w:rPr>
            </w:pPr>
            <w:r>
              <w:rPr>
                <w:bCs/>
                <w:color w:val="000000" w:themeColor="text1"/>
              </w:rPr>
              <w:t>BNT162b2</w:t>
            </w:r>
            <w:r w:rsidR="00593422">
              <w:rPr>
                <w:lang w:val="en-GB"/>
              </w:rPr>
              <w:t>, n (%)</w:t>
            </w:r>
          </w:p>
        </w:tc>
        <w:tc>
          <w:tcPr>
            <w:tcW w:w="3544" w:type="dxa"/>
          </w:tcPr>
          <w:p w14:paraId="14FBF71A" w14:textId="34DEE442" w:rsidR="00FA2E27" w:rsidRDefault="00EB4890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,719 (81.2)</w:t>
            </w:r>
          </w:p>
        </w:tc>
        <w:tc>
          <w:tcPr>
            <w:tcW w:w="3402" w:type="dxa"/>
          </w:tcPr>
          <w:p w14:paraId="21435067" w14:textId="798D25B1" w:rsidR="00FA2E27" w:rsidRDefault="00467211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2,584 (83.5)</w:t>
            </w:r>
          </w:p>
        </w:tc>
        <w:tc>
          <w:tcPr>
            <w:tcW w:w="3544" w:type="dxa"/>
          </w:tcPr>
          <w:p w14:paraId="2E703C7C" w14:textId="0BE25450" w:rsidR="00FA2E27" w:rsidRDefault="00636826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,467 (76.5)</w:t>
            </w:r>
          </w:p>
        </w:tc>
      </w:tr>
      <w:tr w:rsidR="00FA2E27" w14:paraId="6D9EEA6B" w14:textId="77777777" w:rsidTr="007D0FA1">
        <w:tc>
          <w:tcPr>
            <w:tcW w:w="4106" w:type="dxa"/>
          </w:tcPr>
          <w:p w14:paraId="45F3ADE3" w14:textId="3BABB8B3" w:rsidR="00FA2E27" w:rsidRDefault="00DC4FEF" w:rsidP="00A82071">
            <w:pPr>
              <w:rPr>
                <w:lang w:val="en-GB"/>
              </w:rPr>
            </w:pPr>
            <w:r>
              <w:rPr>
                <w:lang w:val="en-GB"/>
              </w:rPr>
              <w:t>mRNA</w:t>
            </w:r>
            <w:r w:rsidR="009D4A68">
              <w:rPr>
                <w:lang w:val="en-GB"/>
              </w:rPr>
              <w:t>-1273</w:t>
            </w:r>
            <w:r w:rsidR="00593422">
              <w:rPr>
                <w:lang w:val="en-GB"/>
              </w:rPr>
              <w:t>, n (%)</w:t>
            </w:r>
          </w:p>
        </w:tc>
        <w:tc>
          <w:tcPr>
            <w:tcW w:w="3544" w:type="dxa"/>
          </w:tcPr>
          <w:p w14:paraId="3062B309" w14:textId="3B8F64B8" w:rsidR="00FA2E27" w:rsidRDefault="00786342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,128 (13.5)</w:t>
            </w:r>
          </w:p>
        </w:tc>
        <w:tc>
          <w:tcPr>
            <w:tcW w:w="3402" w:type="dxa"/>
          </w:tcPr>
          <w:p w14:paraId="557B2461" w14:textId="57471ACF" w:rsidR="00FA2E27" w:rsidRDefault="00467211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,062 (13.2)</w:t>
            </w:r>
          </w:p>
        </w:tc>
        <w:tc>
          <w:tcPr>
            <w:tcW w:w="3544" w:type="dxa"/>
          </w:tcPr>
          <w:p w14:paraId="702F7B58" w14:textId="194CD4A4" w:rsidR="00FA2E27" w:rsidRDefault="009D5CC0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,963 (23.5)</w:t>
            </w:r>
          </w:p>
        </w:tc>
      </w:tr>
      <w:tr w:rsidR="00690DF7" w14:paraId="37B2FCEE" w14:textId="77777777" w:rsidTr="007D0FA1">
        <w:tc>
          <w:tcPr>
            <w:tcW w:w="4106" w:type="dxa"/>
          </w:tcPr>
          <w:p w14:paraId="3A688BB8" w14:textId="527F449F" w:rsidR="00690DF7" w:rsidRDefault="006E6AB9" w:rsidP="00A82071">
            <w:pPr>
              <w:rPr>
                <w:lang w:val="en-GB"/>
              </w:rPr>
            </w:pPr>
            <w:r w:rsidRPr="006E6AB9">
              <w:rPr>
                <w:lang w:val="en-GB"/>
              </w:rPr>
              <w:t>ChAdOx1-S [recombinant]</w:t>
            </w:r>
            <w:r w:rsidR="00593422">
              <w:rPr>
                <w:lang w:val="en-GB"/>
              </w:rPr>
              <w:t>, n (%)</w:t>
            </w:r>
          </w:p>
        </w:tc>
        <w:tc>
          <w:tcPr>
            <w:tcW w:w="3544" w:type="dxa"/>
          </w:tcPr>
          <w:p w14:paraId="57C4D3A1" w14:textId="7BD7D8D7" w:rsidR="00690DF7" w:rsidRDefault="0087646C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,354 (5.3)</w:t>
            </w:r>
          </w:p>
        </w:tc>
        <w:tc>
          <w:tcPr>
            <w:tcW w:w="3402" w:type="dxa"/>
          </w:tcPr>
          <w:p w14:paraId="34F7B3C3" w14:textId="1E0F32CF" w:rsidR="00690DF7" w:rsidRDefault="00467211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,072 (3.3)</w:t>
            </w:r>
          </w:p>
        </w:tc>
        <w:tc>
          <w:tcPr>
            <w:tcW w:w="3544" w:type="dxa"/>
          </w:tcPr>
          <w:p w14:paraId="1DB80560" w14:textId="7D021284" w:rsidR="00690DF7" w:rsidRDefault="00844C34" w:rsidP="00F062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0)</w:t>
            </w:r>
          </w:p>
        </w:tc>
      </w:tr>
    </w:tbl>
    <w:p w14:paraId="63E542EA" w14:textId="77777777" w:rsidR="0044024C" w:rsidRDefault="0044024C" w:rsidP="00A82071">
      <w:pPr>
        <w:ind w:left="-709"/>
        <w:rPr>
          <w:lang w:val="en-GB"/>
        </w:rPr>
      </w:pPr>
    </w:p>
    <w:p w14:paraId="10A580D1" w14:textId="6B6F71F4" w:rsidR="0046474F" w:rsidRDefault="00A74F7E" w:rsidP="00A82071">
      <w:pPr>
        <w:ind w:left="-709"/>
        <w:rPr>
          <w:lang w:val="en-GB"/>
        </w:rPr>
      </w:pPr>
      <w:r w:rsidRPr="00C30D03">
        <w:rPr>
          <w:b/>
          <w:bCs/>
          <w:lang w:val="en-GB"/>
        </w:rPr>
        <w:t>Abbreviations:</w:t>
      </w:r>
      <w:r>
        <w:rPr>
          <w:lang w:val="en-GB"/>
        </w:rPr>
        <w:t xml:space="preserve"> COVID-19=Coronavirus disease 2</w:t>
      </w:r>
      <w:r w:rsidR="00AB3016">
        <w:rPr>
          <w:lang w:val="en-GB"/>
        </w:rPr>
        <w:t>019</w:t>
      </w:r>
    </w:p>
    <w:p w14:paraId="47714DC0" w14:textId="77777777" w:rsidR="0046474F" w:rsidRPr="00351E32" w:rsidRDefault="0046474F" w:rsidP="00A82071">
      <w:pPr>
        <w:ind w:left="-709"/>
        <w:rPr>
          <w:lang w:val="en-GB"/>
        </w:rPr>
      </w:pPr>
    </w:p>
    <w:p w14:paraId="68873DD8" w14:textId="77777777" w:rsidR="000F4962" w:rsidRPr="00351E32" w:rsidRDefault="000F4962" w:rsidP="00A82071">
      <w:pPr>
        <w:ind w:left="-709"/>
        <w:rPr>
          <w:lang w:val="en-GB"/>
        </w:rPr>
      </w:pPr>
    </w:p>
    <w:p w14:paraId="229CF0DE" w14:textId="41A5E27F" w:rsidR="000F4962" w:rsidRPr="00E61239" w:rsidRDefault="000F4962" w:rsidP="00AB7ADF">
      <w:pPr>
        <w:ind w:right="689"/>
        <w:jc w:val="both"/>
        <w:rPr>
          <w:lang w:val="en-GB"/>
        </w:rPr>
      </w:pPr>
    </w:p>
    <w:sectPr w:rsidR="000F4962" w:rsidRPr="00E61239" w:rsidSect="00D90458">
      <w:pgSz w:w="16838" w:h="11906" w:orient="landscape"/>
      <w:pgMar w:top="88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DFA0C" w14:textId="77777777" w:rsidR="0053739A" w:rsidRDefault="0053739A" w:rsidP="00CD731D">
      <w:r>
        <w:separator/>
      </w:r>
    </w:p>
  </w:endnote>
  <w:endnote w:type="continuationSeparator" w:id="0">
    <w:p w14:paraId="21AB1140" w14:textId="77777777" w:rsidR="0053739A" w:rsidRDefault="0053739A" w:rsidP="00CD731D">
      <w:r>
        <w:continuationSeparator/>
      </w:r>
    </w:p>
  </w:endnote>
  <w:endnote w:type="continuationNotice" w:id="1">
    <w:p w14:paraId="2BAD85A6" w14:textId="77777777" w:rsidR="0053739A" w:rsidRDefault="005373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5357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8247AA" w14:textId="5186122B" w:rsidR="00CD731D" w:rsidRDefault="00CD731D" w:rsidP="00660E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36986D" w14:textId="77777777" w:rsidR="00CD731D" w:rsidRDefault="00CD731D" w:rsidP="00CD7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282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97D233" w14:textId="72FEF0FC" w:rsidR="00CD731D" w:rsidRDefault="00CD731D" w:rsidP="00660E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6BE0B2" w14:textId="77777777" w:rsidR="00CD731D" w:rsidRDefault="00CD731D" w:rsidP="00CD73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F6E33" w14:textId="77777777" w:rsidR="0053739A" w:rsidRDefault="0053739A" w:rsidP="00CD731D">
      <w:r>
        <w:separator/>
      </w:r>
    </w:p>
  </w:footnote>
  <w:footnote w:type="continuationSeparator" w:id="0">
    <w:p w14:paraId="71967576" w14:textId="77777777" w:rsidR="0053739A" w:rsidRDefault="0053739A" w:rsidP="00CD731D">
      <w:r>
        <w:continuationSeparator/>
      </w:r>
    </w:p>
  </w:footnote>
  <w:footnote w:type="continuationNotice" w:id="1">
    <w:p w14:paraId="0F451039" w14:textId="77777777" w:rsidR="0053739A" w:rsidRDefault="005373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E1149" w14:textId="77777777" w:rsidR="00192E38" w:rsidRDefault="00192E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19"/>
    <w:rsid w:val="0000084F"/>
    <w:rsid w:val="000014C4"/>
    <w:rsid w:val="00001A01"/>
    <w:rsid w:val="000027C9"/>
    <w:rsid w:val="00002F17"/>
    <w:rsid w:val="00003567"/>
    <w:rsid w:val="0000360A"/>
    <w:rsid w:val="000057D3"/>
    <w:rsid w:val="00005CF7"/>
    <w:rsid w:val="0000669E"/>
    <w:rsid w:val="00006D26"/>
    <w:rsid w:val="0000703B"/>
    <w:rsid w:val="00010082"/>
    <w:rsid w:val="000102B1"/>
    <w:rsid w:val="000106CF"/>
    <w:rsid w:val="00011AA5"/>
    <w:rsid w:val="00012BE5"/>
    <w:rsid w:val="00013671"/>
    <w:rsid w:val="00021DF8"/>
    <w:rsid w:val="00022DF2"/>
    <w:rsid w:val="00022ECD"/>
    <w:rsid w:val="000234AB"/>
    <w:rsid w:val="00023526"/>
    <w:rsid w:val="000237A6"/>
    <w:rsid w:val="00023E64"/>
    <w:rsid w:val="000244CC"/>
    <w:rsid w:val="000251E1"/>
    <w:rsid w:val="00026391"/>
    <w:rsid w:val="0003004E"/>
    <w:rsid w:val="000310B9"/>
    <w:rsid w:val="0003112F"/>
    <w:rsid w:val="00031981"/>
    <w:rsid w:val="000337AF"/>
    <w:rsid w:val="00033FC2"/>
    <w:rsid w:val="0003416B"/>
    <w:rsid w:val="00035CC7"/>
    <w:rsid w:val="0003693A"/>
    <w:rsid w:val="00036C8F"/>
    <w:rsid w:val="00040E10"/>
    <w:rsid w:val="0004148B"/>
    <w:rsid w:val="000415DC"/>
    <w:rsid w:val="0004204E"/>
    <w:rsid w:val="00042B53"/>
    <w:rsid w:val="00042FA3"/>
    <w:rsid w:val="00043D37"/>
    <w:rsid w:val="000446D2"/>
    <w:rsid w:val="0005056B"/>
    <w:rsid w:val="00050ED6"/>
    <w:rsid w:val="00052E38"/>
    <w:rsid w:val="00053830"/>
    <w:rsid w:val="00054BC6"/>
    <w:rsid w:val="00055006"/>
    <w:rsid w:val="00055351"/>
    <w:rsid w:val="00057BA5"/>
    <w:rsid w:val="00061B86"/>
    <w:rsid w:val="00063505"/>
    <w:rsid w:val="00064901"/>
    <w:rsid w:val="00064F13"/>
    <w:rsid w:val="00065568"/>
    <w:rsid w:val="00065817"/>
    <w:rsid w:val="000658A2"/>
    <w:rsid w:val="00065CA8"/>
    <w:rsid w:val="000714A5"/>
    <w:rsid w:val="00071EF7"/>
    <w:rsid w:val="00073881"/>
    <w:rsid w:val="00073BB5"/>
    <w:rsid w:val="000747BE"/>
    <w:rsid w:val="000754D1"/>
    <w:rsid w:val="00075890"/>
    <w:rsid w:val="00077DBD"/>
    <w:rsid w:val="0008319C"/>
    <w:rsid w:val="00084C3C"/>
    <w:rsid w:val="00085C29"/>
    <w:rsid w:val="0008670E"/>
    <w:rsid w:val="000868A5"/>
    <w:rsid w:val="00087360"/>
    <w:rsid w:val="00087645"/>
    <w:rsid w:val="00090717"/>
    <w:rsid w:val="00091406"/>
    <w:rsid w:val="00092F80"/>
    <w:rsid w:val="00094301"/>
    <w:rsid w:val="00094942"/>
    <w:rsid w:val="00094CF8"/>
    <w:rsid w:val="00096052"/>
    <w:rsid w:val="00097493"/>
    <w:rsid w:val="00097DF3"/>
    <w:rsid w:val="000A05D6"/>
    <w:rsid w:val="000A0AB3"/>
    <w:rsid w:val="000A199A"/>
    <w:rsid w:val="000A1CDB"/>
    <w:rsid w:val="000A212B"/>
    <w:rsid w:val="000A2496"/>
    <w:rsid w:val="000A478F"/>
    <w:rsid w:val="000A47F0"/>
    <w:rsid w:val="000A6F7F"/>
    <w:rsid w:val="000A7318"/>
    <w:rsid w:val="000A763C"/>
    <w:rsid w:val="000A774F"/>
    <w:rsid w:val="000B0311"/>
    <w:rsid w:val="000B0F3D"/>
    <w:rsid w:val="000B1024"/>
    <w:rsid w:val="000B3248"/>
    <w:rsid w:val="000B3742"/>
    <w:rsid w:val="000B3960"/>
    <w:rsid w:val="000B57C6"/>
    <w:rsid w:val="000B6250"/>
    <w:rsid w:val="000B67AD"/>
    <w:rsid w:val="000B6853"/>
    <w:rsid w:val="000B6937"/>
    <w:rsid w:val="000B6A6B"/>
    <w:rsid w:val="000B6D31"/>
    <w:rsid w:val="000B7C39"/>
    <w:rsid w:val="000C5365"/>
    <w:rsid w:val="000C6E60"/>
    <w:rsid w:val="000C75FC"/>
    <w:rsid w:val="000C7909"/>
    <w:rsid w:val="000C7C71"/>
    <w:rsid w:val="000D0029"/>
    <w:rsid w:val="000D0CE3"/>
    <w:rsid w:val="000D1D39"/>
    <w:rsid w:val="000D3250"/>
    <w:rsid w:val="000D3C17"/>
    <w:rsid w:val="000D65FD"/>
    <w:rsid w:val="000D753F"/>
    <w:rsid w:val="000E0313"/>
    <w:rsid w:val="000E104D"/>
    <w:rsid w:val="000E165A"/>
    <w:rsid w:val="000E26B2"/>
    <w:rsid w:val="000E312A"/>
    <w:rsid w:val="000E50DD"/>
    <w:rsid w:val="000E544A"/>
    <w:rsid w:val="000E628E"/>
    <w:rsid w:val="000E67AE"/>
    <w:rsid w:val="000E7803"/>
    <w:rsid w:val="000F00F4"/>
    <w:rsid w:val="000F188C"/>
    <w:rsid w:val="000F1912"/>
    <w:rsid w:val="000F1D04"/>
    <w:rsid w:val="000F2ADE"/>
    <w:rsid w:val="000F356C"/>
    <w:rsid w:val="000F36D1"/>
    <w:rsid w:val="000F4962"/>
    <w:rsid w:val="000F5E0E"/>
    <w:rsid w:val="000F6EBA"/>
    <w:rsid w:val="000F7F80"/>
    <w:rsid w:val="0010109C"/>
    <w:rsid w:val="00102233"/>
    <w:rsid w:val="00102F4D"/>
    <w:rsid w:val="00102FB6"/>
    <w:rsid w:val="0010576E"/>
    <w:rsid w:val="00110890"/>
    <w:rsid w:val="0011229B"/>
    <w:rsid w:val="00113A6E"/>
    <w:rsid w:val="001141EB"/>
    <w:rsid w:val="00114786"/>
    <w:rsid w:val="00115EBC"/>
    <w:rsid w:val="00116667"/>
    <w:rsid w:val="00117762"/>
    <w:rsid w:val="00120D5F"/>
    <w:rsid w:val="001227CF"/>
    <w:rsid w:val="00122FAC"/>
    <w:rsid w:val="00123AE5"/>
    <w:rsid w:val="001240AF"/>
    <w:rsid w:val="001245CB"/>
    <w:rsid w:val="00126943"/>
    <w:rsid w:val="00127531"/>
    <w:rsid w:val="0013120B"/>
    <w:rsid w:val="00131485"/>
    <w:rsid w:val="001333BA"/>
    <w:rsid w:val="00133723"/>
    <w:rsid w:val="00133CEA"/>
    <w:rsid w:val="00133ED5"/>
    <w:rsid w:val="0013404D"/>
    <w:rsid w:val="0013585E"/>
    <w:rsid w:val="0013597D"/>
    <w:rsid w:val="00135C1A"/>
    <w:rsid w:val="001362A8"/>
    <w:rsid w:val="00136A22"/>
    <w:rsid w:val="00142C3C"/>
    <w:rsid w:val="00142E38"/>
    <w:rsid w:val="001449F2"/>
    <w:rsid w:val="001454F8"/>
    <w:rsid w:val="001455FC"/>
    <w:rsid w:val="0014563E"/>
    <w:rsid w:val="00145B2A"/>
    <w:rsid w:val="00145F09"/>
    <w:rsid w:val="001474E5"/>
    <w:rsid w:val="00147A52"/>
    <w:rsid w:val="00147AFF"/>
    <w:rsid w:val="00150936"/>
    <w:rsid w:val="001534ED"/>
    <w:rsid w:val="0015354A"/>
    <w:rsid w:val="0015361A"/>
    <w:rsid w:val="001545E8"/>
    <w:rsid w:val="00154683"/>
    <w:rsid w:val="00154923"/>
    <w:rsid w:val="00154FA6"/>
    <w:rsid w:val="0015694C"/>
    <w:rsid w:val="00156B7D"/>
    <w:rsid w:val="00156F00"/>
    <w:rsid w:val="00157C5F"/>
    <w:rsid w:val="00160DC6"/>
    <w:rsid w:val="00161AE2"/>
    <w:rsid w:val="00161F10"/>
    <w:rsid w:val="001622FF"/>
    <w:rsid w:val="001655C0"/>
    <w:rsid w:val="00165BB8"/>
    <w:rsid w:val="00167F14"/>
    <w:rsid w:val="001708C8"/>
    <w:rsid w:val="00170FD5"/>
    <w:rsid w:val="00171262"/>
    <w:rsid w:val="00172B61"/>
    <w:rsid w:val="001742B9"/>
    <w:rsid w:val="00174452"/>
    <w:rsid w:val="00174B45"/>
    <w:rsid w:val="0017515E"/>
    <w:rsid w:val="00176981"/>
    <w:rsid w:val="0017777F"/>
    <w:rsid w:val="00177CC2"/>
    <w:rsid w:val="00180B00"/>
    <w:rsid w:val="001814BA"/>
    <w:rsid w:val="00181DEB"/>
    <w:rsid w:val="00182E17"/>
    <w:rsid w:val="0018302D"/>
    <w:rsid w:val="001844F2"/>
    <w:rsid w:val="001859CF"/>
    <w:rsid w:val="001872A2"/>
    <w:rsid w:val="001900B6"/>
    <w:rsid w:val="00190965"/>
    <w:rsid w:val="0019110A"/>
    <w:rsid w:val="00191146"/>
    <w:rsid w:val="001919B7"/>
    <w:rsid w:val="00191AE1"/>
    <w:rsid w:val="00192E38"/>
    <w:rsid w:val="00192F93"/>
    <w:rsid w:val="00195216"/>
    <w:rsid w:val="00195441"/>
    <w:rsid w:val="00195F32"/>
    <w:rsid w:val="00196ACF"/>
    <w:rsid w:val="00197A16"/>
    <w:rsid w:val="001A1303"/>
    <w:rsid w:val="001A3A78"/>
    <w:rsid w:val="001A3AE1"/>
    <w:rsid w:val="001A44E3"/>
    <w:rsid w:val="001A5C5F"/>
    <w:rsid w:val="001A5DA0"/>
    <w:rsid w:val="001A618A"/>
    <w:rsid w:val="001A6CEB"/>
    <w:rsid w:val="001B05B5"/>
    <w:rsid w:val="001B0A5A"/>
    <w:rsid w:val="001B1317"/>
    <w:rsid w:val="001B17E4"/>
    <w:rsid w:val="001B241A"/>
    <w:rsid w:val="001B2965"/>
    <w:rsid w:val="001B3DE2"/>
    <w:rsid w:val="001B49A5"/>
    <w:rsid w:val="001B51DE"/>
    <w:rsid w:val="001B564C"/>
    <w:rsid w:val="001B7307"/>
    <w:rsid w:val="001C0004"/>
    <w:rsid w:val="001C0D76"/>
    <w:rsid w:val="001C38E9"/>
    <w:rsid w:val="001C4321"/>
    <w:rsid w:val="001C568D"/>
    <w:rsid w:val="001C58A4"/>
    <w:rsid w:val="001C5E46"/>
    <w:rsid w:val="001D1347"/>
    <w:rsid w:val="001D14FD"/>
    <w:rsid w:val="001D1980"/>
    <w:rsid w:val="001D1D02"/>
    <w:rsid w:val="001D229A"/>
    <w:rsid w:val="001D3397"/>
    <w:rsid w:val="001D3903"/>
    <w:rsid w:val="001D3BD2"/>
    <w:rsid w:val="001D436F"/>
    <w:rsid w:val="001D490A"/>
    <w:rsid w:val="001D56C1"/>
    <w:rsid w:val="001D5D93"/>
    <w:rsid w:val="001D61E5"/>
    <w:rsid w:val="001D7C34"/>
    <w:rsid w:val="001E0424"/>
    <w:rsid w:val="001E1211"/>
    <w:rsid w:val="001E1B3A"/>
    <w:rsid w:val="001E1BB4"/>
    <w:rsid w:val="001E2C44"/>
    <w:rsid w:val="001E2C6F"/>
    <w:rsid w:val="001E314C"/>
    <w:rsid w:val="001E387D"/>
    <w:rsid w:val="001E3C9D"/>
    <w:rsid w:val="001E4309"/>
    <w:rsid w:val="001E4EE5"/>
    <w:rsid w:val="001E4F05"/>
    <w:rsid w:val="001E50D2"/>
    <w:rsid w:val="001E6652"/>
    <w:rsid w:val="001E77A1"/>
    <w:rsid w:val="001F0D2A"/>
    <w:rsid w:val="001F122C"/>
    <w:rsid w:val="001F287D"/>
    <w:rsid w:val="001F3CB3"/>
    <w:rsid w:val="001F4153"/>
    <w:rsid w:val="001F4581"/>
    <w:rsid w:val="001F6169"/>
    <w:rsid w:val="001F67AC"/>
    <w:rsid w:val="001F7276"/>
    <w:rsid w:val="001F729C"/>
    <w:rsid w:val="0020090D"/>
    <w:rsid w:val="00200A8F"/>
    <w:rsid w:val="00201693"/>
    <w:rsid w:val="00201936"/>
    <w:rsid w:val="00203699"/>
    <w:rsid w:val="002043CB"/>
    <w:rsid w:val="00204569"/>
    <w:rsid w:val="00204A90"/>
    <w:rsid w:val="00204FF1"/>
    <w:rsid w:val="0020584B"/>
    <w:rsid w:val="002069B4"/>
    <w:rsid w:val="0021023B"/>
    <w:rsid w:val="0021077D"/>
    <w:rsid w:val="00210B71"/>
    <w:rsid w:val="002110E1"/>
    <w:rsid w:val="002116A2"/>
    <w:rsid w:val="0021179E"/>
    <w:rsid w:val="002122F8"/>
    <w:rsid w:val="002123F5"/>
    <w:rsid w:val="00212968"/>
    <w:rsid w:val="002145B5"/>
    <w:rsid w:val="00214C5B"/>
    <w:rsid w:val="00217FCE"/>
    <w:rsid w:val="002214DA"/>
    <w:rsid w:val="002220C7"/>
    <w:rsid w:val="0022222D"/>
    <w:rsid w:val="00224A34"/>
    <w:rsid w:val="00225411"/>
    <w:rsid w:val="002254F6"/>
    <w:rsid w:val="00226537"/>
    <w:rsid w:val="00226646"/>
    <w:rsid w:val="0022683F"/>
    <w:rsid w:val="00227A22"/>
    <w:rsid w:val="00227E2B"/>
    <w:rsid w:val="002341A1"/>
    <w:rsid w:val="00234C62"/>
    <w:rsid w:val="00235856"/>
    <w:rsid w:val="00236741"/>
    <w:rsid w:val="00236A67"/>
    <w:rsid w:val="002378D0"/>
    <w:rsid w:val="00240733"/>
    <w:rsid w:val="002412A4"/>
    <w:rsid w:val="00243D55"/>
    <w:rsid w:val="0024407F"/>
    <w:rsid w:val="00244EFA"/>
    <w:rsid w:val="002466DD"/>
    <w:rsid w:val="0024793F"/>
    <w:rsid w:val="00247C75"/>
    <w:rsid w:val="00247C8F"/>
    <w:rsid w:val="00247FBF"/>
    <w:rsid w:val="0025028A"/>
    <w:rsid w:val="00250391"/>
    <w:rsid w:val="00250D63"/>
    <w:rsid w:val="00252164"/>
    <w:rsid w:val="00252195"/>
    <w:rsid w:val="00252D2E"/>
    <w:rsid w:val="0025385C"/>
    <w:rsid w:val="00255814"/>
    <w:rsid w:val="00255C87"/>
    <w:rsid w:val="002568C6"/>
    <w:rsid w:val="0026010B"/>
    <w:rsid w:val="002613C9"/>
    <w:rsid w:val="00261D68"/>
    <w:rsid w:val="00262933"/>
    <w:rsid w:val="00262DD6"/>
    <w:rsid w:val="00262FC8"/>
    <w:rsid w:val="00265184"/>
    <w:rsid w:val="002703A8"/>
    <w:rsid w:val="0027093A"/>
    <w:rsid w:val="002711A8"/>
    <w:rsid w:val="00272AD4"/>
    <w:rsid w:val="0027380E"/>
    <w:rsid w:val="00273D21"/>
    <w:rsid w:val="00273F2C"/>
    <w:rsid w:val="002749A2"/>
    <w:rsid w:val="00274B67"/>
    <w:rsid w:val="00274BCD"/>
    <w:rsid w:val="002752FC"/>
    <w:rsid w:val="00275350"/>
    <w:rsid w:val="002760B1"/>
    <w:rsid w:val="002760B6"/>
    <w:rsid w:val="00276657"/>
    <w:rsid w:val="00280D33"/>
    <w:rsid w:val="002823EF"/>
    <w:rsid w:val="00282A26"/>
    <w:rsid w:val="00282F36"/>
    <w:rsid w:val="00283AC4"/>
    <w:rsid w:val="00283FF9"/>
    <w:rsid w:val="0028471E"/>
    <w:rsid w:val="00285FD0"/>
    <w:rsid w:val="002904CF"/>
    <w:rsid w:val="002907FB"/>
    <w:rsid w:val="00290925"/>
    <w:rsid w:val="00291348"/>
    <w:rsid w:val="00291F65"/>
    <w:rsid w:val="002921B5"/>
    <w:rsid w:val="002927A3"/>
    <w:rsid w:val="002928FA"/>
    <w:rsid w:val="002931A5"/>
    <w:rsid w:val="002934F8"/>
    <w:rsid w:val="00293B18"/>
    <w:rsid w:val="00294EF4"/>
    <w:rsid w:val="0029596E"/>
    <w:rsid w:val="0029629C"/>
    <w:rsid w:val="002970B4"/>
    <w:rsid w:val="002A1F5B"/>
    <w:rsid w:val="002A2ADF"/>
    <w:rsid w:val="002A3EFF"/>
    <w:rsid w:val="002A4205"/>
    <w:rsid w:val="002A6A33"/>
    <w:rsid w:val="002A6A76"/>
    <w:rsid w:val="002A785D"/>
    <w:rsid w:val="002A7E68"/>
    <w:rsid w:val="002B154C"/>
    <w:rsid w:val="002B230E"/>
    <w:rsid w:val="002B2606"/>
    <w:rsid w:val="002B27D7"/>
    <w:rsid w:val="002B286A"/>
    <w:rsid w:val="002B36CF"/>
    <w:rsid w:val="002B539D"/>
    <w:rsid w:val="002B584A"/>
    <w:rsid w:val="002B5A72"/>
    <w:rsid w:val="002B5B9A"/>
    <w:rsid w:val="002B6409"/>
    <w:rsid w:val="002B669D"/>
    <w:rsid w:val="002B6F93"/>
    <w:rsid w:val="002C021F"/>
    <w:rsid w:val="002C0413"/>
    <w:rsid w:val="002C09E4"/>
    <w:rsid w:val="002C13B0"/>
    <w:rsid w:val="002C30D9"/>
    <w:rsid w:val="002C3913"/>
    <w:rsid w:val="002C5370"/>
    <w:rsid w:val="002C5DBB"/>
    <w:rsid w:val="002D0362"/>
    <w:rsid w:val="002D04AF"/>
    <w:rsid w:val="002D0506"/>
    <w:rsid w:val="002D0540"/>
    <w:rsid w:val="002D0DC9"/>
    <w:rsid w:val="002D0E59"/>
    <w:rsid w:val="002D1636"/>
    <w:rsid w:val="002D266D"/>
    <w:rsid w:val="002D4A6B"/>
    <w:rsid w:val="002D5175"/>
    <w:rsid w:val="002D5FB5"/>
    <w:rsid w:val="002D7A12"/>
    <w:rsid w:val="002E090A"/>
    <w:rsid w:val="002E1999"/>
    <w:rsid w:val="002E2491"/>
    <w:rsid w:val="002E2D92"/>
    <w:rsid w:val="002E3293"/>
    <w:rsid w:val="002E3750"/>
    <w:rsid w:val="002E5339"/>
    <w:rsid w:val="002E6B1E"/>
    <w:rsid w:val="002E7506"/>
    <w:rsid w:val="002E7F73"/>
    <w:rsid w:val="002F0FCF"/>
    <w:rsid w:val="002F15ED"/>
    <w:rsid w:val="002F1EFC"/>
    <w:rsid w:val="002F43C5"/>
    <w:rsid w:val="002F444B"/>
    <w:rsid w:val="002F52B1"/>
    <w:rsid w:val="002F56BD"/>
    <w:rsid w:val="002F6192"/>
    <w:rsid w:val="003000C2"/>
    <w:rsid w:val="00300315"/>
    <w:rsid w:val="003007E1"/>
    <w:rsid w:val="003050D1"/>
    <w:rsid w:val="003056D5"/>
    <w:rsid w:val="0030574C"/>
    <w:rsid w:val="00305F89"/>
    <w:rsid w:val="003064B7"/>
    <w:rsid w:val="003068EF"/>
    <w:rsid w:val="003078EE"/>
    <w:rsid w:val="0031019B"/>
    <w:rsid w:val="00310DC6"/>
    <w:rsid w:val="003111A6"/>
    <w:rsid w:val="0031178B"/>
    <w:rsid w:val="0031385F"/>
    <w:rsid w:val="003152A1"/>
    <w:rsid w:val="00315706"/>
    <w:rsid w:val="003157AB"/>
    <w:rsid w:val="00315F49"/>
    <w:rsid w:val="0031687A"/>
    <w:rsid w:val="00316BCE"/>
    <w:rsid w:val="00320C19"/>
    <w:rsid w:val="003224D2"/>
    <w:rsid w:val="0032467F"/>
    <w:rsid w:val="003246C7"/>
    <w:rsid w:val="00324D73"/>
    <w:rsid w:val="00324DEC"/>
    <w:rsid w:val="00325537"/>
    <w:rsid w:val="0032562A"/>
    <w:rsid w:val="00325EE9"/>
    <w:rsid w:val="003262C9"/>
    <w:rsid w:val="003271B7"/>
    <w:rsid w:val="0033041F"/>
    <w:rsid w:val="00331165"/>
    <w:rsid w:val="003314CE"/>
    <w:rsid w:val="00331DFB"/>
    <w:rsid w:val="00331E8C"/>
    <w:rsid w:val="00332878"/>
    <w:rsid w:val="00333322"/>
    <w:rsid w:val="00333D54"/>
    <w:rsid w:val="00333E87"/>
    <w:rsid w:val="00334B8C"/>
    <w:rsid w:val="00337093"/>
    <w:rsid w:val="0034150D"/>
    <w:rsid w:val="00341D94"/>
    <w:rsid w:val="003460F8"/>
    <w:rsid w:val="003465C0"/>
    <w:rsid w:val="00347650"/>
    <w:rsid w:val="003501BA"/>
    <w:rsid w:val="00350E17"/>
    <w:rsid w:val="00350E89"/>
    <w:rsid w:val="00350FA7"/>
    <w:rsid w:val="00351E32"/>
    <w:rsid w:val="0035298A"/>
    <w:rsid w:val="0035369A"/>
    <w:rsid w:val="0035498E"/>
    <w:rsid w:val="003557CA"/>
    <w:rsid w:val="00356714"/>
    <w:rsid w:val="00356DE5"/>
    <w:rsid w:val="00356F93"/>
    <w:rsid w:val="00357C03"/>
    <w:rsid w:val="003602C5"/>
    <w:rsid w:val="00360322"/>
    <w:rsid w:val="003617BC"/>
    <w:rsid w:val="00362A0A"/>
    <w:rsid w:val="00363427"/>
    <w:rsid w:val="00364344"/>
    <w:rsid w:val="003657B0"/>
    <w:rsid w:val="0036607B"/>
    <w:rsid w:val="0036793A"/>
    <w:rsid w:val="00371DFE"/>
    <w:rsid w:val="00372A5A"/>
    <w:rsid w:val="003732F0"/>
    <w:rsid w:val="00373403"/>
    <w:rsid w:val="003741CD"/>
    <w:rsid w:val="003746BB"/>
    <w:rsid w:val="00374D69"/>
    <w:rsid w:val="003751CF"/>
    <w:rsid w:val="00375239"/>
    <w:rsid w:val="00377135"/>
    <w:rsid w:val="0037735B"/>
    <w:rsid w:val="00377A4E"/>
    <w:rsid w:val="003805AD"/>
    <w:rsid w:val="0038065C"/>
    <w:rsid w:val="00381F69"/>
    <w:rsid w:val="0038370B"/>
    <w:rsid w:val="00383ACE"/>
    <w:rsid w:val="00383EC8"/>
    <w:rsid w:val="003846C7"/>
    <w:rsid w:val="00384700"/>
    <w:rsid w:val="00384E05"/>
    <w:rsid w:val="00384FB5"/>
    <w:rsid w:val="00386BF6"/>
    <w:rsid w:val="00387B8B"/>
    <w:rsid w:val="00390907"/>
    <w:rsid w:val="0039268F"/>
    <w:rsid w:val="00394DEF"/>
    <w:rsid w:val="00394F53"/>
    <w:rsid w:val="003950DE"/>
    <w:rsid w:val="003961D6"/>
    <w:rsid w:val="0039631C"/>
    <w:rsid w:val="0039675F"/>
    <w:rsid w:val="003973D8"/>
    <w:rsid w:val="003A05A1"/>
    <w:rsid w:val="003A223A"/>
    <w:rsid w:val="003A2DD0"/>
    <w:rsid w:val="003A3224"/>
    <w:rsid w:val="003A391F"/>
    <w:rsid w:val="003A3B92"/>
    <w:rsid w:val="003A3CC5"/>
    <w:rsid w:val="003A4CD4"/>
    <w:rsid w:val="003A5280"/>
    <w:rsid w:val="003A61D8"/>
    <w:rsid w:val="003A6978"/>
    <w:rsid w:val="003A716A"/>
    <w:rsid w:val="003A7372"/>
    <w:rsid w:val="003B1166"/>
    <w:rsid w:val="003B11C5"/>
    <w:rsid w:val="003B1588"/>
    <w:rsid w:val="003B28FD"/>
    <w:rsid w:val="003B2F4B"/>
    <w:rsid w:val="003B405E"/>
    <w:rsid w:val="003B40D8"/>
    <w:rsid w:val="003B4A9E"/>
    <w:rsid w:val="003B4B6D"/>
    <w:rsid w:val="003B578D"/>
    <w:rsid w:val="003B6581"/>
    <w:rsid w:val="003C1FC0"/>
    <w:rsid w:val="003C234F"/>
    <w:rsid w:val="003C27AC"/>
    <w:rsid w:val="003C3A73"/>
    <w:rsid w:val="003C3DB9"/>
    <w:rsid w:val="003C4D9C"/>
    <w:rsid w:val="003C506F"/>
    <w:rsid w:val="003C5129"/>
    <w:rsid w:val="003C5164"/>
    <w:rsid w:val="003C6788"/>
    <w:rsid w:val="003C6C12"/>
    <w:rsid w:val="003C76BC"/>
    <w:rsid w:val="003C7A95"/>
    <w:rsid w:val="003D11B8"/>
    <w:rsid w:val="003D188B"/>
    <w:rsid w:val="003D2469"/>
    <w:rsid w:val="003D2707"/>
    <w:rsid w:val="003D3481"/>
    <w:rsid w:val="003D3EF0"/>
    <w:rsid w:val="003D3FD5"/>
    <w:rsid w:val="003D47B9"/>
    <w:rsid w:val="003D4DFD"/>
    <w:rsid w:val="003D4F0D"/>
    <w:rsid w:val="003D5D90"/>
    <w:rsid w:val="003D6877"/>
    <w:rsid w:val="003D7AA1"/>
    <w:rsid w:val="003D7B52"/>
    <w:rsid w:val="003D7BEB"/>
    <w:rsid w:val="003E031E"/>
    <w:rsid w:val="003E043F"/>
    <w:rsid w:val="003E1C51"/>
    <w:rsid w:val="003E25D9"/>
    <w:rsid w:val="003E3D75"/>
    <w:rsid w:val="003E6E00"/>
    <w:rsid w:val="003E7507"/>
    <w:rsid w:val="003F11CB"/>
    <w:rsid w:val="003F2ADF"/>
    <w:rsid w:val="003F43BC"/>
    <w:rsid w:val="003F4AE1"/>
    <w:rsid w:val="003F6047"/>
    <w:rsid w:val="003F6E14"/>
    <w:rsid w:val="003F73CA"/>
    <w:rsid w:val="00400F7F"/>
    <w:rsid w:val="004034ED"/>
    <w:rsid w:val="00404588"/>
    <w:rsid w:val="00404759"/>
    <w:rsid w:val="0040608C"/>
    <w:rsid w:val="004060A4"/>
    <w:rsid w:val="00406462"/>
    <w:rsid w:val="0040677F"/>
    <w:rsid w:val="00407392"/>
    <w:rsid w:val="00407A0D"/>
    <w:rsid w:val="00407C84"/>
    <w:rsid w:val="0041027F"/>
    <w:rsid w:val="00412A83"/>
    <w:rsid w:val="0041321C"/>
    <w:rsid w:val="004142BB"/>
    <w:rsid w:val="00414B1C"/>
    <w:rsid w:val="004159B1"/>
    <w:rsid w:val="00420131"/>
    <w:rsid w:val="00420AC9"/>
    <w:rsid w:val="00420CA1"/>
    <w:rsid w:val="00421235"/>
    <w:rsid w:val="00421DD9"/>
    <w:rsid w:val="004220AE"/>
    <w:rsid w:val="00422434"/>
    <w:rsid w:val="004225ED"/>
    <w:rsid w:val="004229AD"/>
    <w:rsid w:val="004232FF"/>
    <w:rsid w:val="0042364C"/>
    <w:rsid w:val="004236E6"/>
    <w:rsid w:val="00423D20"/>
    <w:rsid w:val="0042490E"/>
    <w:rsid w:val="00424EF7"/>
    <w:rsid w:val="0042639F"/>
    <w:rsid w:val="0043076F"/>
    <w:rsid w:val="00430781"/>
    <w:rsid w:val="00431DDB"/>
    <w:rsid w:val="004331C9"/>
    <w:rsid w:val="0043436C"/>
    <w:rsid w:val="0043490F"/>
    <w:rsid w:val="00435AE1"/>
    <w:rsid w:val="00435F6D"/>
    <w:rsid w:val="0043721B"/>
    <w:rsid w:val="0043774C"/>
    <w:rsid w:val="004378CE"/>
    <w:rsid w:val="0044024C"/>
    <w:rsid w:val="00441009"/>
    <w:rsid w:val="004414E0"/>
    <w:rsid w:val="004426D7"/>
    <w:rsid w:val="00443844"/>
    <w:rsid w:val="00443F78"/>
    <w:rsid w:val="0044522A"/>
    <w:rsid w:val="004458BD"/>
    <w:rsid w:val="00445AA7"/>
    <w:rsid w:val="004461BA"/>
    <w:rsid w:val="0044639D"/>
    <w:rsid w:val="0044654E"/>
    <w:rsid w:val="00446D53"/>
    <w:rsid w:val="0045035E"/>
    <w:rsid w:val="00451309"/>
    <w:rsid w:val="0045204C"/>
    <w:rsid w:val="00452E29"/>
    <w:rsid w:val="00455388"/>
    <w:rsid w:val="00455AD4"/>
    <w:rsid w:val="00456478"/>
    <w:rsid w:val="004565A7"/>
    <w:rsid w:val="00456910"/>
    <w:rsid w:val="00456973"/>
    <w:rsid w:val="00457EB8"/>
    <w:rsid w:val="004606EB"/>
    <w:rsid w:val="00460C60"/>
    <w:rsid w:val="00461259"/>
    <w:rsid w:val="00462986"/>
    <w:rsid w:val="00463278"/>
    <w:rsid w:val="004632BB"/>
    <w:rsid w:val="0046391C"/>
    <w:rsid w:val="00463A11"/>
    <w:rsid w:val="0046474F"/>
    <w:rsid w:val="004658FF"/>
    <w:rsid w:val="0046630F"/>
    <w:rsid w:val="00466FA4"/>
    <w:rsid w:val="00467211"/>
    <w:rsid w:val="004678D8"/>
    <w:rsid w:val="00467D34"/>
    <w:rsid w:val="00467F18"/>
    <w:rsid w:val="00467FE8"/>
    <w:rsid w:val="004700BF"/>
    <w:rsid w:val="00470ACF"/>
    <w:rsid w:val="00471420"/>
    <w:rsid w:val="004722AD"/>
    <w:rsid w:val="004732A6"/>
    <w:rsid w:val="004737AE"/>
    <w:rsid w:val="00473C94"/>
    <w:rsid w:val="004763C9"/>
    <w:rsid w:val="00476DD5"/>
    <w:rsid w:val="00477247"/>
    <w:rsid w:val="00480ADF"/>
    <w:rsid w:val="00481207"/>
    <w:rsid w:val="00482DEE"/>
    <w:rsid w:val="0048442C"/>
    <w:rsid w:val="0048643A"/>
    <w:rsid w:val="00486AED"/>
    <w:rsid w:val="00486D5E"/>
    <w:rsid w:val="00487D5C"/>
    <w:rsid w:val="00490CDF"/>
    <w:rsid w:val="00492263"/>
    <w:rsid w:val="004929B0"/>
    <w:rsid w:val="00492E2A"/>
    <w:rsid w:val="00495930"/>
    <w:rsid w:val="00495A17"/>
    <w:rsid w:val="00495A5E"/>
    <w:rsid w:val="00495E8D"/>
    <w:rsid w:val="00496497"/>
    <w:rsid w:val="0049765D"/>
    <w:rsid w:val="0049792E"/>
    <w:rsid w:val="00497D44"/>
    <w:rsid w:val="00497F2C"/>
    <w:rsid w:val="004A0BBC"/>
    <w:rsid w:val="004A125D"/>
    <w:rsid w:val="004A2395"/>
    <w:rsid w:val="004A24FE"/>
    <w:rsid w:val="004A4CB3"/>
    <w:rsid w:val="004A5AF7"/>
    <w:rsid w:val="004A5DFE"/>
    <w:rsid w:val="004A6134"/>
    <w:rsid w:val="004B1282"/>
    <w:rsid w:val="004B1E54"/>
    <w:rsid w:val="004B1F55"/>
    <w:rsid w:val="004B2091"/>
    <w:rsid w:val="004B3281"/>
    <w:rsid w:val="004B4981"/>
    <w:rsid w:val="004B4E02"/>
    <w:rsid w:val="004B5011"/>
    <w:rsid w:val="004B50BB"/>
    <w:rsid w:val="004B5816"/>
    <w:rsid w:val="004B5CDD"/>
    <w:rsid w:val="004B626D"/>
    <w:rsid w:val="004B6B36"/>
    <w:rsid w:val="004C1A38"/>
    <w:rsid w:val="004C1E69"/>
    <w:rsid w:val="004C1F55"/>
    <w:rsid w:val="004C25AD"/>
    <w:rsid w:val="004C37F6"/>
    <w:rsid w:val="004C4AC1"/>
    <w:rsid w:val="004C4C85"/>
    <w:rsid w:val="004C56FB"/>
    <w:rsid w:val="004C7852"/>
    <w:rsid w:val="004D072C"/>
    <w:rsid w:val="004D16DD"/>
    <w:rsid w:val="004D2020"/>
    <w:rsid w:val="004D34C0"/>
    <w:rsid w:val="004D3D0D"/>
    <w:rsid w:val="004D4109"/>
    <w:rsid w:val="004D4183"/>
    <w:rsid w:val="004D61A7"/>
    <w:rsid w:val="004D69CF"/>
    <w:rsid w:val="004D7644"/>
    <w:rsid w:val="004D769E"/>
    <w:rsid w:val="004E1520"/>
    <w:rsid w:val="004E200C"/>
    <w:rsid w:val="004E2CF4"/>
    <w:rsid w:val="004E2DA1"/>
    <w:rsid w:val="004E413D"/>
    <w:rsid w:val="004E5708"/>
    <w:rsid w:val="004E65EF"/>
    <w:rsid w:val="004E6BEB"/>
    <w:rsid w:val="004E6DE4"/>
    <w:rsid w:val="004E6E97"/>
    <w:rsid w:val="004E7317"/>
    <w:rsid w:val="004E7376"/>
    <w:rsid w:val="004E7D8E"/>
    <w:rsid w:val="004E7E64"/>
    <w:rsid w:val="004F0453"/>
    <w:rsid w:val="004F087D"/>
    <w:rsid w:val="004F0B98"/>
    <w:rsid w:val="004F0E30"/>
    <w:rsid w:val="004F1A37"/>
    <w:rsid w:val="004F264F"/>
    <w:rsid w:val="004F33D4"/>
    <w:rsid w:val="004F58CF"/>
    <w:rsid w:val="004F594E"/>
    <w:rsid w:val="004F638D"/>
    <w:rsid w:val="004F6A6E"/>
    <w:rsid w:val="00500073"/>
    <w:rsid w:val="00501090"/>
    <w:rsid w:val="00503DD1"/>
    <w:rsid w:val="00503E7E"/>
    <w:rsid w:val="005043F6"/>
    <w:rsid w:val="005044E2"/>
    <w:rsid w:val="005050CB"/>
    <w:rsid w:val="00506CFF"/>
    <w:rsid w:val="0050739D"/>
    <w:rsid w:val="0050746A"/>
    <w:rsid w:val="0050784F"/>
    <w:rsid w:val="00507D3D"/>
    <w:rsid w:val="00513162"/>
    <w:rsid w:val="0051405D"/>
    <w:rsid w:val="00515A79"/>
    <w:rsid w:val="005164D8"/>
    <w:rsid w:val="00517653"/>
    <w:rsid w:val="00517797"/>
    <w:rsid w:val="005200D5"/>
    <w:rsid w:val="00520A8C"/>
    <w:rsid w:val="00520C5E"/>
    <w:rsid w:val="00520C7D"/>
    <w:rsid w:val="00521C13"/>
    <w:rsid w:val="00522958"/>
    <w:rsid w:val="00522C5B"/>
    <w:rsid w:val="00522D36"/>
    <w:rsid w:val="00525F92"/>
    <w:rsid w:val="0052633E"/>
    <w:rsid w:val="0052754A"/>
    <w:rsid w:val="00527603"/>
    <w:rsid w:val="00527675"/>
    <w:rsid w:val="0052781A"/>
    <w:rsid w:val="00527822"/>
    <w:rsid w:val="00531BD8"/>
    <w:rsid w:val="005330DE"/>
    <w:rsid w:val="00533718"/>
    <w:rsid w:val="00533869"/>
    <w:rsid w:val="00534AF3"/>
    <w:rsid w:val="00534C29"/>
    <w:rsid w:val="00535767"/>
    <w:rsid w:val="005370EE"/>
    <w:rsid w:val="0053739A"/>
    <w:rsid w:val="00537D3B"/>
    <w:rsid w:val="00537D8E"/>
    <w:rsid w:val="005406F4"/>
    <w:rsid w:val="0054239A"/>
    <w:rsid w:val="0054335A"/>
    <w:rsid w:val="00544577"/>
    <w:rsid w:val="005465C7"/>
    <w:rsid w:val="0055290A"/>
    <w:rsid w:val="00553CE6"/>
    <w:rsid w:val="00554C83"/>
    <w:rsid w:val="00554C93"/>
    <w:rsid w:val="00555BD2"/>
    <w:rsid w:val="00556853"/>
    <w:rsid w:val="00557468"/>
    <w:rsid w:val="0055750B"/>
    <w:rsid w:val="00557BDE"/>
    <w:rsid w:val="00557F9D"/>
    <w:rsid w:val="005606A8"/>
    <w:rsid w:val="00561C70"/>
    <w:rsid w:val="00561DBF"/>
    <w:rsid w:val="00564680"/>
    <w:rsid w:val="00565E9F"/>
    <w:rsid w:val="005677E2"/>
    <w:rsid w:val="00567880"/>
    <w:rsid w:val="00571EEE"/>
    <w:rsid w:val="005723FE"/>
    <w:rsid w:val="005732F9"/>
    <w:rsid w:val="00573E9D"/>
    <w:rsid w:val="0057490E"/>
    <w:rsid w:val="00575FFA"/>
    <w:rsid w:val="00576092"/>
    <w:rsid w:val="005761BB"/>
    <w:rsid w:val="0057665D"/>
    <w:rsid w:val="005766DB"/>
    <w:rsid w:val="005779FC"/>
    <w:rsid w:val="00577A20"/>
    <w:rsid w:val="00580ADC"/>
    <w:rsid w:val="005813A7"/>
    <w:rsid w:val="00581F8C"/>
    <w:rsid w:val="0058237F"/>
    <w:rsid w:val="00582793"/>
    <w:rsid w:val="00583922"/>
    <w:rsid w:val="00585C87"/>
    <w:rsid w:val="00585CE0"/>
    <w:rsid w:val="00585EB2"/>
    <w:rsid w:val="00585F1F"/>
    <w:rsid w:val="00586F59"/>
    <w:rsid w:val="005876AD"/>
    <w:rsid w:val="005905B0"/>
    <w:rsid w:val="005911A2"/>
    <w:rsid w:val="00591392"/>
    <w:rsid w:val="00592DA9"/>
    <w:rsid w:val="0059303D"/>
    <w:rsid w:val="00593422"/>
    <w:rsid w:val="005942E7"/>
    <w:rsid w:val="00594F5D"/>
    <w:rsid w:val="00595E75"/>
    <w:rsid w:val="005964DF"/>
    <w:rsid w:val="0059764A"/>
    <w:rsid w:val="0059779B"/>
    <w:rsid w:val="005A02C7"/>
    <w:rsid w:val="005A060E"/>
    <w:rsid w:val="005A07ED"/>
    <w:rsid w:val="005A1D85"/>
    <w:rsid w:val="005A22BC"/>
    <w:rsid w:val="005A24EE"/>
    <w:rsid w:val="005A29EA"/>
    <w:rsid w:val="005A3269"/>
    <w:rsid w:val="005A33CE"/>
    <w:rsid w:val="005A373B"/>
    <w:rsid w:val="005A3E6C"/>
    <w:rsid w:val="005A4325"/>
    <w:rsid w:val="005A4C79"/>
    <w:rsid w:val="005A4F82"/>
    <w:rsid w:val="005A65DA"/>
    <w:rsid w:val="005A7228"/>
    <w:rsid w:val="005B0C80"/>
    <w:rsid w:val="005B1517"/>
    <w:rsid w:val="005B265E"/>
    <w:rsid w:val="005B2739"/>
    <w:rsid w:val="005B35FB"/>
    <w:rsid w:val="005B3937"/>
    <w:rsid w:val="005B39D5"/>
    <w:rsid w:val="005B4098"/>
    <w:rsid w:val="005B4E4B"/>
    <w:rsid w:val="005B5791"/>
    <w:rsid w:val="005B62DC"/>
    <w:rsid w:val="005B63B1"/>
    <w:rsid w:val="005B6C67"/>
    <w:rsid w:val="005B78AD"/>
    <w:rsid w:val="005C05C4"/>
    <w:rsid w:val="005C0C35"/>
    <w:rsid w:val="005C125A"/>
    <w:rsid w:val="005C16BA"/>
    <w:rsid w:val="005C59EE"/>
    <w:rsid w:val="005C6493"/>
    <w:rsid w:val="005C65F7"/>
    <w:rsid w:val="005C7095"/>
    <w:rsid w:val="005C78C6"/>
    <w:rsid w:val="005D0F73"/>
    <w:rsid w:val="005D0FA8"/>
    <w:rsid w:val="005D1797"/>
    <w:rsid w:val="005D2C2E"/>
    <w:rsid w:val="005D6501"/>
    <w:rsid w:val="005D706F"/>
    <w:rsid w:val="005E04AE"/>
    <w:rsid w:val="005E095E"/>
    <w:rsid w:val="005E167F"/>
    <w:rsid w:val="005E2429"/>
    <w:rsid w:val="005E2C63"/>
    <w:rsid w:val="005E3495"/>
    <w:rsid w:val="005E34D2"/>
    <w:rsid w:val="005E4E0B"/>
    <w:rsid w:val="005E5404"/>
    <w:rsid w:val="005E55C9"/>
    <w:rsid w:val="005E6F1E"/>
    <w:rsid w:val="005E6FF9"/>
    <w:rsid w:val="005E74D6"/>
    <w:rsid w:val="005F00FB"/>
    <w:rsid w:val="005F0B51"/>
    <w:rsid w:val="005F0C24"/>
    <w:rsid w:val="005F284D"/>
    <w:rsid w:val="005F2F21"/>
    <w:rsid w:val="005F37A2"/>
    <w:rsid w:val="005F47C2"/>
    <w:rsid w:val="005F5389"/>
    <w:rsid w:val="005F561B"/>
    <w:rsid w:val="0060003A"/>
    <w:rsid w:val="00600652"/>
    <w:rsid w:val="00601900"/>
    <w:rsid w:val="00601A37"/>
    <w:rsid w:val="006028AC"/>
    <w:rsid w:val="006031B7"/>
    <w:rsid w:val="006048BD"/>
    <w:rsid w:val="0060604F"/>
    <w:rsid w:val="00606E6D"/>
    <w:rsid w:val="00611A37"/>
    <w:rsid w:val="00611E89"/>
    <w:rsid w:val="006129BE"/>
    <w:rsid w:val="00614102"/>
    <w:rsid w:val="00614A25"/>
    <w:rsid w:val="00615177"/>
    <w:rsid w:val="00616CE1"/>
    <w:rsid w:val="00617339"/>
    <w:rsid w:val="006202D7"/>
    <w:rsid w:val="00621489"/>
    <w:rsid w:val="006214F9"/>
    <w:rsid w:val="00622658"/>
    <w:rsid w:val="006227B7"/>
    <w:rsid w:val="00622F4B"/>
    <w:rsid w:val="006241E6"/>
    <w:rsid w:val="00624ABA"/>
    <w:rsid w:val="0062605E"/>
    <w:rsid w:val="00626119"/>
    <w:rsid w:val="00626207"/>
    <w:rsid w:val="006263CF"/>
    <w:rsid w:val="006265F2"/>
    <w:rsid w:val="0062743C"/>
    <w:rsid w:val="00630466"/>
    <w:rsid w:val="00630EE2"/>
    <w:rsid w:val="00631800"/>
    <w:rsid w:val="0063189B"/>
    <w:rsid w:val="00631B76"/>
    <w:rsid w:val="00631D07"/>
    <w:rsid w:val="00632066"/>
    <w:rsid w:val="0063236F"/>
    <w:rsid w:val="00632490"/>
    <w:rsid w:val="00632877"/>
    <w:rsid w:val="00633B4D"/>
    <w:rsid w:val="00633D98"/>
    <w:rsid w:val="00634D1D"/>
    <w:rsid w:val="00636826"/>
    <w:rsid w:val="00636B55"/>
    <w:rsid w:val="00641383"/>
    <w:rsid w:val="006419C7"/>
    <w:rsid w:val="00641A11"/>
    <w:rsid w:val="006428D8"/>
    <w:rsid w:val="00643D48"/>
    <w:rsid w:val="006445AD"/>
    <w:rsid w:val="0064533E"/>
    <w:rsid w:val="006456D2"/>
    <w:rsid w:val="00645E36"/>
    <w:rsid w:val="0064614A"/>
    <w:rsid w:val="0064736A"/>
    <w:rsid w:val="00647D70"/>
    <w:rsid w:val="00647E1C"/>
    <w:rsid w:val="00650024"/>
    <w:rsid w:val="006504F6"/>
    <w:rsid w:val="00655097"/>
    <w:rsid w:val="0065592B"/>
    <w:rsid w:val="00655CEC"/>
    <w:rsid w:val="00655DBA"/>
    <w:rsid w:val="006562B2"/>
    <w:rsid w:val="0065766E"/>
    <w:rsid w:val="00660E20"/>
    <w:rsid w:val="0066167E"/>
    <w:rsid w:val="00661F98"/>
    <w:rsid w:val="00662A67"/>
    <w:rsid w:val="00663AC5"/>
    <w:rsid w:val="00663D50"/>
    <w:rsid w:val="006653ED"/>
    <w:rsid w:val="00665C6F"/>
    <w:rsid w:val="00670016"/>
    <w:rsid w:val="00673AEF"/>
    <w:rsid w:val="006741CB"/>
    <w:rsid w:val="0067581E"/>
    <w:rsid w:val="00676412"/>
    <w:rsid w:val="00676F21"/>
    <w:rsid w:val="00680927"/>
    <w:rsid w:val="00681550"/>
    <w:rsid w:val="00681EAE"/>
    <w:rsid w:val="00682114"/>
    <w:rsid w:val="00682346"/>
    <w:rsid w:val="00682452"/>
    <w:rsid w:val="006829AA"/>
    <w:rsid w:val="0068369C"/>
    <w:rsid w:val="006853CD"/>
    <w:rsid w:val="0068610B"/>
    <w:rsid w:val="00687633"/>
    <w:rsid w:val="00690DF7"/>
    <w:rsid w:val="00691531"/>
    <w:rsid w:val="00691579"/>
    <w:rsid w:val="006924DE"/>
    <w:rsid w:val="0069355B"/>
    <w:rsid w:val="00694E7B"/>
    <w:rsid w:val="00695577"/>
    <w:rsid w:val="0069604C"/>
    <w:rsid w:val="006960CD"/>
    <w:rsid w:val="00696443"/>
    <w:rsid w:val="006974C6"/>
    <w:rsid w:val="006A0CD2"/>
    <w:rsid w:val="006A12D3"/>
    <w:rsid w:val="006A1D7F"/>
    <w:rsid w:val="006A3C4E"/>
    <w:rsid w:val="006A480A"/>
    <w:rsid w:val="006A4929"/>
    <w:rsid w:val="006A4942"/>
    <w:rsid w:val="006A6987"/>
    <w:rsid w:val="006A726B"/>
    <w:rsid w:val="006A7AD1"/>
    <w:rsid w:val="006A7BB8"/>
    <w:rsid w:val="006B1286"/>
    <w:rsid w:val="006B1A56"/>
    <w:rsid w:val="006B2089"/>
    <w:rsid w:val="006B2D52"/>
    <w:rsid w:val="006B3615"/>
    <w:rsid w:val="006B3BA0"/>
    <w:rsid w:val="006B4EA8"/>
    <w:rsid w:val="006B65BA"/>
    <w:rsid w:val="006C0E49"/>
    <w:rsid w:val="006C1B7A"/>
    <w:rsid w:val="006C21F4"/>
    <w:rsid w:val="006C2BE0"/>
    <w:rsid w:val="006C3F6C"/>
    <w:rsid w:val="006C41F4"/>
    <w:rsid w:val="006C53AF"/>
    <w:rsid w:val="006C6687"/>
    <w:rsid w:val="006D0654"/>
    <w:rsid w:val="006D2511"/>
    <w:rsid w:val="006D2DC8"/>
    <w:rsid w:val="006D69A9"/>
    <w:rsid w:val="006D69C6"/>
    <w:rsid w:val="006D6F93"/>
    <w:rsid w:val="006D7673"/>
    <w:rsid w:val="006E02FD"/>
    <w:rsid w:val="006E1639"/>
    <w:rsid w:val="006E1E49"/>
    <w:rsid w:val="006E324A"/>
    <w:rsid w:val="006E3ADC"/>
    <w:rsid w:val="006E520B"/>
    <w:rsid w:val="006E5C90"/>
    <w:rsid w:val="006E6AB9"/>
    <w:rsid w:val="006E6F66"/>
    <w:rsid w:val="006E717F"/>
    <w:rsid w:val="006E7224"/>
    <w:rsid w:val="006F07D0"/>
    <w:rsid w:val="006F3124"/>
    <w:rsid w:val="006F3945"/>
    <w:rsid w:val="006F3996"/>
    <w:rsid w:val="006F6919"/>
    <w:rsid w:val="007004D6"/>
    <w:rsid w:val="007012FE"/>
    <w:rsid w:val="00702D20"/>
    <w:rsid w:val="00703E5B"/>
    <w:rsid w:val="007042F4"/>
    <w:rsid w:val="0070468F"/>
    <w:rsid w:val="00704EAF"/>
    <w:rsid w:val="00705BC3"/>
    <w:rsid w:val="00705D58"/>
    <w:rsid w:val="00706585"/>
    <w:rsid w:val="00706B0B"/>
    <w:rsid w:val="00710A2C"/>
    <w:rsid w:val="00712C19"/>
    <w:rsid w:val="00712DCD"/>
    <w:rsid w:val="00712DED"/>
    <w:rsid w:val="00713E02"/>
    <w:rsid w:val="00714044"/>
    <w:rsid w:val="007146FA"/>
    <w:rsid w:val="00714D6B"/>
    <w:rsid w:val="00715020"/>
    <w:rsid w:val="00716D49"/>
    <w:rsid w:val="00716D7D"/>
    <w:rsid w:val="00717F9D"/>
    <w:rsid w:val="00720957"/>
    <w:rsid w:val="00721C4E"/>
    <w:rsid w:val="00722824"/>
    <w:rsid w:val="00723A5E"/>
    <w:rsid w:val="007240A8"/>
    <w:rsid w:val="00724EB5"/>
    <w:rsid w:val="007258D1"/>
    <w:rsid w:val="00725A1D"/>
    <w:rsid w:val="00726E36"/>
    <w:rsid w:val="00726F53"/>
    <w:rsid w:val="00727CF8"/>
    <w:rsid w:val="007311E2"/>
    <w:rsid w:val="00731E2A"/>
    <w:rsid w:val="00732371"/>
    <w:rsid w:val="007334D8"/>
    <w:rsid w:val="007336F5"/>
    <w:rsid w:val="00733C1E"/>
    <w:rsid w:val="00735DF2"/>
    <w:rsid w:val="00736CAB"/>
    <w:rsid w:val="00737C5C"/>
    <w:rsid w:val="007404A0"/>
    <w:rsid w:val="00740D7F"/>
    <w:rsid w:val="0074169D"/>
    <w:rsid w:val="007429BB"/>
    <w:rsid w:val="007431DF"/>
    <w:rsid w:val="00743562"/>
    <w:rsid w:val="00744453"/>
    <w:rsid w:val="00744CB1"/>
    <w:rsid w:val="0074554A"/>
    <w:rsid w:val="00745BAC"/>
    <w:rsid w:val="007474D0"/>
    <w:rsid w:val="0075006C"/>
    <w:rsid w:val="00750CFE"/>
    <w:rsid w:val="00751CE3"/>
    <w:rsid w:val="0075235D"/>
    <w:rsid w:val="00754104"/>
    <w:rsid w:val="00755D65"/>
    <w:rsid w:val="00756A53"/>
    <w:rsid w:val="00756BB4"/>
    <w:rsid w:val="00757A8F"/>
    <w:rsid w:val="0076037D"/>
    <w:rsid w:val="00760719"/>
    <w:rsid w:val="00760ACC"/>
    <w:rsid w:val="0076398B"/>
    <w:rsid w:val="0076475D"/>
    <w:rsid w:val="00764B5F"/>
    <w:rsid w:val="00766B9F"/>
    <w:rsid w:val="00766F3D"/>
    <w:rsid w:val="007707EE"/>
    <w:rsid w:val="00772646"/>
    <w:rsid w:val="00774C2B"/>
    <w:rsid w:val="0077621B"/>
    <w:rsid w:val="007765C7"/>
    <w:rsid w:val="00776A2F"/>
    <w:rsid w:val="00780410"/>
    <w:rsid w:val="00780FF8"/>
    <w:rsid w:val="00781056"/>
    <w:rsid w:val="00781894"/>
    <w:rsid w:val="007828AE"/>
    <w:rsid w:val="00783364"/>
    <w:rsid w:val="0078503C"/>
    <w:rsid w:val="00785669"/>
    <w:rsid w:val="00785BEB"/>
    <w:rsid w:val="00786342"/>
    <w:rsid w:val="007867CD"/>
    <w:rsid w:val="00786803"/>
    <w:rsid w:val="00786B8A"/>
    <w:rsid w:val="00786E32"/>
    <w:rsid w:val="0078743D"/>
    <w:rsid w:val="00787A33"/>
    <w:rsid w:val="0079083F"/>
    <w:rsid w:val="00791462"/>
    <w:rsid w:val="0079177C"/>
    <w:rsid w:val="00791DC6"/>
    <w:rsid w:val="007923E8"/>
    <w:rsid w:val="007924A2"/>
    <w:rsid w:val="00794252"/>
    <w:rsid w:val="00797B10"/>
    <w:rsid w:val="007A04E9"/>
    <w:rsid w:val="007A1770"/>
    <w:rsid w:val="007A2480"/>
    <w:rsid w:val="007A39F9"/>
    <w:rsid w:val="007A3C89"/>
    <w:rsid w:val="007A3CD9"/>
    <w:rsid w:val="007A3D95"/>
    <w:rsid w:val="007A423A"/>
    <w:rsid w:val="007A51AE"/>
    <w:rsid w:val="007A5352"/>
    <w:rsid w:val="007A6649"/>
    <w:rsid w:val="007A6E1B"/>
    <w:rsid w:val="007A7090"/>
    <w:rsid w:val="007A749B"/>
    <w:rsid w:val="007B1BFC"/>
    <w:rsid w:val="007B2B17"/>
    <w:rsid w:val="007B3BCD"/>
    <w:rsid w:val="007B4449"/>
    <w:rsid w:val="007B4549"/>
    <w:rsid w:val="007B47CF"/>
    <w:rsid w:val="007B4A03"/>
    <w:rsid w:val="007B4C83"/>
    <w:rsid w:val="007B54F5"/>
    <w:rsid w:val="007B66EA"/>
    <w:rsid w:val="007B6FFB"/>
    <w:rsid w:val="007B7577"/>
    <w:rsid w:val="007B773C"/>
    <w:rsid w:val="007B78FF"/>
    <w:rsid w:val="007B7DD9"/>
    <w:rsid w:val="007C01D0"/>
    <w:rsid w:val="007C0736"/>
    <w:rsid w:val="007C07BB"/>
    <w:rsid w:val="007C17B6"/>
    <w:rsid w:val="007C1C89"/>
    <w:rsid w:val="007C2174"/>
    <w:rsid w:val="007C2413"/>
    <w:rsid w:val="007C2DAA"/>
    <w:rsid w:val="007C3F1B"/>
    <w:rsid w:val="007D0AB1"/>
    <w:rsid w:val="007D0F4B"/>
    <w:rsid w:val="007D0FA1"/>
    <w:rsid w:val="007D0FBB"/>
    <w:rsid w:val="007D1318"/>
    <w:rsid w:val="007D1E88"/>
    <w:rsid w:val="007D2C9F"/>
    <w:rsid w:val="007D30D4"/>
    <w:rsid w:val="007D3459"/>
    <w:rsid w:val="007D34E1"/>
    <w:rsid w:val="007D3558"/>
    <w:rsid w:val="007D3594"/>
    <w:rsid w:val="007D38C5"/>
    <w:rsid w:val="007D5A04"/>
    <w:rsid w:val="007D5AFC"/>
    <w:rsid w:val="007D7A97"/>
    <w:rsid w:val="007E0A8B"/>
    <w:rsid w:val="007E2628"/>
    <w:rsid w:val="007E31D8"/>
    <w:rsid w:val="007E3E0B"/>
    <w:rsid w:val="007E5FF8"/>
    <w:rsid w:val="007E6262"/>
    <w:rsid w:val="007E63DF"/>
    <w:rsid w:val="007E69C6"/>
    <w:rsid w:val="007E6C5F"/>
    <w:rsid w:val="007E771A"/>
    <w:rsid w:val="007E7E38"/>
    <w:rsid w:val="007F025B"/>
    <w:rsid w:val="007F03BC"/>
    <w:rsid w:val="007F03E0"/>
    <w:rsid w:val="007F0705"/>
    <w:rsid w:val="007F1980"/>
    <w:rsid w:val="007F2829"/>
    <w:rsid w:val="007F2D9C"/>
    <w:rsid w:val="007F42CD"/>
    <w:rsid w:val="007F45EC"/>
    <w:rsid w:val="007F64EA"/>
    <w:rsid w:val="007F6E8A"/>
    <w:rsid w:val="007F7E3D"/>
    <w:rsid w:val="0080240B"/>
    <w:rsid w:val="0080444B"/>
    <w:rsid w:val="00806232"/>
    <w:rsid w:val="00806406"/>
    <w:rsid w:val="00806609"/>
    <w:rsid w:val="00807044"/>
    <w:rsid w:val="00807468"/>
    <w:rsid w:val="00807CC1"/>
    <w:rsid w:val="00810841"/>
    <w:rsid w:val="00811698"/>
    <w:rsid w:val="00811F01"/>
    <w:rsid w:val="00811FD8"/>
    <w:rsid w:val="00812C3F"/>
    <w:rsid w:val="00812D28"/>
    <w:rsid w:val="008143CD"/>
    <w:rsid w:val="00815D17"/>
    <w:rsid w:val="00816B54"/>
    <w:rsid w:val="00816BB7"/>
    <w:rsid w:val="008172D6"/>
    <w:rsid w:val="0082062B"/>
    <w:rsid w:val="00820B9B"/>
    <w:rsid w:val="00820D1E"/>
    <w:rsid w:val="00821750"/>
    <w:rsid w:val="00823F46"/>
    <w:rsid w:val="00824754"/>
    <w:rsid w:val="00824818"/>
    <w:rsid w:val="008248EF"/>
    <w:rsid w:val="00824FA0"/>
    <w:rsid w:val="00824FD4"/>
    <w:rsid w:val="008261F3"/>
    <w:rsid w:val="008268DB"/>
    <w:rsid w:val="0082795D"/>
    <w:rsid w:val="0083259F"/>
    <w:rsid w:val="00832799"/>
    <w:rsid w:val="00833CEF"/>
    <w:rsid w:val="008349EE"/>
    <w:rsid w:val="008352C1"/>
    <w:rsid w:val="008355B8"/>
    <w:rsid w:val="0083598E"/>
    <w:rsid w:val="00836551"/>
    <w:rsid w:val="008379A4"/>
    <w:rsid w:val="00841992"/>
    <w:rsid w:val="00841BD7"/>
    <w:rsid w:val="008423A3"/>
    <w:rsid w:val="008423D4"/>
    <w:rsid w:val="00842BFE"/>
    <w:rsid w:val="00843175"/>
    <w:rsid w:val="00844300"/>
    <w:rsid w:val="0084435C"/>
    <w:rsid w:val="00844C34"/>
    <w:rsid w:val="00844D8D"/>
    <w:rsid w:val="008455BB"/>
    <w:rsid w:val="00845894"/>
    <w:rsid w:val="00845F26"/>
    <w:rsid w:val="008462BC"/>
    <w:rsid w:val="00847A26"/>
    <w:rsid w:val="00850F8F"/>
    <w:rsid w:val="00851BE8"/>
    <w:rsid w:val="0085251E"/>
    <w:rsid w:val="0085347D"/>
    <w:rsid w:val="008539C8"/>
    <w:rsid w:val="00854921"/>
    <w:rsid w:val="00856763"/>
    <w:rsid w:val="00862B42"/>
    <w:rsid w:val="00862FA3"/>
    <w:rsid w:val="008631DC"/>
    <w:rsid w:val="00863590"/>
    <w:rsid w:val="00863B07"/>
    <w:rsid w:val="00863E2D"/>
    <w:rsid w:val="00864812"/>
    <w:rsid w:val="00865260"/>
    <w:rsid w:val="008655AF"/>
    <w:rsid w:val="00865DBB"/>
    <w:rsid w:val="0086625F"/>
    <w:rsid w:val="008666DB"/>
    <w:rsid w:val="00866A99"/>
    <w:rsid w:val="00866AD5"/>
    <w:rsid w:val="00866B22"/>
    <w:rsid w:val="0086766A"/>
    <w:rsid w:val="00867D53"/>
    <w:rsid w:val="00871664"/>
    <w:rsid w:val="008717EB"/>
    <w:rsid w:val="00871C20"/>
    <w:rsid w:val="00873DAD"/>
    <w:rsid w:val="00874793"/>
    <w:rsid w:val="008757AA"/>
    <w:rsid w:val="00875989"/>
    <w:rsid w:val="0087646C"/>
    <w:rsid w:val="00880ADE"/>
    <w:rsid w:val="00882432"/>
    <w:rsid w:val="0088285F"/>
    <w:rsid w:val="00884D94"/>
    <w:rsid w:val="00885125"/>
    <w:rsid w:val="00885256"/>
    <w:rsid w:val="00885DB6"/>
    <w:rsid w:val="008864E2"/>
    <w:rsid w:val="00886FBC"/>
    <w:rsid w:val="00887C06"/>
    <w:rsid w:val="0089075A"/>
    <w:rsid w:val="00891044"/>
    <w:rsid w:val="008917A3"/>
    <w:rsid w:val="00892AA7"/>
    <w:rsid w:val="00892BE8"/>
    <w:rsid w:val="00893A6B"/>
    <w:rsid w:val="008951EF"/>
    <w:rsid w:val="00895652"/>
    <w:rsid w:val="0089794F"/>
    <w:rsid w:val="008A0C1B"/>
    <w:rsid w:val="008A1626"/>
    <w:rsid w:val="008A16FD"/>
    <w:rsid w:val="008A1A63"/>
    <w:rsid w:val="008A388A"/>
    <w:rsid w:val="008A3EB8"/>
    <w:rsid w:val="008A4D02"/>
    <w:rsid w:val="008A6906"/>
    <w:rsid w:val="008A6B2F"/>
    <w:rsid w:val="008A7817"/>
    <w:rsid w:val="008B0534"/>
    <w:rsid w:val="008B129C"/>
    <w:rsid w:val="008B1F44"/>
    <w:rsid w:val="008B269B"/>
    <w:rsid w:val="008B2B17"/>
    <w:rsid w:val="008B30B9"/>
    <w:rsid w:val="008B30EC"/>
    <w:rsid w:val="008B3DBF"/>
    <w:rsid w:val="008B4B2D"/>
    <w:rsid w:val="008B6002"/>
    <w:rsid w:val="008B6278"/>
    <w:rsid w:val="008B6966"/>
    <w:rsid w:val="008B7276"/>
    <w:rsid w:val="008C0BA5"/>
    <w:rsid w:val="008C16FC"/>
    <w:rsid w:val="008C22CE"/>
    <w:rsid w:val="008C32E0"/>
    <w:rsid w:val="008C3B14"/>
    <w:rsid w:val="008C5153"/>
    <w:rsid w:val="008C606D"/>
    <w:rsid w:val="008C77A8"/>
    <w:rsid w:val="008C7AA1"/>
    <w:rsid w:val="008D09F3"/>
    <w:rsid w:val="008D0D68"/>
    <w:rsid w:val="008D1813"/>
    <w:rsid w:val="008D2AEB"/>
    <w:rsid w:val="008D3B65"/>
    <w:rsid w:val="008D3D45"/>
    <w:rsid w:val="008D443C"/>
    <w:rsid w:val="008D5070"/>
    <w:rsid w:val="008D57B2"/>
    <w:rsid w:val="008D5E29"/>
    <w:rsid w:val="008D61CD"/>
    <w:rsid w:val="008D766D"/>
    <w:rsid w:val="008E12C2"/>
    <w:rsid w:val="008E1FD9"/>
    <w:rsid w:val="008E2E15"/>
    <w:rsid w:val="008E5ADF"/>
    <w:rsid w:val="008E649B"/>
    <w:rsid w:val="008E6549"/>
    <w:rsid w:val="008E65D2"/>
    <w:rsid w:val="008E699E"/>
    <w:rsid w:val="008F0B5B"/>
    <w:rsid w:val="008F174D"/>
    <w:rsid w:val="008F25DE"/>
    <w:rsid w:val="008F2E95"/>
    <w:rsid w:val="008F45A5"/>
    <w:rsid w:val="008F4D96"/>
    <w:rsid w:val="008F586B"/>
    <w:rsid w:val="008F6F88"/>
    <w:rsid w:val="009000C9"/>
    <w:rsid w:val="00900DD4"/>
    <w:rsid w:val="00902EBB"/>
    <w:rsid w:val="009035D0"/>
    <w:rsid w:val="00903AE4"/>
    <w:rsid w:val="009041B1"/>
    <w:rsid w:val="00904A04"/>
    <w:rsid w:val="00904EF1"/>
    <w:rsid w:val="00905770"/>
    <w:rsid w:val="009063ED"/>
    <w:rsid w:val="009108DB"/>
    <w:rsid w:val="00910A88"/>
    <w:rsid w:val="00912D9C"/>
    <w:rsid w:val="009142D3"/>
    <w:rsid w:val="00914EF3"/>
    <w:rsid w:val="009155A4"/>
    <w:rsid w:val="00915941"/>
    <w:rsid w:val="009161B3"/>
    <w:rsid w:val="00920A89"/>
    <w:rsid w:val="0092212B"/>
    <w:rsid w:val="00922703"/>
    <w:rsid w:val="00923101"/>
    <w:rsid w:val="00923CFC"/>
    <w:rsid w:val="00924856"/>
    <w:rsid w:val="00925A11"/>
    <w:rsid w:val="00925A12"/>
    <w:rsid w:val="00925DE5"/>
    <w:rsid w:val="009263CD"/>
    <w:rsid w:val="00927659"/>
    <w:rsid w:val="009306CB"/>
    <w:rsid w:val="00930F12"/>
    <w:rsid w:val="009324F0"/>
    <w:rsid w:val="00932906"/>
    <w:rsid w:val="00932F7F"/>
    <w:rsid w:val="0093327E"/>
    <w:rsid w:val="009332B3"/>
    <w:rsid w:val="009336E6"/>
    <w:rsid w:val="00933833"/>
    <w:rsid w:val="00933E36"/>
    <w:rsid w:val="0093494F"/>
    <w:rsid w:val="00936B4A"/>
    <w:rsid w:val="009411F3"/>
    <w:rsid w:val="009417ED"/>
    <w:rsid w:val="00941DA8"/>
    <w:rsid w:val="00941E3B"/>
    <w:rsid w:val="00942576"/>
    <w:rsid w:val="00942984"/>
    <w:rsid w:val="00944C6C"/>
    <w:rsid w:val="00945484"/>
    <w:rsid w:val="00945E6C"/>
    <w:rsid w:val="00947C40"/>
    <w:rsid w:val="0095007D"/>
    <w:rsid w:val="00950283"/>
    <w:rsid w:val="00952D24"/>
    <w:rsid w:val="00953610"/>
    <w:rsid w:val="00954F0C"/>
    <w:rsid w:val="0095585B"/>
    <w:rsid w:val="00955A5B"/>
    <w:rsid w:val="0095722E"/>
    <w:rsid w:val="009608A6"/>
    <w:rsid w:val="00960FF0"/>
    <w:rsid w:val="00961035"/>
    <w:rsid w:val="0096107D"/>
    <w:rsid w:val="009616AC"/>
    <w:rsid w:val="0096192A"/>
    <w:rsid w:val="00962320"/>
    <w:rsid w:val="00962837"/>
    <w:rsid w:val="009641CF"/>
    <w:rsid w:val="00964715"/>
    <w:rsid w:val="0096523D"/>
    <w:rsid w:val="00966F89"/>
    <w:rsid w:val="0096731A"/>
    <w:rsid w:val="0097115F"/>
    <w:rsid w:val="00974DAC"/>
    <w:rsid w:val="00974FF5"/>
    <w:rsid w:val="00975297"/>
    <w:rsid w:val="0097626C"/>
    <w:rsid w:val="00977160"/>
    <w:rsid w:val="00981DD8"/>
    <w:rsid w:val="00982F3C"/>
    <w:rsid w:val="00984CC1"/>
    <w:rsid w:val="00986D00"/>
    <w:rsid w:val="00987E7F"/>
    <w:rsid w:val="00991550"/>
    <w:rsid w:val="0099163A"/>
    <w:rsid w:val="00992708"/>
    <w:rsid w:val="00993422"/>
    <w:rsid w:val="00993EC4"/>
    <w:rsid w:val="0099425D"/>
    <w:rsid w:val="00994A28"/>
    <w:rsid w:val="009950E0"/>
    <w:rsid w:val="00995258"/>
    <w:rsid w:val="009953EF"/>
    <w:rsid w:val="00996221"/>
    <w:rsid w:val="00997F00"/>
    <w:rsid w:val="009A0973"/>
    <w:rsid w:val="009A1414"/>
    <w:rsid w:val="009A17B4"/>
    <w:rsid w:val="009A1D9C"/>
    <w:rsid w:val="009A421D"/>
    <w:rsid w:val="009A5924"/>
    <w:rsid w:val="009A5C73"/>
    <w:rsid w:val="009A614D"/>
    <w:rsid w:val="009A64DA"/>
    <w:rsid w:val="009A6BA1"/>
    <w:rsid w:val="009A79BB"/>
    <w:rsid w:val="009B04A6"/>
    <w:rsid w:val="009B0F89"/>
    <w:rsid w:val="009B20D3"/>
    <w:rsid w:val="009B2823"/>
    <w:rsid w:val="009B2A3F"/>
    <w:rsid w:val="009B47FE"/>
    <w:rsid w:val="009B763C"/>
    <w:rsid w:val="009C0997"/>
    <w:rsid w:val="009C250D"/>
    <w:rsid w:val="009C2F13"/>
    <w:rsid w:val="009C388E"/>
    <w:rsid w:val="009C41A2"/>
    <w:rsid w:val="009C4578"/>
    <w:rsid w:val="009C534C"/>
    <w:rsid w:val="009D0011"/>
    <w:rsid w:val="009D17F3"/>
    <w:rsid w:val="009D1E76"/>
    <w:rsid w:val="009D2775"/>
    <w:rsid w:val="009D278A"/>
    <w:rsid w:val="009D2A33"/>
    <w:rsid w:val="009D3EA5"/>
    <w:rsid w:val="009D4A68"/>
    <w:rsid w:val="009D5C8A"/>
    <w:rsid w:val="009D5CC0"/>
    <w:rsid w:val="009D6545"/>
    <w:rsid w:val="009D66F8"/>
    <w:rsid w:val="009D7415"/>
    <w:rsid w:val="009D7BDE"/>
    <w:rsid w:val="009E0665"/>
    <w:rsid w:val="009E1927"/>
    <w:rsid w:val="009E1FE9"/>
    <w:rsid w:val="009E2C34"/>
    <w:rsid w:val="009E5BEC"/>
    <w:rsid w:val="009E5E68"/>
    <w:rsid w:val="009E6350"/>
    <w:rsid w:val="009E64C6"/>
    <w:rsid w:val="009E6A33"/>
    <w:rsid w:val="009E6D19"/>
    <w:rsid w:val="009F0B45"/>
    <w:rsid w:val="009F0C60"/>
    <w:rsid w:val="009F1018"/>
    <w:rsid w:val="009F1CDE"/>
    <w:rsid w:val="009F3E9A"/>
    <w:rsid w:val="009F4787"/>
    <w:rsid w:val="009F4EFD"/>
    <w:rsid w:val="009F50BA"/>
    <w:rsid w:val="009F50D1"/>
    <w:rsid w:val="009F5146"/>
    <w:rsid w:val="009F5873"/>
    <w:rsid w:val="009F5F1F"/>
    <w:rsid w:val="009F6382"/>
    <w:rsid w:val="009F648F"/>
    <w:rsid w:val="009F6985"/>
    <w:rsid w:val="009F6C60"/>
    <w:rsid w:val="009F7368"/>
    <w:rsid w:val="00A00165"/>
    <w:rsid w:val="00A00B22"/>
    <w:rsid w:val="00A014C8"/>
    <w:rsid w:val="00A01987"/>
    <w:rsid w:val="00A02A63"/>
    <w:rsid w:val="00A03DC6"/>
    <w:rsid w:val="00A054CD"/>
    <w:rsid w:val="00A054EB"/>
    <w:rsid w:val="00A07112"/>
    <w:rsid w:val="00A07424"/>
    <w:rsid w:val="00A075B4"/>
    <w:rsid w:val="00A07B94"/>
    <w:rsid w:val="00A10B58"/>
    <w:rsid w:val="00A120FC"/>
    <w:rsid w:val="00A12EFE"/>
    <w:rsid w:val="00A144D9"/>
    <w:rsid w:val="00A147E3"/>
    <w:rsid w:val="00A15D97"/>
    <w:rsid w:val="00A160A4"/>
    <w:rsid w:val="00A16451"/>
    <w:rsid w:val="00A1717C"/>
    <w:rsid w:val="00A201DC"/>
    <w:rsid w:val="00A20327"/>
    <w:rsid w:val="00A20641"/>
    <w:rsid w:val="00A26E39"/>
    <w:rsid w:val="00A272B7"/>
    <w:rsid w:val="00A276CF"/>
    <w:rsid w:val="00A33E38"/>
    <w:rsid w:val="00A349E7"/>
    <w:rsid w:val="00A34B80"/>
    <w:rsid w:val="00A34D99"/>
    <w:rsid w:val="00A35F46"/>
    <w:rsid w:val="00A3629B"/>
    <w:rsid w:val="00A3674F"/>
    <w:rsid w:val="00A36B72"/>
    <w:rsid w:val="00A42EE8"/>
    <w:rsid w:val="00A43EDA"/>
    <w:rsid w:val="00A44CA7"/>
    <w:rsid w:val="00A460B2"/>
    <w:rsid w:val="00A462B6"/>
    <w:rsid w:val="00A47233"/>
    <w:rsid w:val="00A508D4"/>
    <w:rsid w:val="00A51D41"/>
    <w:rsid w:val="00A520DB"/>
    <w:rsid w:val="00A52C5E"/>
    <w:rsid w:val="00A53AC8"/>
    <w:rsid w:val="00A574F1"/>
    <w:rsid w:val="00A57553"/>
    <w:rsid w:val="00A57DFB"/>
    <w:rsid w:val="00A6078C"/>
    <w:rsid w:val="00A61A6D"/>
    <w:rsid w:val="00A61B72"/>
    <w:rsid w:val="00A628C8"/>
    <w:rsid w:val="00A646AC"/>
    <w:rsid w:val="00A651DD"/>
    <w:rsid w:val="00A668E9"/>
    <w:rsid w:val="00A66C26"/>
    <w:rsid w:val="00A6716B"/>
    <w:rsid w:val="00A676E8"/>
    <w:rsid w:val="00A67E2C"/>
    <w:rsid w:val="00A701A8"/>
    <w:rsid w:val="00A70C90"/>
    <w:rsid w:val="00A70DF9"/>
    <w:rsid w:val="00A71370"/>
    <w:rsid w:val="00A71889"/>
    <w:rsid w:val="00A726CF"/>
    <w:rsid w:val="00A72929"/>
    <w:rsid w:val="00A73866"/>
    <w:rsid w:val="00A74D64"/>
    <w:rsid w:val="00A74EA5"/>
    <w:rsid w:val="00A74F7E"/>
    <w:rsid w:val="00A76F33"/>
    <w:rsid w:val="00A76FF3"/>
    <w:rsid w:val="00A77908"/>
    <w:rsid w:val="00A80CEE"/>
    <w:rsid w:val="00A811C2"/>
    <w:rsid w:val="00A82071"/>
    <w:rsid w:val="00A82685"/>
    <w:rsid w:val="00A831FA"/>
    <w:rsid w:val="00A8499C"/>
    <w:rsid w:val="00A85ACA"/>
    <w:rsid w:val="00A87AFC"/>
    <w:rsid w:val="00A908A4"/>
    <w:rsid w:val="00A90992"/>
    <w:rsid w:val="00A9143C"/>
    <w:rsid w:val="00A91B37"/>
    <w:rsid w:val="00A9225B"/>
    <w:rsid w:val="00A9332C"/>
    <w:rsid w:val="00A93C4A"/>
    <w:rsid w:val="00A95630"/>
    <w:rsid w:val="00A956D9"/>
    <w:rsid w:val="00A95A74"/>
    <w:rsid w:val="00A95AA1"/>
    <w:rsid w:val="00A9693A"/>
    <w:rsid w:val="00A97B14"/>
    <w:rsid w:val="00A97F00"/>
    <w:rsid w:val="00AA01C0"/>
    <w:rsid w:val="00AA071F"/>
    <w:rsid w:val="00AA0D16"/>
    <w:rsid w:val="00AA0E70"/>
    <w:rsid w:val="00AA220D"/>
    <w:rsid w:val="00AA222E"/>
    <w:rsid w:val="00AA27C0"/>
    <w:rsid w:val="00AA391C"/>
    <w:rsid w:val="00AA472B"/>
    <w:rsid w:val="00AA49AE"/>
    <w:rsid w:val="00AA4A9F"/>
    <w:rsid w:val="00AA4D27"/>
    <w:rsid w:val="00AA529A"/>
    <w:rsid w:val="00AA6D6B"/>
    <w:rsid w:val="00AB10CD"/>
    <w:rsid w:val="00AB160A"/>
    <w:rsid w:val="00AB23E9"/>
    <w:rsid w:val="00AB24BC"/>
    <w:rsid w:val="00AB2703"/>
    <w:rsid w:val="00AB295F"/>
    <w:rsid w:val="00AB3016"/>
    <w:rsid w:val="00AB306A"/>
    <w:rsid w:val="00AB36A7"/>
    <w:rsid w:val="00AB3902"/>
    <w:rsid w:val="00AB45E9"/>
    <w:rsid w:val="00AB4DD3"/>
    <w:rsid w:val="00AB501C"/>
    <w:rsid w:val="00AB5100"/>
    <w:rsid w:val="00AB5BA6"/>
    <w:rsid w:val="00AB5EBB"/>
    <w:rsid w:val="00AB7ADF"/>
    <w:rsid w:val="00AC067E"/>
    <w:rsid w:val="00AC130E"/>
    <w:rsid w:val="00AC26A6"/>
    <w:rsid w:val="00AC3AC4"/>
    <w:rsid w:val="00AC44DC"/>
    <w:rsid w:val="00AC59B3"/>
    <w:rsid w:val="00AC5F94"/>
    <w:rsid w:val="00AC67BC"/>
    <w:rsid w:val="00AC7517"/>
    <w:rsid w:val="00AC7BC8"/>
    <w:rsid w:val="00AD0C12"/>
    <w:rsid w:val="00AD13AC"/>
    <w:rsid w:val="00AD15A5"/>
    <w:rsid w:val="00AD15F6"/>
    <w:rsid w:val="00AD1C69"/>
    <w:rsid w:val="00AD26DA"/>
    <w:rsid w:val="00AD3F95"/>
    <w:rsid w:val="00AD423C"/>
    <w:rsid w:val="00AD477F"/>
    <w:rsid w:val="00AD51AA"/>
    <w:rsid w:val="00AD6EFA"/>
    <w:rsid w:val="00AE0E30"/>
    <w:rsid w:val="00AE3BBE"/>
    <w:rsid w:val="00AE4C1E"/>
    <w:rsid w:val="00AE5D4F"/>
    <w:rsid w:val="00AE5D6C"/>
    <w:rsid w:val="00AE5DFB"/>
    <w:rsid w:val="00AE6771"/>
    <w:rsid w:val="00AE7426"/>
    <w:rsid w:val="00AE79EA"/>
    <w:rsid w:val="00AF02A6"/>
    <w:rsid w:val="00AF09E2"/>
    <w:rsid w:val="00AF146D"/>
    <w:rsid w:val="00AF170C"/>
    <w:rsid w:val="00AF21E1"/>
    <w:rsid w:val="00AF36A1"/>
    <w:rsid w:val="00AF3D5B"/>
    <w:rsid w:val="00AF5698"/>
    <w:rsid w:val="00AF6203"/>
    <w:rsid w:val="00AF6447"/>
    <w:rsid w:val="00AF75CD"/>
    <w:rsid w:val="00B01715"/>
    <w:rsid w:val="00B01827"/>
    <w:rsid w:val="00B01A3D"/>
    <w:rsid w:val="00B01B92"/>
    <w:rsid w:val="00B03055"/>
    <w:rsid w:val="00B03F12"/>
    <w:rsid w:val="00B03FB8"/>
    <w:rsid w:val="00B05189"/>
    <w:rsid w:val="00B05F03"/>
    <w:rsid w:val="00B06048"/>
    <w:rsid w:val="00B068E5"/>
    <w:rsid w:val="00B069C5"/>
    <w:rsid w:val="00B074C3"/>
    <w:rsid w:val="00B07C26"/>
    <w:rsid w:val="00B10FEA"/>
    <w:rsid w:val="00B11A75"/>
    <w:rsid w:val="00B11E35"/>
    <w:rsid w:val="00B12050"/>
    <w:rsid w:val="00B120F4"/>
    <w:rsid w:val="00B1304C"/>
    <w:rsid w:val="00B137DD"/>
    <w:rsid w:val="00B13873"/>
    <w:rsid w:val="00B1569F"/>
    <w:rsid w:val="00B1632B"/>
    <w:rsid w:val="00B165E3"/>
    <w:rsid w:val="00B16907"/>
    <w:rsid w:val="00B16AA5"/>
    <w:rsid w:val="00B17371"/>
    <w:rsid w:val="00B2132D"/>
    <w:rsid w:val="00B21F31"/>
    <w:rsid w:val="00B21F77"/>
    <w:rsid w:val="00B24018"/>
    <w:rsid w:val="00B243BE"/>
    <w:rsid w:val="00B24F5B"/>
    <w:rsid w:val="00B25A2E"/>
    <w:rsid w:val="00B26F67"/>
    <w:rsid w:val="00B27A96"/>
    <w:rsid w:val="00B30026"/>
    <w:rsid w:val="00B30065"/>
    <w:rsid w:val="00B3179D"/>
    <w:rsid w:val="00B32040"/>
    <w:rsid w:val="00B32753"/>
    <w:rsid w:val="00B33294"/>
    <w:rsid w:val="00B3540E"/>
    <w:rsid w:val="00B35F0A"/>
    <w:rsid w:val="00B37A65"/>
    <w:rsid w:val="00B414EF"/>
    <w:rsid w:val="00B41656"/>
    <w:rsid w:val="00B41ED8"/>
    <w:rsid w:val="00B425A3"/>
    <w:rsid w:val="00B4274F"/>
    <w:rsid w:val="00B435A7"/>
    <w:rsid w:val="00B441B1"/>
    <w:rsid w:val="00B445D6"/>
    <w:rsid w:val="00B45104"/>
    <w:rsid w:val="00B46A48"/>
    <w:rsid w:val="00B47286"/>
    <w:rsid w:val="00B50431"/>
    <w:rsid w:val="00B50FCF"/>
    <w:rsid w:val="00B51437"/>
    <w:rsid w:val="00B51F45"/>
    <w:rsid w:val="00B5233E"/>
    <w:rsid w:val="00B525FD"/>
    <w:rsid w:val="00B52656"/>
    <w:rsid w:val="00B53207"/>
    <w:rsid w:val="00B53382"/>
    <w:rsid w:val="00B544F0"/>
    <w:rsid w:val="00B55A98"/>
    <w:rsid w:val="00B56C9E"/>
    <w:rsid w:val="00B57088"/>
    <w:rsid w:val="00B57DA8"/>
    <w:rsid w:val="00B57FC9"/>
    <w:rsid w:val="00B603AE"/>
    <w:rsid w:val="00B604AB"/>
    <w:rsid w:val="00B60BD0"/>
    <w:rsid w:val="00B60E0D"/>
    <w:rsid w:val="00B61198"/>
    <w:rsid w:val="00B61513"/>
    <w:rsid w:val="00B61D9C"/>
    <w:rsid w:val="00B623E2"/>
    <w:rsid w:val="00B62768"/>
    <w:rsid w:val="00B632C6"/>
    <w:rsid w:val="00B6355A"/>
    <w:rsid w:val="00B6488F"/>
    <w:rsid w:val="00B672C8"/>
    <w:rsid w:val="00B674C2"/>
    <w:rsid w:val="00B700B2"/>
    <w:rsid w:val="00B707B8"/>
    <w:rsid w:val="00B70D1F"/>
    <w:rsid w:val="00B71AA2"/>
    <w:rsid w:val="00B72C97"/>
    <w:rsid w:val="00B738BF"/>
    <w:rsid w:val="00B73B08"/>
    <w:rsid w:val="00B74586"/>
    <w:rsid w:val="00B75D40"/>
    <w:rsid w:val="00B80BB8"/>
    <w:rsid w:val="00B80EAC"/>
    <w:rsid w:val="00B81081"/>
    <w:rsid w:val="00B81E14"/>
    <w:rsid w:val="00B84EDB"/>
    <w:rsid w:val="00B84FA7"/>
    <w:rsid w:val="00B854A5"/>
    <w:rsid w:val="00B85AC1"/>
    <w:rsid w:val="00B85B21"/>
    <w:rsid w:val="00B86591"/>
    <w:rsid w:val="00B87D7D"/>
    <w:rsid w:val="00B908C7"/>
    <w:rsid w:val="00B922E5"/>
    <w:rsid w:val="00B9300E"/>
    <w:rsid w:val="00B93269"/>
    <w:rsid w:val="00B936DF"/>
    <w:rsid w:val="00B95908"/>
    <w:rsid w:val="00B9657D"/>
    <w:rsid w:val="00B97B5D"/>
    <w:rsid w:val="00BA09A5"/>
    <w:rsid w:val="00BA1AFD"/>
    <w:rsid w:val="00BA1FCC"/>
    <w:rsid w:val="00BA2CC3"/>
    <w:rsid w:val="00BA37D0"/>
    <w:rsid w:val="00BA3D78"/>
    <w:rsid w:val="00BA5C55"/>
    <w:rsid w:val="00BA64E0"/>
    <w:rsid w:val="00BA7262"/>
    <w:rsid w:val="00BA78F0"/>
    <w:rsid w:val="00BB2C66"/>
    <w:rsid w:val="00BB3914"/>
    <w:rsid w:val="00BB415F"/>
    <w:rsid w:val="00BB4389"/>
    <w:rsid w:val="00BB508B"/>
    <w:rsid w:val="00BB655F"/>
    <w:rsid w:val="00BB6960"/>
    <w:rsid w:val="00BC006B"/>
    <w:rsid w:val="00BC0BF4"/>
    <w:rsid w:val="00BC1216"/>
    <w:rsid w:val="00BC2C2B"/>
    <w:rsid w:val="00BC46EA"/>
    <w:rsid w:val="00BC4E09"/>
    <w:rsid w:val="00BC4F5C"/>
    <w:rsid w:val="00BC5E73"/>
    <w:rsid w:val="00BC64CC"/>
    <w:rsid w:val="00BC6A86"/>
    <w:rsid w:val="00BD2D83"/>
    <w:rsid w:val="00BD3785"/>
    <w:rsid w:val="00BD644B"/>
    <w:rsid w:val="00BD651A"/>
    <w:rsid w:val="00BD6A29"/>
    <w:rsid w:val="00BD6E28"/>
    <w:rsid w:val="00BD789F"/>
    <w:rsid w:val="00BE0FF3"/>
    <w:rsid w:val="00BE19DA"/>
    <w:rsid w:val="00BE262F"/>
    <w:rsid w:val="00BE2D1A"/>
    <w:rsid w:val="00BE3030"/>
    <w:rsid w:val="00BE3095"/>
    <w:rsid w:val="00BE3DD3"/>
    <w:rsid w:val="00BE4393"/>
    <w:rsid w:val="00BE4858"/>
    <w:rsid w:val="00BE5ADD"/>
    <w:rsid w:val="00BE6477"/>
    <w:rsid w:val="00BE7D1D"/>
    <w:rsid w:val="00BE7F1D"/>
    <w:rsid w:val="00BF0315"/>
    <w:rsid w:val="00BF2802"/>
    <w:rsid w:val="00BF2B0C"/>
    <w:rsid w:val="00BF3078"/>
    <w:rsid w:val="00BF509D"/>
    <w:rsid w:val="00BF5FEF"/>
    <w:rsid w:val="00BF678F"/>
    <w:rsid w:val="00BF6FD1"/>
    <w:rsid w:val="00C007C7"/>
    <w:rsid w:val="00C0121B"/>
    <w:rsid w:val="00C0133C"/>
    <w:rsid w:val="00C020B3"/>
    <w:rsid w:val="00C02C63"/>
    <w:rsid w:val="00C042A0"/>
    <w:rsid w:val="00C04A98"/>
    <w:rsid w:val="00C0590F"/>
    <w:rsid w:val="00C05D59"/>
    <w:rsid w:val="00C06923"/>
    <w:rsid w:val="00C06D44"/>
    <w:rsid w:val="00C10541"/>
    <w:rsid w:val="00C11150"/>
    <w:rsid w:val="00C114B5"/>
    <w:rsid w:val="00C12E20"/>
    <w:rsid w:val="00C130D0"/>
    <w:rsid w:val="00C13AD1"/>
    <w:rsid w:val="00C1432A"/>
    <w:rsid w:val="00C14E1C"/>
    <w:rsid w:val="00C1510A"/>
    <w:rsid w:val="00C15CE7"/>
    <w:rsid w:val="00C16230"/>
    <w:rsid w:val="00C164B2"/>
    <w:rsid w:val="00C16FF2"/>
    <w:rsid w:val="00C17571"/>
    <w:rsid w:val="00C1782F"/>
    <w:rsid w:val="00C2055E"/>
    <w:rsid w:val="00C226AC"/>
    <w:rsid w:val="00C22BA8"/>
    <w:rsid w:val="00C22CBB"/>
    <w:rsid w:val="00C23E11"/>
    <w:rsid w:val="00C23FB7"/>
    <w:rsid w:val="00C24B37"/>
    <w:rsid w:val="00C25BA7"/>
    <w:rsid w:val="00C2607D"/>
    <w:rsid w:val="00C27FC0"/>
    <w:rsid w:val="00C304F8"/>
    <w:rsid w:val="00C30D03"/>
    <w:rsid w:val="00C30F8B"/>
    <w:rsid w:val="00C3298B"/>
    <w:rsid w:val="00C33E2A"/>
    <w:rsid w:val="00C35D58"/>
    <w:rsid w:val="00C36A16"/>
    <w:rsid w:val="00C41E2B"/>
    <w:rsid w:val="00C42F3F"/>
    <w:rsid w:val="00C42FCE"/>
    <w:rsid w:val="00C43294"/>
    <w:rsid w:val="00C434CE"/>
    <w:rsid w:val="00C44975"/>
    <w:rsid w:val="00C46295"/>
    <w:rsid w:val="00C46825"/>
    <w:rsid w:val="00C50CAE"/>
    <w:rsid w:val="00C50CE8"/>
    <w:rsid w:val="00C534C1"/>
    <w:rsid w:val="00C54694"/>
    <w:rsid w:val="00C56B1F"/>
    <w:rsid w:val="00C56F2B"/>
    <w:rsid w:val="00C57474"/>
    <w:rsid w:val="00C600B5"/>
    <w:rsid w:val="00C60305"/>
    <w:rsid w:val="00C6091B"/>
    <w:rsid w:val="00C60D77"/>
    <w:rsid w:val="00C61271"/>
    <w:rsid w:val="00C61FFD"/>
    <w:rsid w:val="00C63DC6"/>
    <w:rsid w:val="00C63EA2"/>
    <w:rsid w:val="00C6483F"/>
    <w:rsid w:val="00C65B28"/>
    <w:rsid w:val="00C6619A"/>
    <w:rsid w:val="00C67185"/>
    <w:rsid w:val="00C67862"/>
    <w:rsid w:val="00C67885"/>
    <w:rsid w:val="00C67B41"/>
    <w:rsid w:val="00C67BA4"/>
    <w:rsid w:val="00C70326"/>
    <w:rsid w:val="00C7056E"/>
    <w:rsid w:val="00C71A51"/>
    <w:rsid w:val="00C71C56"/>
    <w:rsid w:val="00C731BB"/>
    <w:rsid w:val="00C738BC"/>
    <w:rsid w:val="00C73A91"/>
    <w:rsid w:val="00C74BF7"/>
    <w:rsid w:val="00C75857"/>
    <w:rsid w:val="00C75E37"/>
    <w:rsid w:val="00C76EA5"/>
    <w:rsid w:val="00C77134"/>
    <w:rsid w:val="00C77A39"/>
    <w:rsid w:val="00C77B8E"/>
    <w:rsid w:val="00C80A7D"/>
    <w:rsid w:val="00C80F62"/>
    <w:rsid w:val="00C81C6D"/>
    <w:rsid w:val="00C826BC"/>
    <w:rsid w:val="00C8272D"/>
    <w:rsid w:val="00C8442B"/>
    <w:rsid w:val="00C84D43"/>
    <w:rsid w:val="00C84E28"/>
    <w:rsid w:val="00C86439"/>
    <w:rsid w:val="00C872A4"/>
    <w:rsid w:val="00C8761C"/>
    <w:rsid w:val="00C913DE"/>
    <w:rsid w:val="00C920B8"/>
    <w:rsid w:val="00C951B1"/>
    <w:rsid w:val="00C9562E"/>
    <w:rsid w:val="00C959DD"/>
    <w:rsid w:val="00C95C2A"/>
    <w:rsid w:val="00C96DFD"/>
    <w:rsid w:val="00C97673"/>
    <w:rsid w:val="00C97E20"/>
    <w:rsid w:val="00CA0620"/>
    <w:rsid w:val="00CA0DF3"/>
    <w:rsid w:val="00CA0F57"/>
    <w:rsid w:val="00CA15CB"/>
    <w:rsid w:val="00CA1614"/>
    <w:rsid w:val="00CA36F7"/>
    <w:rsid w:val="00CA43BC"/>
    <w:rsid w:val="00CA456F"/>
    <w:rsid w:val="00CA54FB"/>
    <w:rsid w:val="00CA58C1"/>
    <w:rsid w:val="00CA6415"/>
    <w:rsid w:val="00CA6AA6"/>
    <w:rsid w:val="00CA748F"/>
    <w:rsid w:val="00CA7B79"/>
    <w:rsid w:val="00CB02CC"/>
    <w:rsid w:val="00CB0769"/>
    <w:rsid w:val="00CB0EE7"/>
    <w:rsid w:val="00CB0FF7"/>
    <w:rsid w:val="00CB2205"/>
    <w:rsid w:val="00CB25E3"/>
    <w:rsid w:val="00CB4579"/>
    <w:rsid w:val="00CB4E1C"/>
    <w:rsid w:val="00CB6BD0"/>
    <w:rsid w:val="00CC18AD"/>
    <w:rsid w:val="00CC18E7"/>
    <w:rsid w:val="00CC2907"/>
    <w:rsid w:val="00CC4AFF"/>
    <w:rsid w:val="00CC5BF4"/>
    <w:rsid w:val="00CC66B1"/>
    <w:rsid w:val="00CC6842"/>
    <w:rsid w:val="00CC68FF"/>
    <w:rsid w:val="00CC6A0F"/>
    <w:rsid w:val="00CC6E91"/>
    <w:rsid w:val="00CC7400"/>
    <w:rsid w:val="00CC76A2"/>
    <w:rsid w:val="00CC7E58"/>
    <w:rsid w:val="00CD3F37"/>
    <w:rsid w:val="00CD4F9E"/>
    <w:rsid w:val="00CD556C"/>
    <w:rsid w:val="00CD708B"/>
    <w:rsid w:val="00CD712F"/>
    <w:rsid w:val="00CD731D"/>
    <w:rsid w:val="00CE09CD"/>
    <w:rsid w:val="00CE1716"/>
    <w:rsid w:val="00CE1E9B"/>
    <w:rsid w:val="00CE2C58"/>
    <w:rsid w:val="00CE2C8A"/>
    <w:rsid w:val="00CE2E69"/>
    <w:rsid w:val="00CE2F02"/>
    <w:rsid w:val="00CE3FA8"/>
    <w:rsid w:val="00CE4CE6"/>
    <w:rsid w:val="00CE555B"/>
    <w:rsid w:val="00CF4FAF"/>
    <w:rsid w:val="00CF6183"/>
    <w:rsid w:val="00CF63F0"/>
    <w:rsid w:val="00CF6589"/>
    <w:rsid w:val="00CF7517"/>
    <w:rsid w:val="00D005C0"/>
    <w:rsid w:val="00D00635"/>
    <w:rsid w:val="00D05495"/>
    <w:rsid w:val="00D05A21"/>
    <w:rsid w:val="00D05AD5"/>
    <w:rsid w:val="00D1083F"/>
    <w:rsid w:val="00D10F9E"/>
    <w:rsid w:val="00D120C3"/>
    <w:rsid w:val="00D12286"/>
    <w:rsid w:val="00D12698"/>
    <w:rsid w:val="00D12960"/>
    <w:rsid w:val="00D14F67"/>
    <w:rsid w:val="00D15ADB"/>
    <w:rsid w:val="00D15FB2"/>
    <w:rsid w:val="00D1639C"/>
    <w:rsid w:val="00D173D0"/>
    <w:rsid w:val="00D17C3F"/>
    <w:rsid w:val="00D17D76"/>
    <w:rsid w:val="00D17F56"/>
    <w:rsid w:val="00D20C0B"/>
    <w:rsid w:val="00D212A0"/>
    <w:rsid w:val="00D22306"/>
    <w:rsid w:val="00D228DE"/>
    <w:rsid w:val="00D242E0"/>
    <w:rsid w:val="00D249BB"/>
    <w:rsid w:val="00D24A27"/>
    <w:rsid w:val="00D251C7"/>
    <w:rsid w:val="00D25A38"/>
    <w:rsid w:val="00D25EE7"/>
    <w:rsid w:val="00D2687E"/>
    <w:rsid w:val="00D30CE7"/>
    <w:rsid w:val="00D30F48"/>
    <w:rsid w:val="00D31A0C"/>
    <w:rsid w:val="00D320D5"/>
    <w:rsid w:val="00D32240"/>
    <w:rsid w:val="00D324BA"/>
    <w:rsid w:val="00D32F47"/>
    <w:rsid w:val="00D33804"/>
    <w:rsid w:val="00D34C64"/>
    <w:rsid w:val="00D3550F"/>
    <w:rsid w:val="00D3615C"/>
    <w:rsid w:val="00D36CF0"/>
    <w:rsid w:val="00D40B39"/>
    <w:rsid w:val="00D424A6"/>
    <w:rsid w:val="00D42903"/>
    <w:rsid w:val="00D44148"/>
    <w:rsid w:val="00D4503F"/>
    <w:rsid w:val="00D451BB"/>
    <w:rsid w:val="00D4537F"/>
    <w:rsid w:val="00D45B63"/>
    <w:rsid w:val="00D46249"/>
    <w:rsid w:val="00D46368"/>
    <w:rsid w:val="00D50119"/>
    <w:rsid w:val="00D52DF5"/>
    <w:rsid w:val="00D52F7F"/>
    <w:rsid w:val="00D532D4"/>
    <w:rsid w:val="00D5348D"/>
    <w:rsid w:val="00D54B08"/>
    <w:rsid w:val="00D576F2"/>
    <w:rsid w:val="00D62441"/>
    <w:rsid w:val="00D6255D"/>
    <w:rsid w:val="00D64436"/>
    <w:rsid w:val="00D64775"/>
    <w:rsid w:val="00D65BDE"/>
    <w:rsid w:val="00D65D57"/>
    <w:rsid w:val="00D66DC8"/>
    <w:rsid w:val="00D70A24"/>
    <w:rsid w:val="00D726A1"/>
    <w:rsid w:val="00D73D16"/>
    <w:rsid w:val="00D74370"/>
    <w:rsid w:val="00D74D4B"/>
    <w:rsid w:val="00D74FA3"/>
    <w:rsid w:val="00D753B9"/>
    <w:rsid w:val="00D761F2"/>
    <w:rsid w:val="00D77DF0"/>
    <w:rsid w:val="00D818E9"/>
    <w:rsid w:val="00D82556"/>
    <w:rsid w:val="00D82D47"/>
    <w:rsid w:val="00D82FD6"/>
    <w:rsid w:val="00D82FDB"/>
    <w:rsid w:val="00D83526"/>
    <w:rsid w:val="00D83BC0"/>
    <w:rsid w:val="00D83DC2"/>
    <w:rsid w:val="00D84753"/>
    <w:rsid w:val="00D84DCD"/>
    <w:rsid w:val="00D857E3"/>
    <w:rsid w:val="00D86617"/>
    <w:rsid w:val="00D8665D"/>
    <w:rsid w:val="00D86FCA"/>
    <w:rsid w:val="00D90458"/>
    <w:rsid w:val="00D90A51"/>
    <w:rsid w:val="00D919FC"/>
    <w:rsid w:val="00D926B3"/>
    <w:rsid w:val="00D933C0"/>
    <w:rsid w:val="00D93FDA"/>
    <w:rsid w:val="00D9428F"/>
    <w:rsid w:val="00D943B0"/>
    <w:rsid w:val="00D95D17"/>
    <w:rsid w:val="00D96F0B"/>
    <w:rsid w:val="00D97A70"/>
    <w:rsid w:val="00D97E83"/>
    <w:rsid w:val="00DA319B"/>
    <w:rsid w:val="00DA39E5"/>
    <w:rsid w:val="00DA3A0C"/>
    <w:rsid w:val="00DA444E"/>
    <w:rsid w:val="00DA4DC5"/>
    <w:rsid w:val="00DA5BCE"/>
    <w:rsid w:val="00DA61A8"/>
    <w:rsid w:val="00DB0190"/>
    <w:rsid w:val="00DB11DF"/>
    <w:rsid w:val="00DB12BD"/>
    <w:rsid w:val="00DB14DC"/>
    <w:rsid w:val="00DB2543"/>
    <w:rsid w:val="00DB276B"/>
    <w:rsid w:val="00DB2CF7"/>
    <w:rsid w:val="00DB2DCA"/>
    <w:rsid w:val="00DB3048"/>
    <w:rsid w:val="00DB3CC9"/>
    <w:rsid w:val="00DB405A"/>
    <w:rsid w:val="00DC0553"/>
    <w:rsid w:val="00DC0B09"/>
    <w:rsid w:val="00DC0B81"/>
    <w:rsid w:val="00DC1607"/>
    <w:rsid w:val="00DC1613"/>
    <w:rsid w:val="00DC177F"/>
    <w:rsid w:val="00DC1878"/>
    <w:rsid w:val="00DC19BE"/>
    <w:rsid w:val="00DC255F"/>
    <w:rsid w:val="00DC30B8"/>
    <w:rsid w:val="00DC35AE"/>
    <w:rsid w:val="00DC39F9"/>
    <w:rsid w:val="00DC3D07"/>
    <w:rsid w:val="00DC4150"/>
    <w:rsid w:val="00DC4471"/>
    <w:rsid w:val="00DC4677"/>
    <w:rsid w:val="00DC4D6E"/>
    <w:rsid w:val="00DC4FEF"/>
    <w:rsid w:val="00DC6CC1"/>
    <w:rsid w:val="00DD1306"/>
    <w:rsid w:val="00DD2BCB"/>
    <w:rsid w:val="00DD3080"/>
    <w:rsid w:val="00DD3BA1"/>
    <w:rsid w:val="00DD4153"/>
    <w:rsid w:val="00DD4A7A"/>
    <w:rsid w:val="00DD537A"/>
    <w:rsid w:val="00DD53BE"/>
    <w:rsid w:val="00DD6648"/>
    <w:rsid w:val="00DD678B"/>
    <w:rsid w:val="00DD68F3"/>
    <w:rsid w:val="00DD69FB"/>
    <w:rsid w:val="00DD6E37"/>
    <w:rsid w:val="00DD73B8"/>
    <w:rsid w:val="00DE0CAB"/>
    <w:rsid w:val="00DE0CF3"/>
    <w:rsid w:val="00DE1027"/>
    <w:rsid w:val="00DE2937"/>
    <w:rsid w:val="00DE2A21"/>
    <w:rsid w:val="00DE2DC5"/>
    <w:rsid w:val="00DE35E9"/>
    <w:rsid w:val="00DE4118"/>
    <w:rsid w:val="00DE52EA"/>
    <w:rsid w:val="00DE593E"/>
    <w:rsid w:val="00DE5B21"/>
    <w:rsid w:val="00DE6036"/>
    <w:rsid w:val="00DE6D5B"/>
    <w:rsid w:val="00DF0BDF"/>
    <w:rsid w:val="00DF0EFE"/>
    <w:rsid w:val="00DF1084"/>
    <w:rsid w:val="00DF1A39"/>
    <w:rsid w:val="00DF1AAC"/>
    <w:rsid w:val="00DF2A71"/>
    <w:rsid w:val="00DF2DF3"/>
    <w:rsid w:val="00DF345F"/>
    <w:rsid w:val="00DF3DF6"/>
    <w:rsid w:val="00DF42A6"/>
    <w:rsid w:val="00DF4425"/>
    <w:rsid w:val="00DF442A"/>
    <w:rsid w:val="00DF5136"/>
    <w:rsid w:val="00DF58A3"/>
    <w:rsid w:val="00DF5E14"/>
    <w:rsid w:val="00DF5FF9"/>
    <w:rsid w:val="00DF65B1"/>
    <w:rsid w:val="00DF69C1"/>
    <w:rsid w:val="00DF6BAF"/>
    <w:rsid w:val="00DF748A"/>
    <w:rsid w:val="00E00A41"/>
    <w:rsid w:val="00E00B7F"/>
    <w:rsid w:val="00E0145D"/>
    <w:rsid w:val="00E01BC9"/>
    <w:rsid w:val="00E0233D"/>
    <w:rsid w:val="00E04277"/>
    <w:rsid w:val="00E04A7D"/>
    <w:rsid w:val="00E065A4"/>
    <w:rsid w:val="00E068AF"/>
    <w:rsid w:val="00E06F9D"/>
    <w:rsid w:val="00E07A34"/>
    <w:rsid w:val="00E07ABC"/>
    <w:rsid w:val="00E10D70"/>
    <w:rsid w:val="00E10F6C"/>
    <w:rsid w:val="00E11AA7"/>
    <w:rsid w:val="00E11D25"/>
    <w:rsid w:val="00E1400F"/>
    <w:rsid w:val="00E1448C"/>
    <w:rsid w:val="00E1598A"/>
    <w:rsid w:val="00E16978"/>
    <w:rsid w:val="00E16D10"/>
    <w:rsid w:val="00E21017"/>
    <w:rsid w:val="00E216FA"/>
    <w:rsid w:val="00E2194D"/>
    <w:rsid w:val="00E23F44"/>
    <w:rsid w:val="00E243C2"/>
    <w:rsid w:val="00E25136"/>
    <w:rsid w:val="00E26299"/>
    <w:rsid w:val="00E27387"/>
    <w:rsid w:val="00E275B5"/>
    <w:rsid w:val="00E303FF"/>
    <w:rsid w:val="00E30CE2"/>
    <w:rsid w:val="00E30F9C"/>
    <w:rsid w:val="00E31318"/>
    <w:rsid w:val="00E324ED"/>
    <w:rsid w:val="00E326C6"/>
    <w:rsid w:val="00E3275C"/>
    <w:rsid w:val="00E32841"/>
    <w:rsid w:val="00E33C49"/>
    <w:rsid w:val="00E3401F"/>
    <w:rsid w:val="00E34216"/>
    <w:rsid w:val="00E34286"/>
    <w:rsid w:val="00E34E78"/>
    <w:rsid w:val="00E3585B"/>
    <w:rsid w:val="00E379A3"/>
    <w:rsid w:val="00E379CA"/>
    <w:rsid w:val="00E37E2B"/>
    <w:rsid w:val="00E41787"/>
    <w:rsid w:val="00E4207C"/>
    <w:rsid w:val="00E421FB"/>
    <w:rsid w:val="00E42928"/>
    <w:rsid w:val="00E44591"/>
    <w:rsid w:val="00E447BB"/>
    <w:rsid w:val="00E44FC7"/>
    <w:rsid w:val="00E455BB"/>
    <w:rsid w:val="00E456DC"/>
    <w:rsid w:val="00E45815"/>
    <w:rsid w:val="00E46103"/>
    <w:rsid w:val="00E5052B"/>
    <w:rsid w:val="00E51C1B"/>
    <w:rsid w:val="00E54035"/>
    <w:rsid w:val="00E5445F"/>
    <w:rsid w:val="00E5477F"/>
    <w:rsid w:val="00E54A36"/>
    <w:rsid w:val="00E54AA4"/>
    <w:rsid w:val="00E54B33"/>
    <w:rsid w:val="00E56452"/>
    <w:rsid w:val="00E5654F"/>
    <w:rsid w:val="00E572B9"/>
    <w:rsid w:val="00E5747C"/>
    <w:rsid w:val="00E577C0"/>
    <w:rsid w:val="00E60B09"/>
    <w:rsid w:val="00E61016"/>
    <w:rsid w:val="00E61239"/>
    <w:rsid w:val="00E61927"/>
    <w:rsid w:val="00E62BE2"/>
    <w:rsid w:val="00E6305C"/>
    <w:rsid w:val="00E63CA6"/>
    <w:rsid w:val="00E64E8C"/>
    <w:rsid w:val="00E66D49"/>
    <w:rsid w:val="00E676B0"/>
    <w:rsid w:val="00E679A0"/>
    <w:rsid w:val="00E67D71"/>
    <w:rsid w:val="00E71B8E"/>
    <w:rsid w:val="00E721E6"/>
    <w:rsid w:val="00E73727"/>
    <w:rsid w:val="00E73CDF"/>
    <w:rsid w:val="00E74431"/>
    <w:rsid w:val="00E74749"/>
    <w:rsid w:val="00E749A5"/>
    <w:rsid w:val="00E74E21"/>
    <w:rsid w:val="00E76894"/>
    <w:rsid w:val="00E774D8"/>
    <w:rsid w:val="00E77A28"/>
    <w:rsid w:val="00E82B3E"/>
    <w:rsid w:val="00E837D4"/>
    <w:rsid w:val="00E86E60"/>
    <w:rsid w:val="00E87321"/>
    <w:rsid w:val="00E901F1"/>
    <w:rsid w:val="00E904A5"/>
    <w:rsid w:val="00E90ECA"/>
    <w:rsid w:val="00E92373"/>
    <w:rsid w:val="00E93495"/>
    <w:rsid w:val="00E938EC"/>
    <w:rsid w:val="00E9497F"/>
    <w:rsid w:val="00E95E5A"/>
    <w:rsid w:val="00E963A8"/>
    <w:rsid w:val="00E970A5"/>
    <w:rsid w:val="00E97372"/>
    <w:rsid w:val="00E97571"/>
    <w:rsid w:val="00EA09AF"/>
    <w:rsid w:val="00EA0E59"/>
    <w:rsid w:val="00EA12B6"/>
    <w:rsid w:val="00EA1E5F"/>
    <w:rsid w:val="00EA35B7"/>
    <w:rsid w:val="00EA3754"/>
    <w:rsid w:val="00EA3916"/>
    <w:rsid w:val="00EA4725"/>
    <w:rsid w:val="00EA4DBA"/>
    <w:rsid w:val="00EA5DCC"/>
    <w:rsid w:val="00EA61CE"/>
    <w:rsid w:val="00EA7468"/>
    <w:rsid w:val="00EB01B1"/>
    <w:rsid w:val="00EB2E18"/>
    <w:rsid w:val="00EB3F6F"/>
    <w:rsid w:val="00EB4890"/>
    <w:rsid w:val="00EB6934"/>
    <w:rsid w:val="00EB7037"/>
    <w:rsid w:val="00EB749D"/>
    <w:rsid w:val="00EC0C2D"/>
    <w:rsid w:val="00EC1308"/>
    <w:rsid w:val="00EC2A31"/>
    <w:rsid w:val="00EC2AF9"/>
    <w:rsid w:val="00EC2BC4"/>
    <w:rsid w:val="00EC48A1"/>
    <w:rsid w:val="00EC49BC"/>
    <w:rsid w:val="00EC4A52"/>
    <w:rsid w:val="00EC4C06"/>
    <w:rsid w:val="00ED0BC6"/>
    <w:rsid w:val="00ED1EC0"/>
    <w:rsid w:val="00ED3543"/>
    <w:rsid w:val="00ED4326"/>
    <w:rsid w:val="00ED59AB"/>
    <w:rsid w:val="00ED7EC6"/>
    <w:rsid w:val="00EE0C04"/>
    <w:rsid w:val="00EE1BBB"/>
    <w:rsid w:val="00EE2B0D"/>
    <w:rsid w:val="00EE4550"/>
    <w:rsid w:val="00EE69EC"/>
    <w:rsid w:val="00EE7260"/>
    <w:rsid w:val="00EE7D8F"/>
    <w:rsid w:val="00EF0261"/>
    <w:rsid w:val="00EF0524"/>
    <w:rsid w:val="00EF10BB"/>
    <w:rsid w:val="00EF1CD4"/>
    <w:rsid w:val="00EF42CF"/>
    <w:rsid w:val="00EF4CEC"/>
    <w:rsid w:val="00EF5822"/>
    <w:rsid w:val="00EF622A"/>
    <w:rsid w:val="00EF7525"/>
    <w:rsid w:val="00EF7E47"/>
    <w:rsid w:val="00F00412"/>
    <w:rsid w:val="00F007C6"/>
    <w:rsid w:val="00F00C18"/>
    <w:rsid w:val="00F0152C"/>
    <w:rsid w:val="00F0204C"/>
    <w:rsid w:val="00F03C28"/>
    <w:rsid w:val="00F04B50"/>
    <w:rsid w:val="00F055EB"/>
    <w:rsid w:val="00F0571D"/>
    <w:rsid w:val="00F0627D"/>
    <w:rsid w:val="00F0635F"/>
    <w:rsid w:val="00F07176"/>
    <w:rsid w:val="00F07781"/>
    <w:rsid w:val="00F07DA1"/>
    <w:rsid w:val="00F1082C"/>
    <w:rsid w:val="00F10D62"/>
    <w:rsid w:val="00F11104"/>
    <w:rsid w:val="00F134A9"/>
    <w:rsid w:val="00F1427D"/>
    <w:rsid w:val="00F14364"/>
    <w:rsid w:val="00F1442B"/>
    <w:rsid w:val="00F15279"/>
    <w:rsid w:val="00F17D11"/>
    <w:rsid w:val="00F17E0B"/>
    <w:rsid w:val="00F208DE"/>
    <w:rsid w:val="00F22535"/>
    <w:rsid w:val="00F22980"/>
    <w:rsid w:val="00F23221"/>
    <w:rsid w:val="00F24D6E"/>
    <w:rsid w:val="00F255DD"/>
    <w:rsid w:val="00F25F01"/>
    <w:rsid w:val="00F25FF2"/>
    <w:rsid w:val="00F261CC"/>
    <w:rsid w:val="00F26F6C"/>
    <w:rsid w:val="00F278B9"/>
    <w:rsid w:val="00F279D3"/>
    <w:rsid w:val="00F30209"/>
    <w:rsid w:val="00F30456"/>
    <w:rsid w:val="00F30A52"/>
    <w:rsid w:val="00F30C9D"/>
    <w:rsid w:val="00F313BF"/>
    <w:rsid w:val="00F316F6"/>
    <w:rsid w:val="00F32BC2"/>
    <w:rsid w:val="00F32E65"/>
    <w:rsid w:val="00F33109"/>
    <w:rsid w:val="00F33A0A"/>
    <w:rsid w:val="00F33DDF"/>
    <w:rsid w:val="00F3455A"/>
    <w:rsid w:val="00F35C24"/>
    <w:rsid w:val="00F3665A"/>
    <w:rsid w:val="00F36A84"/>
    <w:rsid w:val="00F37C3B"/>
    <w:rsid w:val="00F37FAC"/>
    <w:rsid w:val="00F40ADD"/>
    <w:rsid w:val="00F4162C"/>
    <w:rsid w:val="00F424F1"/>
    <w:rsid w:val="00F43AD2"/>
    <w:rsid w:val="00F43FCD"/>
    <w:rsid w:val="00F44403"/>
    <w:rsid w:val="00F448D4"/>
    <w:rsid w:val="00F44EFD"/>
    <w:rsid w:val="00F455A8"/>
    <w:rsid w:val="00F45D53"/>
    <w:rsid w:val="00F468BC"/>
    <w:rsid w:val="00F46ED2"/>
    <w:rsid w:val="00F47200"/>
    <w:rsid w:val="00F474CA"/>
    <w:rsid w:val="00F516AD"/>
    <w:rsid w:val="00F51EA9"/>
    <w:rsid w:val="00F53342"/>
    <w:rsid w:val="00F5437D"/>
    <w:rsid w:val="00F54505"/>
    <w:rsid w:val="00F55155"/>
    <w:rsid w:val="00F55282"/>
    <w:rsid w:val="00F556F5"/>
    <w:rsid w:val="00F562EE"/>
    <w:rsid w:val="00F57010"/>
    <w:rsid w:val="00F57EED"/>
    <w:rsid w:val="00F601B3"/>
    <w:rsid w:val="00F60B07"/>
    <w:rsid w:val="00F60D6B"/>
    <w:rsid w:val="00F61469"/>
    <w:rsid w:val="00F61D17"/>
    <w:rsid w:val="00F62B2C"/>
    <w:rsid w:val="00F63B96"/>
    <w:rsid w:val="00F63E9A"/>
    <w:rsid w:val="00F65263"/>
    <w:rsid w:val="00F6592C"/>
    <w:rsid w:val="00F65B90"/>
    <w:rsid w:val="00F65D5C"/>
    <w:rsid w:val="00F66C3D"/>
    <w:rsid w:val="00F705A6"/>
    <w:rsid w:val="00F70FC1"/>
    <w:rsid w:val="00F714C2"/>
    <w:rsid w:val="00F72093"/>
    <w:rsid w:val="00F72560"/>
    <w:rsid w:val="00F74697"/>
    <w:rsid w:val="00F749A8"/>
    <w:rsid w:val="00F74F2F"/>
    <w:rsid w:val="00F76B40"/>
    <w:rsid w:val="00F76FA4"/>
    <w:rsid w:val="00F77B10"/>
    <w:rsid w:val="00F80C3B"/>
    <w:rsid w:val="00F82073"/>
    <w:rsid w:val="00F83B7E"/>
    <w:rsid w:val="00F84EDC"/>
    <w:rsid w:val="00F84FE8"/>
    <w:rsid w:val="00F85D99"/>
    <w:rsid w:val="00F8715F"/>
    <w:rsid w:val="00F87312"/>
    <w:rsid w:val="00F8748E"/>
    <w:rsid w:val="00F87DE0"/>
    <w:rsid w:val="00F91ECE"/>
    <w:rsid w:val="00F93D05"/>
    <w:rsid w:val="00F94137"/>
    <w:rsid w:val="00F96501"/>
    <w:rsid w:val="00F965EC"/>
    <w:rsid w:val="00F96B49"/>
    <w:rsid w:val="00F96CD6"/>
    <w:rsid w:val="00F978C3"/>
    <w:rsid w:val="00FA06AB"/>
    <w:rsid w:val="00FA1476"/>
    <w:rsid w:val="00FA16CB"/>
    <w:rsid w:val="00FA2C4B"/>
    <w:rsid w:val="00FA2CAC"/>
    <w:rsid w:val="00FA2E27"/>
    <w:rsid w:val="00FA65AE"/>
    <w:rsid w:val="00FA6693"/>
    <w:rsid w:val="00FA7047"/>
    <w:rsid w:val="00FB0D92"/>
    <w:rsid w:val="00FB10EF"/>
    <w:rsid w:val="00FB1314"/>
    <w:rsid w:val="00FB146C"/>
    <w:rsid w:val="00FB2D14"/>
    <w:rsid w:val="00FB321A"/>
    <w:rsid w:val="00FB3677"/>
    <w:rsid w:val="00FB3D04"/>
    <w:rsid w:val="00FB45C4"/>
    <w:rsid w:val="00FB557B"/>
    <w:rsid w:val="00FB59F5"/>
    <w:rsid w:val="00FB5CE3"/>
    <w:rsid w:val="00FB6056"/>
    <w:rsid w:val="00FB6062"/>
    <w:rsid w:val="00FB6C6F"/>
    <w:rsid w:val="00FC0A8B"/>
    <w:rsid w:val="00FC0E6A"/>
    <w:rsid w:val="00FC327B"/>
    <w:rsid w:val="00FC3798"/>
    <w:rsid w:val="00FC4B49"/>
    <w:rsid w:val="00FC527F"/>
    <w:rsid w:val="00FC68A3"/>
    <w:rsid w:val="00FC7AF4"/>
    <w:rsid w:val="00FD0614"/>
    <w:rsid w:val="00FD0AF1"/>
    <w:rsid w:val="00FD2DD1"/>
    <w:rsid w:val="00FD3E69"/>
    <w:rsid w:val="00FD43FC"/>
    <w:rsid w:val="00FD5F1B"/>
    <w:rsid w:val="00FD5F5A"/>
    <w:rsid w:val="00FD6FB8"/>
    <w:rsid w:val="00FD735A"/>
    <w:rsid w:val="00FE028B"/>
    <w:rsid w:val="00FE032C"/>
    <w:rsid w:val="00FE082E"/>
    <w:rsid w:val="00FE0E3E"/>
    <w:rsid w:val="00FE1D27"/>
    <w:rsid w:val="00FE220B"/>
    <w:rsid w:val="00FE229E"/>
    <w:rsid w:val="00FE284A"/>
    <w:rsid w:val="00FE39FD"/>
    <w:rsid w:val="00FE3A0A"/>
    <w:rsid w:val="00FE4934"/>
    <w:rsid w:val="00FE5E54"/>
    <w:rsid w:val="00FE7B87"/>
    <w:rsid w:val="00FE7F34"/>
    <w:rsid w:val="00FF042D"/>
    <w:rsid w:val="00FF1A08"/>
    <w:rsid w:val="00FF2A4C"/>
    <w:rsid w:val="00FF32D2"/>
    <w:rsid w:val="00FF33F0"/>
    <w:rsid w:val="00FF410D"/>
    <w:rsid w:val="00FF415E"/>
    <w:rsid w:val="00FF4640"/>
    <w:rsid w:val="00FF55CF"/>
    <w:rsid w:val="00FF569C"/>
    <w:rsid w:val="00FF6184"/>
    <w:rsid w:val="00FF688B"/>
    <w:rsid w:val="00FF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48F2B9"/>
  <w15:chartTrackingRefBased/>
  <w15:docId w15:val="{2FB91D1C-AFB1-C144-B6C0-48C1AEF4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9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A5A"/>
    <w:pPr>
      <w:spacing w:after="160" w:line="259" w:lineRule="auto"/>
      <w:ind w:left="-709"/>
      <w:outlineLvl w:val="0"/>
    </w:pPr>
    <w:rPr>
      <w:rFonts w:ascii="Arial" w:eastAsia="SimSun" w:hAnsi="Arial" w:cs="Arial"/>
      <w:b/>
      <w:color w:val="000000" w:themeColor="text1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919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0A5A"/>
    <w:rPr>
      <w:rFonts w:ascii="Arial" w:eastAsia="SimSun" w:hAnsi="Arial" w:cs="Arial"/>
      <w:b/>
      <w:color w:val="000000" w:themeColor="text1"/>
      <w:sz w:val="28"/>
      <w:szCs w:val="2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B0A5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B0A5A"/>
    <w:pPr>
      <w:tabs>
        <w:tab w:val="left" w:pos="26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D731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D731D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D731D"/>
  </w:style>
  <w:style w:type="paragraph" w:styleId="Header">
    <w:name w:val="header"/>
    <w:basedOn w:val="Normal"/>
    <w:link w:val="HeaderChar"/>
    <w:uiPriority w:val="99"/>
    <w:unhideWhenUsed/>
    <w:rsid w:val="006419C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419C7"/>
    <w:rPr>
      <w:rFonts w:eastAsia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1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B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B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B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2E38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3598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55A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tus.hedberg@ki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295</Words>
  <Characters>738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5</CharactersWithSpaces>
  <SharedDoc>false</SharedDoc>
  <HLinks>
    <vt:vector size="6" baseType="variant">
      <vt:variant>
        <vt:i4>524393</vt:i4>
      </vt:variant>
      <vt:variant>
        <vt:i4>0</vt:i4>
      </vt:variant>
      <vt:variant>
        <vt:i4>0</vt:i4>
      </vt:variant>
      <vt:variant>
        <vt:i4>5</vt:i4>
      </vt:variant>
      <vt:variant>
        <vt:lpwstr>mailto:pontus.hedberg@ki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dberg</dc:creator>
  <cp:keywords/>
  <dc:description/>
  <cp:lastModifiedBy>Pontus Hedberg</cp:lastModifiedBy>
  <cp:revision>154</cp:revision>
  <dcterms:created xsi:type="dcterms:W3CDTF">2024-08-30T07:53:00Z</dcterms:created>
  <dcterms:modified xsi:type="dcterms:W3CDTF">2025-02-27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RgryGgGJ"/&gt;&lt;style id="http://www.zotero.org/styles/clinical-infectious-diseases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